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C74480" w14:textId="77777777" w:rsidR="009033CA" w:rsidRPr="00506D3D" w:rsidRDefault="009033CA" w:rsidP="009033CA">
      <w:pPr>
        <w:spacing w:after="160" w:line="259" w:lineRule="auto"/>
        <w:rPr>
          <w:rFonts w:asciiTheme="majorHAnsi" w:eastAsiaTheme="majorEastAsia" w:hAnsiTheme="majorHAnsi" w:cstheme="majorBidi"/>
          <w:b/>
          <w:bCs/>
          <w:color w:val="4472C4" w:themeColor="accent1"/>
          <w:sz w:val="26"/>
          <w:szCs w:val="26"/>
          <w:lang w:val="en-GB"/>
        </w:rPr>
      </w:pPr>
      <w:r w:rsidRPr="00506D3D">
        <w:rPr>
          <w:rFonts w:asciiTheme="majorHAnsi" w:eastAsiaTheme="majorEastAsia" w:hAnsiTheme="majorHAnsi" w:cstheme="majorBidi"/>
          <w:b/>
          <w:bCs/>
          <w:color w:val="4472C4" w:themeColor="accent1"/>
          <w:sz w:val="26"/>
          <w:szCs w:val="26"/>
          <w:lang w:val="en-GB"/>
        </w:rPr>
        <w:t>Multimedia Appendix 3. (MARS Evaluation of Phase 2)</w:t>
      </w:r>
    </w:p>
    <w:p w14:paraId="4E9BBA8A" w14:textId="77777777" w:rsidR="009033CA" w:rsidRPr="00506D3D" w:rsidRDefault="009033CA" w:rsidP="009033CA">
      <w:pPr>
        <w:spacing w:line="259" w:lineRule="auto"/>
        <w:rPr>
          <w:rFonts w:asciiTheme="minorHAnsi" w:eastAsiaTheme="minorEastAsia" w:hAnsiTheme="minorHAnsi" w:cstheme="minorBidi"/>
          <w:lang w:val="en-GB"/>
        </w:rPr>
      </w:pPr>
      <w:r w:rsidRPr="00506D3D">
        <w:rPr>
          <w:rFonts w:asciiTheme="minorHAnsi" w:eastAsiaTheme="minorEastAsia" w:hAnsiTheme="minorHAnsi" w:cstheme="minorBidi"/>
          <w:lang w:val="en-GB"/>
        </w:rPr>
        <w:t>Table 1. Engagement of mHealth apps based on MA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92"/>
        <w:gridCol w:w="1346"/>
        <w:gridCol w:w="816"/>
        <w:gridCol w:w="1327"/>
        <w:gridCol w:w="1176"/>
        <w:gridCol w:w="1241"/>
        <w:gridCol w:w="1301"/>
      </w:tblGrid>
      <w:tr w:rsidR="009033CA" w:rsidRPr="00506D3D" w14:paraId="7F6F13FD" w14:textId="77777777" w:rsidTr="008375CF">
        <w:trPr>
          <w:trHeight w:val="302"/>
          <w:tblHeader/>
        </w:trPr>
        <w:tc>
          <w:tcPr>
            <w:tcW w:w="0" w:type="auto"/>
            <w:vAlign w:val="center"/>
          </w:tcPr>
          <w:p w14:paraId="47502A62" w14:textId="77777777" w:rsidR="009033CA" w:rsidRPr="00506D3D" w:rsidRDefault="009033CA" w:rsidP="008375CF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506D3D">
              <w:rPr>
                <w:b/>
                <w:bCs/>
                <w:sz w:val="18"/>
                <w:szCs w:val="18"/>
                <w:lang w:val="en-GB"/>
              </w:rPr>
              <w:t>App ID</w:t>
            </w:r>
          </w:p>
        </w:tc>
        <w:tc>
          <w:tcPr>
            <w:tcW w:w="0" w:type="auto"/>
            <w:vAlign w:val="center"/>
          </w:tcPr>
          <w:p w14:paraId="6976BACE" w14:textId="77777777" w:rsidR="009033CA" w:rsidRPr="00506D3D" w:rsidRDefault="009033CA" w:rsidP="008375CF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506D3D">
              <w:rPr>
                <w:b/>
                <w:bCs/>
                <w:sz w:val="18"/>
                <w:szCs w:val="18"/>
                <w:lang w:val="en-GB"/>
              </w:rPr>
              <w:t>Entertainment</w:t>
            </w:r>
          </w:p>
        </w:tc>
        <w:tc>
          <w:tcPr>
            <w:tcW w:w="0" w:type="auto"/>
            <w:vAlign w:val="center"/>
          </w:tcPr>
          <w:p w14:paraId="0AE95C70" w14:textId="77777777" w:rsidR="009033CA" w:rsidRPr="00506D3D" w:rsidRDefault="009033CA" w:rsidP="008375CF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506D3D">
              <w:rPr>
                <w:b/>
                <w:bCs/>
                <w:sz w:val="18"/>
                <w:szCs w:val="18"/>
                <w:lang w:val="en-GB"/>
              </w:rPr>
              <w:t>Interest</w:t>
            </w:r>
          </w:p>
        </w:tc>
        <w:tc>
          <w:tcPr>
            <w:tcW w:w="0" w:type="auto"/>
            <w:vAlign w:val="center"/>
          </w:tcPr>
          <w:p w14:paraId="358BE1DF" w14:textId="77777777" w:rsidR="009033CA" w:rsidRPr="00506D3D" w:rsidRDefault="009033CA" w:rsidP="008375CF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506D3D">
              <w:rPr>
                <w:b/>
                <w:bCs/>
                <w:sz w:val="18"/>
                <w:szCs w:val="18"/>
                <w:lang w:val="en-GB"/>
              </w:rPr>
              <w:t>Customisation</w:t>
            </w:r>
          </w:p>
        </w:tc>
        <w:tc>
          <w:tcPr>
            <w:tcW w:w="0" w:type="auto"/>
            <w:vAlign w:val="center"/>
          </w:tcPr>
          <w:p w14:paraId="5264EFCB" w14:textId="77777777" w:rsidR="009033CA" w:rsidRPr="00506D3D" w:rsidRDefault="009033CA" w:rsidP="008375CF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506D3D">
              <w:rPr>
                <w:b/>
                <w:bCs/>
                <w:sz w:val="18"/>
                <w:szCs w:val="18"/>
                <w:lang w:val="en-GB"/>
              </w:rPr>
              <w:t>Interactivity</w:t>
            </w:r>
          </w:p>
        </w:tc>
        <w:tc>
          <w:tcPr>
            <w:tcW w:w="0" w:type="auto"/>
            <w:vAlign w:val="center"/>
          </w:tcPr>
          <w:p w14:paraId="0550190A" w14:textId="77777777" w:rsidR="009033CA" w:rsidRPr="00506D3D" w:rsidRDefault="009033CA" w:rsidP="008375CF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506D3D">
              <w:rPr>
                <w:b/>
                <w:bCs/>
                <w:sz w:val="18"/>
                <w:szCs w:val="18"/>
                <w:lang w:val="en-GB"/>
              </w:rPr>
              <w:t>Target group</w:t>
            </w:r>
          </w:p>
        </w:tc>
        <w:tc>
          <w:tcPr>
            <w:tcW w:w="0" w:type="auto"/>
            <w:vAlign w:val="center"/>
          </w:tcPr>
          <w:p w14:paraId="6CDD4363" w14:textId="77777777" w:rsidR="009033CA" w:rsidRPr="00506D3D" w:rsidRDefault="009033CA" w:rsidP="008375CF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506D3D">
              <w:rPr>
                <w:b/>
                <w:bCs/>
                <w:sz w:val="18"/>
                <w:szCs w:val="18"/>
                <w:lang w:val="en-GB"/>
              </w:rPr>
              <w:t>Average score</w:t>
            </w:r>
          </w:p>
        </w:tc>
      </w:tr>
      <w:tr w:rsidR="009033CA" w:rsidRPr="00506D3D" w14:paraId="163C45A1" w14:textId="77777777" w:rsidTr="008375CF">
        <w:trPr>
          <w:trHeight w:val="287"/>
        </w:trPr>
        <w:tc>
          <w:tcPr>
            <w:tcW w:w="0" w:type="auto"/>
            <w:vAlign w:val="center"/>
          </w:tcPr>
          <w:p w14:paraId="635EC7D2" w14:textId="77777777" w:rsidR="009033CA" w:rsidRPr="00506D3D" w:rsidRDefault="009033CA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1</w:t>
            </w:r>
          </w:p>
        </w:tc>
        <w:tc>
          <w:tcPr>
            <w:tcW w:w="0" w:type="auto"/>
          </w:tcPr>
          <w:p w14:paraId="4624A751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</w:tcPr>
          <w:p w14:paraId="0733BB13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</w:tcPr>
          <w:p w14:paraId="669C89EA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</w:tcPr>
          <w:p w14:paraId="1E63B0D3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</w:tcPr>
          <w:p w14:paraId="718347D2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</w:tcPr>
          <w:p w14:paraId="546733D5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.2</w:t>
            </w:r>
          </w:p>
        </w:tc>
      </w:tr>
      <w:tr w:rsidR="009033CA" w:rsidRPr="00506D3D" w14:paraId="31CEF56F" w14:textId="77777777" w:rsidTr="008375CF">
        <w:trPr>
          <w:trHeight w:val="302"/>
        </w:trPr>
        <w:tc>
          <w:tcPr>
            <w:tcW w:w="0" w:type="auto"/>
            <w:vAlign w:val="center"/>
          </w:tcPr>
          <w:p w14:paraId="2147DD66" w14:textId="77777777" w:rsidR="009033CA" w:rsidRPr="00506D3D" w:rsidRDefault="009033CA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2</w:t>
            </w:r>
          </w:p>
        </w:tc>
        <w:tc>
          <w:tcPr>
            <w:tcW w:w="0" w:type="auto"/>
          </w:tcPr>
          <w:p w14:paraId="5D055676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</w:tcPr>
          <w:p w14:paraId="30D2E6DA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</w:tcPr>
          <w:p w14:paraId="25EF07F2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</w:tcPr>
          <w:p w14:paraId="5E10A515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</w:tcPr>
          <w:p w14:paraId="3F99EC1F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</w:tcPr>
          <w:p w14:paraId="0F0444C5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.6</w:t>
            </w:r>
          </w:p>
        </w:tc>
      </w:tr>
      <w:tr w:rsidR="009033CA" w:rsidRPr="00506D3D" w14:paraId="0812AC6D" w14:textId="77777777" w:rsidTr="008375CF">
        <w:trPr>
          <w:trHeight w:val="287"/>
        </w:trPr>
        <w:tc>
          <w:tcPr>
            <w:tcW w:w="0" w:type="auto"/>
            <w:vAlign w:val="center"/>
          </w:tcPr>
          <w:p w14:paraId="6BAA822E" w14:textId="77777777" w:rsidR="009033CA" w:rsidRPr="00506D3D" w:rsidRDefault="009033CA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3</w:t>
            </w:r>
          </w:p>
        </w:tc>
        <w:tc>
          <w:tcPr>
            <w:tcW w:w="0" w:type="auto"/>
          </w:tcPr>
          <w:p w14:paraId="07511D45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</w:tcPr>
          <w:p w14:paraId="4DDC8B99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</w:tcPr>
          <w:p w14:paraId="20E45AE1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</w:tcPr>
          <w:p w14:paraId="737F2B99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</w:tcPr>
          <w:p w14:paraId="70B87FD2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</w:tcPr>
          <w:p w14:paraId="710C8336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.4</w:t>
            </w:r>
          </w:p>
        </w:tc>
      </w:tr>
      <w:tr w:rsidR="009033CA" w:rsidRPr="00506D3D" w14:paraId="39C0D9E3" w14:textId="77777777" w:rsidTr="008375CF">
        <w:trPr>
          <w:trHeight w:val="287"/>
        </w:trPr>
        <w:tc>
          <w:tcPr>
            <w:tcW w:w="0" w:type="auto"/>
            <w:vAlign w:val="center"/>
          </w:tcPr>
          <w:p w14:paraId="4F6D842C" w14:textId="77777777" w:rsidR="009033CA" w:rsidRPr="00506D3D" w:rsidRDefault="009033CA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4</w:t>
            </w:r>
          </w:p>
        </w:tc>
        <w:tc>
          <w:tcPr>
            <w:tcW w:w="0" w:type="auto"/>
          </w:tcPr>
          <w:p w14:paraId="37747D20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</w:tcPr>
          <w:p w14:paraId="0AF1191B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</w:tcPr>
          <w:p w14:paraId="5E5CEA89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</w:tcPr>
          <w:p w14:paraId="2D9E7FC8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</w:tcPr>
          <w:p w14:paraId="3498F8B8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</w:tcPr>
          <w:p w14:paraId="6B8A753F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.4</w:t>
            </w:r>
          </w:p>
        </w:tc>
      </w:tr>
      <w:tr w:rsidR="009033CA" w:rsidRPr="00506D3D" w14:paraId="45E1F47D" w14:textId="77777777" w:rsidTr="008375CF">
        <w:trPr>
          <w:trHeight w:val="287"/>
        </w:trPr>
        <w:tc>
          <w:tcPr>
            <w:tcW w:w="0" w:type="auto"/>
            <w:vAlign w:val="center"/>
          </w:tcPr>
          <w:p w14:paraId="3673B7CD" w14:textId="77777777" w:rsidR="009033CA" w:rsidRPr="00506D3D" w:rsidRDefault="009033CA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5</w:t>
            </w:r>
          </w:p>
        </w:tc>
        <w:tc>
          <w:tcPr>
            <w:tcW w:w="0" w:type="auto"/>
          </w:tcPr>
          <w:p w14:paraId="105F0140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</w:tcPr>
          <w:p w14:paraId="27BFBC8F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</w:tcPr>
          <w:p w14:paraId="01B1784B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</w:tcPr>
          <w:p w14:paraId="10608D85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</w:tcPr>
          <w:p w14:paraId="6321EA9A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</w:tcPr>
          <w:p w14:paraId="27320B23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.4</w:t>
            </w:r>
          </w:p>
        </w:tc>
      </w:tr>
      <w:tr w:rsidR="009033CA" w:rsidRPr="00506D3D" w14:paraId="7DA54B57" w14:textId="77777777" w:rsidTr="008375CF">
        <w:trPr>
          <w:trHeight w:val="287"/>
        </w:trPr>
        <w:tc>
          <w:tcPr>
            <w:tcW w:w="0" w:type="auto"/>
            <w:vAlign w:val="center"/>
          </w:tcPr>
          <w:p w14:paraId="086D30C9" w14:textId="77777777" w:rsidR="009033CA" w:rsidRPr="00506D3D" w:rsidRDefault="009033CA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6</w:t>
            </w:r>
          </w:p>
        </w:tc>
        <w:tc>
          <w:tcPr>
            <w:tcW w:w="0" w:type="auto"/>
          </w:tcPr>
          <w:p w14:paraId="5FF54C89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</w:tcPr>
          <w:p w14:paraId="6086027A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</w:tcPr>
          <w:p w14:paraId="1019F2F1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</w:tcPr>
          <w:p w14:paraId="4E89BB40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</w:tcPr>
          <w:p w14:paraId="14E16CD4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</w:tcPr>
          <w:p w14:paraId="2718CE0B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.4</w:t>
            </w:r>
          </w:p>
        </w:tc>
      </w:tr>
      <w:tr w:rsidR="009033CA" w:rsidRPr="00506D3D" w14:paraId="68C22390" w14:textId="77777777" w:rsidTr="008375CF">
        <w:trPr>
          <w:trHeight w:val="287"/>
        </w:trPr>
        <w:tc>
          <w:tcPr>
            <w:tcW w:w="0" w:type="auto"/>
            <w:vAlign w:val="center"/>
          </w:tcPr>
          <w:p w14:paraId="49485685" w14:textId="77777777" w:rsidR="009033CA" w:rsidRPr="00506D3D" w:rsidRDefault="009033CA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7</w:t>
            </w:r>
          </w:p>
        </w:tc>
        <w:tc>
          <w:tcPr>
            <w:tcW w:w="0" w:type="auto"/>
          </w:tcPr>
          <w:p w14:paraId="772C075A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</w:tcPr>
          <w:p w14:paraId="6F22FC22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</w:tcPr>
          <w:p w14:paraId="2C2F88AF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</w:tcPr>
          <w:p w14:paraId="369B5D71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</w:tcPr>
          <w:p w14:paraId="015C96EA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</w:tcPr>
          <w:p w14:paraId="581640D6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.6</w:t>
            </w:r>
          </w:p>
        </w:tc>
      </w:tr>
      <w:tr w:rsidR="009033CA" w:rsidRPr="00506D3D" w14:paraId="0B1C7158" w14:textId="77777777" w:rsidTr="008375CF">
        <w:trPr>
          <w:trHeight w:val="287"/>
        </w:trPr>
        <w:tc>
          <w:tcPr>
            <w:tcW w:w="0" w:type="auto"/>
            <w:vAlign w:val="center"/>
          </w:tcPr>
          <w:p w14:paraId="7ADB3E19" w14:textId="77777777" w:rsidR="009033CA" w:rsidRPr="00506D3D" w:rsidRDefault="009033CA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8</w:t>
            </w:r>
          </w:p>
        </w:tc>
        <w:tc>
          <w:tcPr>
            <w:tcW w:w="0" w:type="auto"/>
          </w:tcPr>
          <w:p w14:paraId="47EA4FC6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</w:tcPr>
          <w:p w14:paraId="0303412A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</w:tcPr>
          <w:p w14:paraId="2EE7A0C1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</w:tcPr>
          <w:p w14:paraId="070EE44F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</w:tcPr>
          <w:p w14:paraId="61596D29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</w:tcPr>
          <w:p w14:paraId="3EBD9C28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.2</w:t>
            </w:r>
          </w:p>
        </w:tc>
      </w:tr>
      <w:tr w:rsidR="009033CA" w:rsidRPr="00506D3D" w14:paraId="54852B85" w14:textId="77777777" w:rsidTr="008375CF">
        <w:trPr>
          <w:trHeight w:val="287"/>
        </w:trPr>
        <w:tc>
          <w:tcPr>
            <w:tcW w:w="0" w:type="auto"/>
            <w:vAlign w:val="center"/>
          </w:tcPr>
          <w:p w14:paraId="5D34E308" w14:textId="77777777" w:rsidR="009033CA" w:rsidRPr="00506D3D" w:rsidRDefault="009033CA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9</w:t>
            </w:r>
          </w:p>
        </w:tc>
        <w:tc>
          <w:tcPr>
            <w:tcW w:w="0" w:type="auto"/>
          </w:tcPr>
          <w:p w14:paraId="50F68E3C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</w:tcPr>
          <w:p w14:paraId="1DBB75F5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</w:tcPr>
          <w:p w14:paraId="3BA8E988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</w:tcPr>
          <w:p w14:paraId="5A13E2B7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</w:tcPr>
          <w:p w14:paraId="47ED7E4A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</w:tcPr>
          <w:p w14:paraId="7D12C7BA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.2</w:t>
            </w:r>
          </w:p>
        </w:tc>
      </w:tr>
      <w:tr w:rsidR="009033CA" w:rsidRPr="00506D3D" w14:paraId="096861DA" w14:textId="77777777" w:rsidTr="008375CF">
        <w:trPr>
          <w:trHeight w:val="287"/>
        </w:trPr>
        <w:tc>
          <w:tcPr>
            <w:tcW w:w="0" w:type="auto"/>
            <w:vAlign w:val="center"/>
          </w:tcPr>
          <w:p w14:paraId="13E37E63" w14:textId="77777777" w:rsidR="009033CA" w:rsidRPr="00506D3D" w:rsidRDefault="009033CA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10</w:t>
            </w:r>
          </w:p>
        </w:tc>
        <w:tc>
          <w:tcPr>
            <w:tcW w:w="0" w:type="auto"/>
          </w:tcPr>
          <w:p w14:paraId="1974531D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</w:tcPr>
          <w:p w14:paraId="1EA54D63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</w:tcPr>
          <w:p w14:paraId="46969E3D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</w:tcPr>
          <w:p w14:paraId="1B416ABF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</w:tcPr>
          <w:p w14:paraId="37A8DA09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</w:tcPr>
          <w:p w14:paraId="63C14B08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.2</w:t>
            </w:r>
          </w:p>
        </w:tc>
      </w:tr>
      <w:tr w:rsidR="009033CA" w:rsidRPr="00506D3D" w14:paraId="61FF5DE7" w14:textId="77777777" w:rsidTr="008375CF">
        <w:trPr>
          <w:trHeight w:val="287"/>
        </w:trPr>
        <w:tc>
          <w:tcPr>
            <w:tcW w:w="0" w:type="auto"/>
            <w:vAlign w:val="center"/>
          </w:tcPr>
          <w:p w14:paraId="047EA9E9" w14:textId="77777777" w:rsidR="009033CA" w:rsidRPr="00506D3D" w:rsidRDefault="009033CA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11</w:t>
            </w:r>
          </w:p>
        </w:tc>
        <w:tc>
          <w:tcPr>
            <w:tcW w:w="0" w:type="auto"/>
          </w:tcPr>
          <w:p w14:paraId="0A490E97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</w:tcPr>
          <w:p w14:paraId="2FC15A26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</w:tcPr>
          <w:p w14:paraId="27AC2C7D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</w:tcPr>
          <w:p w14:paraId="1333723B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</w:tcPr>
          <w:p w14:paraId="37B20B77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</w:tcPr>
          <w:p w14:paraId="446E9964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.6</w:t>
            </w:r>
          </w:p>
        </w:tc>
      </w:tr>
      <w:tr w:rsidR="009033CA" w:rsidRPr="00506D3D" w14:paraId="30D19041" w14:textId="77777777" w:rsidTr="008375CF">
        <w:trPr>
          <w:trHeight w:val="287"/>
        </w:trPr>
        <w:tc>
          <w:tcPr>
            <w:tcW w:w="0" w:type="auto"/>
            <w:vAlign w:val="center"/>
          </w:tcPr>
          <w:p w14:paraId="1CC25930" w14:textId="77777777" w:rsidR="009033CA" w:rsidRPr="00506D3D" w:rsidRDefault="009033CA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12</w:t>
            </w:r>
          </w:p>
        </w:tc>
        <w:tc>
          <w:tcPr>
            <w:tcW w:w="0" w:type="auto"/>
          </w:tcPr>
          <w:p w14:paraId="66E439FC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</w:tcPr>
          <w:p w14:paraId="5C91778D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</w:tcPr>
          <w:p w14:paraId="53A4317D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</w:tcPr>
          <w:p w14:paraId="5D0B7D5F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</w:tcPr>
          <w:p w14:paraId="1CD5941C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</w:tcPr>
          <w:p w14:paraId="489FAD8B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.2</w:t>
            </w:r>
          </w:p>
        </w:tc>
      </w:tr>
      <w:tr w:rsidR="009033CA" w:rsidRPr="00506D3D" w14:paraId="36164374" w14:textId="77777777" w:rsidTr="008375CF">
        <w:trPr>
          <w:trHeight w:val="287"/>
        </w:trPr>
        <w:tc>
          <w:tcPr>
            <w:tcW w:w="0" w:type="auto"/>
            <w:vAlign w:val="center"/>
          </w:tcPr>
          <w:p w14:paraId="7297D086" w14:textId="77777777" w:rsidR="009033CA" w:rsidRPr="00506D3D" w:rsidRDefault="009033CA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13</w:t>
            </w:r>
          </w:p>
        </w:tc>
        <w:tc>
          <w:tcPr>
            <w:tcW w:w="0" w:type="auto"/>
          </w:tcPr>
          <w:p w14:paraId="45278663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</w:tcPr>
          <w:p w14:paraId="185B5869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</w:tcPr>
          <w:p w14:paraId="035B82D3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</w:tcPr>
          <w:p w14:paraId="68B6817C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</w:tcPr>
          <w:p w14:paraId="3C927206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</w:tcPr>
          <w:p w14:paraId="592D334F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.4</w:t>
            </w:r>
          </w:p>
        </w:tc>
      </w:tr>
      <w:tr w:rsidR="009033CA" w:rsidRPr="00506D3D" w14:paraId="45D35CF6" w14:textId="77777777" w:rsidTr="008375CF">
        <w:trPr>
          <w:trHeight w:val="287"/>
        </w:trPr>
        <w:tc>
          <w:tcPr>
            <w:tcW w:w="0" w:type="auto"/>
            <w:vAlign w:val="center"/>
          </w:tcPr>
          <w:p w14:paraId="0F26863F" w14:textId="77777777" w:rsidR="009033CA" w:rsidRPr="00506D3D" w:rsidRDefault="009033CA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14</w:t>
            </w:r>
          </w:p>
        </w:tc>
        <w:tc>
          <w:tcPr>
            <w:tcW w:w="0" w:type="auto"/>
          </w:tcPr>
          <w:p w14:paraId="53F8CED7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</w:tcPr>
          <w:p w14:paraId="0B23F18A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</w:tcPr>
          <w:p w14:paraId="7CF5F007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</w:tcPr>
          <w:p w14:paraId="020645E4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</w:tcPr>
          <w:p w14:paraId="45B3ED5B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</w:tcPr>
          <w:p w14:paraId="22A59860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.6</w:t>
            </w:r>
          </w:p>
        </w:tc>
      </w:tr>
      <w:tr w:rsidR="009033CA" w:rsidRPr="00506D3D" w14:paraId="5418059A" w14:textId="77777777" w:rsidTr="008375CF">
        <w:trPr>
          <w:trHeight w:val="287"/>
        </w:trPr>
        <w:tc>
          <w:tcPr>
            <w:tcW w:w="0" w:type="auto"/>
            <w:vAlign w:val="center"/>
          </w:tcPr>
          <w:p w14:paraId="58A22B26" w14:textId="77777777" w:rsidR="009033CA" w:rsidRPr="00506D3D" w:rsidRDefault="009033CA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15</w:t>
            </w:r>
          </w:p>
        </w:tc>
        <w:tc>
          <w:tcPr>
            <w:tcW w:w="0" w:type="auto"/>
          </w:tcPr>
          <w:p w14:paraId="605E2C37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</w:tcPr>
          <w:p w14:paraId="17D32AE6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</w:tcPr>
          <w:p w14:paraId="1B218922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</w:tcPr>
          <w:p w14:paraId="70968D14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</w:tcPr>
          <w:p w14:paraId="5AAF2D27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</w:tcPr>
          <w:p w14:paraId="0D6418CC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</w:t>
            </w:r>
          </w:p>
        </w:tc>
      </w:tr>
      <w:tr w:rsidR="009033CA" w:rsidRPr="00506D3D" w14:paraId="1111DC22" w14:textId="77777777" w:rsidTr="008375CF">
        <w:trPr>
          <w:trHeight w:val="287"/>
        </w:trPr>
        <w:tc>
          <w:tcPr>
            <w:tcW w:w="0" w:type="auto"/>
            <w:vAlign w:val="center"/>
          </w:tcPr>
          <w:p w14:paraId="389BC754" w14:textId="77777777" w:rsidR="009033CA" w:rsidRPr="00506D3D" w:rsidRDefault="009033CA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16</w:t>
            </w:r>
          </w:p>
        </w:tc>
        <w:tc>
          <w:tcPr>
            <w:tcW w:w="0" w:type="auto"/>
          </w:tcPr>
          <w:p w14:paraId="4B3AA7F3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</w:tcPr>
          <w:p w14:paraId="2449E53A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</w:tcPr>
          <w:p w14:paraId="41EBB4A4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</w:tcPr>
          <w:p w14:paraId="0A7DD7DD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</w:tcPr>
          <w:p w14:paraId="18CEFC6C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</w:tcPr>
          <w:p w14:paraId="57B68B7B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.2</w:t>
            </w:r>
          </w:p>
        </w:tc>
      </w:tr>
      <w:tr w:rsidR="009033CA" w:rsidRPr="00506D3D" w14:paraId="6DF32A2C" w14:textId="77777777" w:rsidTr="008375CF">
        <w:trPr>
          <w:trHeight w:val="287"/>
        </w:trPr>
        <w:tc>
          <w:tcPr>
            <w:tcW w:w="0" w:type="auto"/>
            <w:vAlign w:val="center"/>
          </w:tcPr>
          <w:p w14:paraId="7536ADC9" w14:textId="77777777" w:rsidR="009033CA" w:rsidRPr="00506D3D" w:rsidRDefault="009033CA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17</w:t>
            </w:r>
          </w:p>
        </w:tc>
        <w:tc>
          <w:tcPr>
            <w:tcW w:w="0" w:type="auto"/>
          </w:tcPr>
          <w:p w14:paraId="4DB5E304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</w:tcPr>
          <w:p w14:paraId="55D2F8FA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</w:tcPr>
          <w:p w14:paraId="19A67793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</w:tcPr>
          <w:p w14:paraId="2245F355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</w:tcPr>
          <w:p w14:paraId="7094CECE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</w:tcPr>
          <w:p w14:paraId="17CEA741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.6</w:t>
            </w:r>
          </w:p>
        </w:tc>
      </w:tr>
      <w:tr w:rsidR="009033CA" w:rsidRPr="00506D3D" w14:paraId="1B041931" w14:textId="77777777" w:rsidTr="008375CF">
        <w:trPr>
          <w:trHeight w:val="287"/>
        </w:trPr>
        <w:tc>
          <w:tcPr>
            <w:tcW w:w="0" w:type="auto"/>
            <w:vAlign w:val="center"/>
          </w:tcPr>
          <w:p w14:paraId="24A5D7B7" w14:textId="77777777" w:rsidR="009033CA" w:rsidRPr="00506D3D" w:rsidRDefault="009033CA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18</w:t>
            </w:r>
          </w:p>
        </w:tc>
        <w:tc>
          <w:tcPr>
            <w:tcW w:w="0" w:type="auto"/>
          </w:tcPr>
          <w:p w14:paraId="09515988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</w:tcPr>
          <w:p w14:paraId="10E465EA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</w:tcPr>
          <w:p w14:paraId="25267BA1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</w:tcPr>
          <w:p w14:paraId="50619D1D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</w:tcPr>
          <w:p w14:paraId="4BD54244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</w:tcPr>
          <w:p w14:paraId="4F5C17A6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</w:t>
            </w:r>
          </w:p>
        </w:tc>
      </w:tr>
      <w:tr w:rsidR="009033CA" w:rsidRPr="00506D3D" w14:paraId="55E8C1C7" w14:textId="77777777" w:rsidTr="008375CF">
        <w:trPr>
          <w:trHeight w:val="287"/>
        </w:trPr>
        <w:tc>
          <w:tcPr>
            <w:tcW w:w="0" w:type="auto"/>
            <w:vAlign w:val="center"/>
          </w:tcPr>
          <w:p w14:paraId="07473722" w14:textId="77777777" w:rsidR="009033CA" w:rsidRPr="00506D3D" w:rsidRDefault="009033CA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19</w:t>
            </w:r>
          </w:p>
        </w:tc>
        <w:tc>
          <w:tcPr>
            <w:tcW w:w="0" w:type="auto"/>
          </w:tcPr>
          <w:p w14:paraId="521ACE05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</w:tcPr>
          <w:p w14:paraId="695E7845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</w:tcPr>
          <w:p w14:paraId="6838E2D4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</w:tcPr>
          <w:p w14:paraId="6962D134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</w:tcPr>
          <w:p w14:paraId="0F00B134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</w:tcPr>
          <w:p w14:paraId="289ACE4A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.4</w:t>
            </w:r>
          </w:p>
        </w:tc>
      </w:tr>
      <w:tr w:rsidR="009033CA" w:rsidRPr="00506D3D" w14:paraId="15C5E852" w14:textId="77777777" w:rsidTr="008375CF">
        <w:trPr>
          <w:trHeight w:val="287"/>
        </w:trPr>
        <w:tc>
          <w:tcPr>
            <w:tcW w:w="0" w:type="auto"/>
            <w:vAlign w:val="center"/>
          </w:tcPr>
          <w:p w14:paraId="5D5EC16A" w14:textId="77777777" w:rsidR="009033CA" w:rsidRPr="00506D3D" w:rsidRDefault="009033CA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20</w:t>
            </w:r>
          </w:p>
        </w:tc>
        <w:tc>
          <w:tcPr>
            <w:tcW w:w="0" w:type="auto"/>
          </w:tcPr>
          <w:p w14:paraId="172EDC59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</w:tcPr>
          <w:p w14:paraId="7BC7F7D4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</w:tcPr>
          <w:p w14:paraId="417B7461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</w:tcPr>
          <w:p w14:paraId="382C8A86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</w:tcPr>
          <w:p w14:paraId="1FCB15FE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</w:tcPr>
          <w:p w14:paraId="4D17668C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.8</w:t>
            </w:r>
          </w:p>
        </w:tc>
      </w:tr>
      <w:tr w:rsidR="009033CA" w:rsidRPr="00506D3D" w14:paraId="1A655D23" w14:textId="77777777" w:rsidTr="008375CF">
        <w:trPr>
          <w:trHeight w:val="287"/>
        </w:trPr>
        <w:tc>
          <w:tcPr>
            <w:tcW w:w="0" w:type="auto"/>
            <w:vAlign w:val="center"/>
          </w:tcPr>
          <w:p w14:paraId="646E54FF" w14:textId="77777777" w:rsidR="009033CA" w:rsidRPr="00506D3D" w:rsidRDefault="009033CA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21</w:t>
            </w:r>
          </w:p>
        </w:tc>
        <w:tc>
          <w:tcPr>
            <w:tcW w:w="0" w:type="auto"/>
          </w:tcPr>
          <w:p w14:paraId="77BFB837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</w:tcPr>
          <w:p w14:paraId="110B004F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</w:tcPr>
          <w:p w14:paraId="6E178095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</w:tcPr>
          <w:p w14:paraId="16ACC293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</w:tcPr>
          <w:p w14:paraId="7CB15159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</w:tcPr>
          <w:p w14:paraId="398ABC44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.4</w:t>
            </w:r>
          </w:p>
        </w:tc>
      </w:tr>
    </w:tbl>
    <w:p w14:paraId="3DB2D8CA" w14:textId="77777777" w:rsidR="009033CA" w:rsidRPr="00506D3D" w:rsidRDefault="009033CA" w:rsidP="009033CA">
      <w:pPr>
        <w:rPr>
          <w:lang w:val="en-GB"/>
        </w:rPr>
      </w:pPr>
    </w:p>
    <w:p w14:paraId="11338564" w14:textId="77777777" w:rsidR="009033CA" w:rsidRPr="00506D3D" w:rsidRDefault="009033CA" w:rsidP="009033CA">
      <w:pPr>
        <w:spacing w:line="259" w:lineRule="auto"/>
        <w:rPr>
          <w:rFonts w:asciiTheme="minorHAnsi" w:eastAsiaTheme="minorEastAsia" w:hAnsiTheme="minorHAnsi" w:cstheme="minorBidi"/>
          <w:lang w:val="en-GB"/>
        </w:rPr>
      </w:pPr>
      <w:r w:rsidRPr="00506D3D">
        <w:rPr>
          <w:rFonts w:asciiTheme="minorHAnsi" w:eastAsiaTheme="minorEastAsia" w:hAnsiTheme="minorHAnsi" w:cstheme="minorBidi"/>
          <w:lang w:val="en-GB"/>
        </w:rPr>
        <w:t>Table 2. Functionality of mHealth apps based on MA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92"/>
        <w:gridCol w:w="1216"/>
        <w:gridCol w:w="1066"/>
        <w:gridCol w:w="1057"/>
        <w:gridCol w:w="1422"/>
        <w:gridCol w:w="1301"/>
      </w:tblGrid>
      <w:tr w:rsidR="009033CA" w:rsidRPr="00506D3D" w14:paraId="1C5F5769" w14:textId="77777777" w:rsidTr="008375CF">
        <w:trPr>
          <w:trHeight w:val="302"/>
          <w:tblHeader/>
        </w:trPr>
        <w:tc>
          <w:tcPr>
            <w:tcW w:w="0" w:type="auto"/>
          </w:tcPr>
          <w:p w14:paraId="0091162A" w14:textId="77777777" w:rsidR="009033CA" w:rsidRPr="00506D3D" w:rsidRDefault="009033CA" w:rsidP="008375CF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506D3D">
              <w:rPr>
                <w:b/>
                <w:bCs/>
                <w:sz w:val="18"/>
                <w:szCs w:val="18"/>
                <w:lang w:val="en-GB"/>
              </w:rPr>
              <w:t>App ID</w:t>
            </w:r>
          </w:p>
        </w:tc>
        <w:tc>
          <w:tcPr>
            <w:tcW w:w="0" w:type="auto"/>
          </w:tcPr>
          <w:p w14:paraId="590BEBA6" w14:textId="77777777" w:rsidR="009033CA" w:rsidRPr="00506D3D" w:rsidRDefault="009033CA" w:rsidP="008375CF">
            <w:pPr>
              <w:rPr>
                <w:b/>
                <w:bCs/>
                <w:sz w:val="18"/>
                <w:szCs w:val="18"/>
                <w:lang w:val="en-GB"/>
              </w:rPr>
            </w:pPr>
            <w:r w:rsidRPr="00506D3D">
              <w:rPr>
                <w:b/>
                <w:bCs/>
                <w:sz w:val="18"/>
                <w:szCs w:val="18"/>
                <w:lang w:val="en-GB"/>
              </w:rPr>
              <w:t>Performance</w:t>
            </w:r>
          </w:p>
        </w:tc>
        <w:tc>
          <w:tcPr>
            <w:tcW w:w="0" w:type="auto"/>
          </w:tcPr>
          <w:p w14:paraId="395C2775" w14:textId="77777777" w:rsidR="009033CA" w:rsidRPr="00506D3D" w:rsidRDefault="009033CA" w:rsidP="008375CF">
            <w:pPr>
              <w:rPr>
                <w:b/>
                <w:bCs/>
                <w:sz w:val="18"/>
                <w:szCs w:val="18"/>
                <w:lang w:val="en-GB"/>
              </w:rPr>
            </w:pPr>
            <w:r w:rsidRPr="00506D3D">
              <w:rPr>
                <w:b/>
                <w:bCs/>
                <w:sz w:val="18"/>
                <w:szCs w:val="18"/>
                <w:lang w:val="en-GB"/>
              </w:rPr>
              <w:t>Ease of use</w:t>
            </w:r>
          </w:p>
        </w:tc>
        <w:tc>
          <w:tcPr>
            <w:tcW w:w="0" w:type="auto"/>
          </w:tcPr>
          <w:p w14:paraId="1F6284E1" w14:textId="77777777" w:rsidR="009033CA" w:rsidRPr="00506D3D" w:rsidRDefault="009033CA" w:rsidP="008375CF">
            <w:pPr>
              <w:rPr>
                <w:b/>
                <w:bCs/>
                <w:sz w:val="18"/>
                <w:szCs w:val="18"/>
                <w:lang w:val="en-GB"/>
              </w:rPr>
            </w:pPr>
            <w:r w:rsidRPr="00506D3D">
              <w:rPr>
                <w:b/>
                <w:bCs/>
                <w:sz w:val="18"/>
                <w:szCs w:val="18"/>
                <w:lang w:val="en-GB"/>
              </w:rPr>
              <w:t>Navigation</w:t>
            </w:r>
          </w:p>
        </w:tc>
        <w:tc>
          <w:tcPr>
            <w:tcW w:w="0" w:type="auto"/>
          </w:tcPr>
          <w:p w14:paraId="21906942" w14:textId="77777777" w:rsidR="009033CA" w:rsidRPr="00506D3D" w:rsidRDefault="009033CA" w:rsidP="008375CF">
            <w:pPr>
              <w:rPr>
                <w:b/>
                <w:bCs/>
                <w:sz w:val="18"/>
                <w:szCs w:val="18"/>
                <w:lang w:val="en-GB"/>
              </w:rPr>
            </w:pPr>
            <w:r w:rsidRPr="00506D3D">
              <w:rPr>
                <w:b/>
                <w:bCs/>
                <w:sz w:val="18"/>
                <w:szCs w:val="18"/>
                <w:lang w:val="en-GB"/>
              </w:rPr>
              <w:t>Gestural design</w:t>
            </w:r>
          </w:p>
        </w:tc>
        <w:tc>
          <w:tcPr>
            <w:tcW w:w="0" w:type="auto"/>
          </w:tcPr>
          <w:p w14:paraId="3C22C153" w14:textId="77777777" w:rsidR="009033CA" w:rsidRPr="00506D3D" w:rsidRDefault="009033CA" w:rsidP="008375CF">
            <w:pPr>
              <w:rPr>
                <w:b/>
                <w:bCs/>
                <w:sz w:val="18"/>
                <w:szCs w:val="18"/>
                <w:lang w:val="en-GB"/>
              </w:rPr>
            </w:pPr>
            <w:r w:rsidRPr="00506D3D">
              <w:rPr>
                <w:b/>
                <w:bCs/>
                <w:sz w:val="18"/>
                <w:szCs w:val="18"/>
                <w:lang w:val="en-GB"/>
              </w:rPr>
              <w:t>Average score</w:t>
            </w:r>
          </w:p>
        </w:tc>
      </w:tr>
      <w:tr w:rsidR="009033CA" w:rsidRPr="00506D3D" w14:paraId="4ED541FA" w14:textId="77777777" w:rsidTr="008375CF">
        <w:trPr>
          <w:trHeight w:val="287"/>
        </w:trPr>
        <w:tc>
          <w:tcPr>
            <w:tcW w:w="0" w:type="auto"/>
          </w:tcPr>
          <w:p w14:paraId="10A90AD9" w14:textId="77777777" w:rsidR="009033CA" w:rsidRPr="00506D3D" w:rsidRDefault="009033CA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1</w:t>
            </w:r>
          </w:p>
        </w:tc>
        <w:tc>
          <w:tcPr>
            <w:tcW w:w="0" w:type="auto"/>
          </w:tcPr>
          <w:p w14:paraId="4011E70C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</w:tcPr>
          <w:p w14:paraId="09D98464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</w:tcPr>
          <w:p w14:paraId="78B89950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</w:tcPr>
          <w:p w14:paraId="5CDE799D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</w:tcPr>
          <w:p w14:paraId="5DEC5712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.25</w:t>
            </w:r>
          </w:p>
        </w:tc>
      </w:tr>
      <w:tr w:rsidR="009033CA" w:rsidRPr="00506D3D" w14:paraId="455CF6D9" w14:textId="77777777" w:rsidTr="008375CF">
        <w:trPr>
          <w:trHeight w:val="287"/>
        </w:trPr>
        <w:tc>
          <w:tcPr>
            <w:tcW w:w="0" w:type="auto"/>
          </w:tcPr>
          <w:p w14:paraId="6650F7FF" w14:textId="77777777" w:rsidR="009033CA" w:rsidRPr="00506D3D" w:rsidRDefault="009033CA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2</w:t>
            </w:r>
          </w:p>
        </w:tc>
        <w:tc>
          <w:tcPr>
            <w:tcW w:w="0" w:type="auto"/>
          </w:tcPr>
          <w:p w14:paraId="4B46EC38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</w:tcPr>
          <w:p w14:paraId="7AE10079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</w:tcPr>
          <w:p w14:paraId="24DC23E2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</w:tcPr>
          <w:p w14:paraId="2C596DBE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</w:tcPr>
          <w:p w14:paraId="7DD3E74A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.25</w:t>
            </w:r>
          </w:p>
        </w:tc>
      </w:tr>
      <w:tr w:rsidR="009033CA" w:rsidRPr="00506D3D" w14:paraId="4F1B90E6" w14:textId="77777777" w:rsidTr="008375CF">
        <w:trPr>
          <w:trHeight w:val="287"/>
        </w:trPr>
        <w:tc>
          <w:tcPr>
            <w:tcW w:w="0" w:type="auto"/>
          </w:tcPr>
          <w:p w14:paraId="1A76AB24" w14:textId="77777777" w:rsidR="009033CA" w:rsidRPr="00506D3D" w:rsidRDefault="009033CA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3</w:t>
            </w:r>
          </w:p>
        </w:tc>
        <w:tc>
          <w:tcPr>
            <w:tcW w:w="0" w:type="auto"/>
          </w:tcPr>
          <w:p w14:paraId="5590426B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</w:tcPr>
          <w:p w14:paraId="1A50E182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</w:tcPr>
          <w:p w14:paraId="2BE7FB84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</w:tcPr>
          <w:p w14:paraId="7DA8AEC5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</w:tcPr>
          <w:p w14:paraId="4B45C822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</w:t>
            </w:r>
          </w:p>
        </w:tc>
      </w:tr>
      <w:tr w:rsidR="009033CA" w:rsidRPr="00506D3D" w14:paraId="7852077A" w14:textId="77777777" w:rsidTr="008375CF">
        <w:trPr>
          <w:trHeight w:val="287"/>
        </w:trPr>
        <w:tc>
          <w:tcPr>
            <w:tcW w:w="0" w:type="auto"/>
          </w:tcPr>
          <w:p w14:paraId="6F92AB82" w14:textId="77777777" w:rsidR="009033CA" w:rsidRPr="00506D3D" w:rsidRDefault="009033CA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4</w:t>
            </w:r>
          </w:p>
        </w:tc>
        <w:tc>
          <w:tcPr>
            <w:tcW w:w="0" w:type="auto"/>
          </w:tcPr>
          <w:p w14:paraId="68CA7FE7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</w:tcPr>
          <w:p w14:paraId="3B99AD7D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</w:tcPr>
          <w:p w14:paraId="11A175D2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</w:tcPr>
          <w:p w14:paraId="7A31B1DB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</w:tcPr>
          <w:p w14:paraId="5F812414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</w:t>
            </w:r>
          </w:p>
        </w:tc>
      </w:tr>
      <w:tr w:rsidR="009033CA" w:rsidRPr="00506D3D" w14:paraId="0ADBEBAB" w14:textId="77777777" w:rsidTr="008375CF">
        <w:trPr>
          <w:trHeight w:val="287"/>
        </w:trPr>
        <w:tc>
          <w:tcPr>
            <w:tcW w:w="0" w:type="auto"/>
          </w:tcPr>
          <w:p w14:paraId="7DF5C8F4" w14:textId="77777777" w:rsidR="009033CA" w:rsidRPr="00506D3D" w:rsidRDefault="009033CA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5</w:t>
            </w:r>
          </w:p>
        </w:tc>
        <w:tc>
          <w:tcPr>
            <w:tcW w:w="0" w:type="auto"/>
          </w:tcPr>
          <w:p w14:paraId="592B3FBC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</w:tcPr>
          <w:p w14:paraId="6B38FC51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</w:tcPr>
          <w:p w14:paraId="04349449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</w:tcPr>
          <w:p w14:paraId="70295483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</w:tcPr>
          <w:p w14:paraId="7C9C14EE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.25</w:t>
            </w:r>
          </w:p>
        </w:tc>
      </w:tr>
      <w:tr w:rsidR="009033CA" w:rsidRPr="00506D3D" w14:paraId="6C42F294" w14:textId="77777777" w:rsidTr="008375CF">
        <w:trPr>
          <w:trHeight w:val="287"/>
        </w:trPr>
        <w:tc>
          <w:tcPr>
            <w:tcW w:w="0" w:type="auto"/>
          </w:tcPr>
          <w:p w14:paraId="31ECC6AE" w14:textId="77777777" w:rsidR="009033CA" w:rsidRPr="00506D3D" w:rsidRDefault="009033CA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6</w:t>
            </w:r>
          </w:p>
        </w:tc>
        <w:tc>
          <w:tcPr>
            <w:tcW w:w="0" w:type="auto"/>
          </w:tcPr>
          <w:p w14:paraId="638EC698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</w:tcPr>
          <w:p w14:paraId="776596B3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</w:tcPr>
          <w:p w14:paraId="0F5336EF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</w:tcPr>
          <w:p w14:paraId="066F2381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</w:tcPr>
          <w:p w14:paraId="70B1B393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.75</w:t>
            </w:r>
          </w:p>
        </w:tc>
      </w:tr>
      <w:tr w:rsidR="009033CA" w:rsidRPr="00506D3D" w14:paraId="280696F1" w14:textId="77777777" w:rsidTr="008375CF">
        <w:trPr>
          <w:trHeight w:val="287"/>
        </w:trPr>
        <w:tc>
          <w:tcPr>
            <w:tcW w:w="0" w:type="auto"/>
          </w:tcPr>
          <w:p w14:paraId="5F61126C" w14:textId="77777777" w:rsidR="009033CA" w:rsidRPr="00506D3D" w:rsidRDefault="009033CA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7</w:t>
            </w:r>
          </w:p>
        </w:tc>
        <w:tc>
          <w:tcPr>
            <w:tcW w:w="0" w:type="auto"/>
          </w:tcPr>
          <w:p w14:paraId="2A0CA06A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</w:tcPr>
          <w:p w14:paraId="4172BA8E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</w:tcPr>
          <w:p w14:paraId="696BAE54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</w:tcPr>
          <w:p w14:paraId="630BB710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</w:tcPr>
          <w:p w14:paraId="537AC5E4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.25</w:t>
            </w:r>
          </w:p>
        </w:tc>
      </w:tr>
      <w:tr w:rsidR="009033CA" w:rsidRPr="00506D3D" w14:paraId="62810554" w14:textId="77777777" w:rsidTr="008375CF">
        <w:trPr>
          <w:trHeight w:val="287"/>
        </w:trPr>
        <w:tc>
          <w:tcPr>
            <w:tcW w:w="0" w:type="auto"/>
          </w:tcPr>
          <w:p w14:paraId="1FD97099" w14:textId="77777777" w:rsidR="009033CA" w:rsidRPr="00506D3D" w:rsidRDefault="009033CA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8</w:t>
            </w:r>
          </w:p>
        </w:tc>
        <w:tc>
          <w:tcPr>
            <w:tcW w:w="0" w:type="auto"/>
          </w:tcPr>
          <w:p w14:paraId="73C15746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</w:tcPr>
          <w:p w14:paraId="5B3E1363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</w:tcPr>
          <w:p w14:paraId="777A99A6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</w:tcPr>
          <w:p w14:paraId="35656998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</w:tcPr>
          <w:p w14:paraId="0E90C277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.25</w:t>
            </w:r>
          </w:p>
        </w:tc>
      </w:tr>
      <w:tr w:rsidR="009033CA" w:rsidRPr="00506D3D" w14:paraId="58FFE590" w14:textId="77777777" w:rsidTr="008375CF">
        <w:trPr>
          <w:trHeight w:val="287"/>
        </w:trPr>
        <w:tc>
          <w:tcPr>
            <w:tcW w:w="0" w:type="auto"/>
          </w:tcPr>
          <w:p w14:paraId="0AB646E7" w14:textId="77777777" w:rsidR="009033CA" w:rsidRPr="00506D3D" w:rsidRDefault="009033CA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9</w:t>
            </w:r>
          </w:p>
        </w:tc>
        <w:tc>
          <w:tcPr>
            <w:tcW w:w="0" w:type="auto"/>
          </w:tcPr>
          <w:p w14:paraId="0DCAC82A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</w:tcPr>
          <w:p w14:paraId="376DA83C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</w:tcPr>
          <w:p w14:paraId="04DBC963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</w:tcPr>
          <w:p w14:paraId="7EC9884B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</w:tcPr>
          <w:p w14:paraId="147EA155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.5</w:t>
            </w:r>
          </w:p>
        </w:tc>
      </w:tr>
      <w:tr w:rsidR="009033CA" w:rsidRPr="00506D3D" w14:paraId="69F3321B" w14:textId="77777777" w:rsidTr="008375CF">
        <w:trPr>
          <w:trHeight w:val="287"/>
        </w:trPr>
        <w:tc>
          <w:tcPr>
            <w:tcW w:w="0" w:type="auto"/>
          </w:tcPr>
          <w:p w14:paraId="6C169B2E" w14:textId="77777777" w:rsidR="009033CA" w:rsidRPr="00506D3D" w:rsidRDefault="009033CA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10</w:t>
            </w:r>
          </w:p>
        </w:tc>
        <w:tc>
          <w:tcPr>
            <w:tcW w:w="0" w:type="auto"/>
          </w:tcPr>
          <w:p w14:paraId="3A4C13B2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</w:tcPr>
          <w:p w14:paraId="139C615E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</w:tcPr>
          <w:p w14:paraId="7150147C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</w:tcPr>
          <w:p w14:paraId="282EC1E0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</w:tcPr>
          <w:p w14:paraId="24D06659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.75</w:t>
            </w:r>
          </w:p>
        </w:tc>
      </w:tr>
      <w:tr w:rsidR="009033CA" w:rsidRPr="00506D3D" w14:paraId="0B846AAD" w14:textId="77777777" w:rsidTr="008375CF">
        <w:trPr>
          <w:trHeight w:val="287"/>
        </w:trPr>
        <w:tc>
          <w:tcPr>
            <w:tcW w:w="0" w:type="auto"/>
          </w:tcPr>
          <w:p w14:paraId="31D6247B" w14:textId="77777777" w:rsidR="009033CA" w:rsidRPr="00506D3D" w:rsidRDefault="009033CA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11</w:t>
            </w:r>
          </w:p>
        </w:tc>
        <w:tc>
          <w:tcPr>
            <w:tcW w:w="0" w:type="auto"/>
          </w:tcPr>
          <w:p w14:paraId="7F424105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</w:tcPr>
          <w:p w14:paraId="2BC561D1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</w:tcPr>
          <w:p w14:paraId="4E465249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</w:tcPr>
          <w:p w14:paraId="7ACF9FAB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</w:tcPr>
          <w:p w14:paraId="0A2D6B92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.25</w:t>
            </w:r>
          </w:p>
        </w:tc>
      </w:tr>
      <w:tr w:rsidR="009033CA" w:rsidRPr="00506D3D" w14:paraId="7EDA85AC" w14:textId="77777777" w:rsidTr="008375CF">
        <w:trPr>
          <w:trHeight w:val="287"/>
        </w:trPr>
        <w:tc>
          <w:tcPr>
            <w:tcW w:w="0" w:type="auto"/>
          </w:tcPr>
          <w:p w14:paraId="71FD2FE2" w14:textId="77777777" w:rsidR="009033CA" w:rsidRPr="00506D3D" w:rsidRDefault="009033CA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12</w:t>
            </w:r>
          </w:p>
        </w:tc>
        <w:tc>
          <w:tcPr>
            <w:tcW w:w="0" w:type="auto"/>
          </w:tcPr>
          <w:p w14:paraId="1922E46B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</w:tcPr>
          <w:p w14:paraId="6AA1A553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</w:tcPr>
          <w:p w14:paraId="565053CB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</w:tcPr>
          <w:p w14:paraId="62AB6923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</w:tcPr>
          <w:p w14:paraId="64ED4E1C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.25</w:t>
            </w:r>
          </w:p>
        </w:tc>
      </w:tr>
      <w:tr w:rsidR="009033CA" w:rsidRPr="00506D3D" w14:paraId="32D19BC1" w14:textId="77777777" w:rsidTr="008375CF">
        <w:trPr>
          <w:trHeight w:val="287"/>
        </w:trPr>
        <w:tc>
          <w:tcPr>
            <w:tcW w:w="0" w:type="auto"/>
          </w:tcPr>
          <w:p w14:paraId="20472134" w14:textId="77777777" w:rsidR="009033CA" w:rsidRPr="00506D3D" w:rsidRDefault="009033CA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13</w:t>
            </w:r>
          </w:p>
        </w:tc>
        <w:tc>
          <w:tcPr>
            <w:tcW w:w="0" w:type="auto"/>
          </w:tcPr>
          <w:p w14:paraId="63D19C55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</w:tcPr>
          <w:p w14:paraId="7B675DEA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</w:tcPr>
          <w:p w14:paraId="478ACF92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</w:tcPr>
          <w:p w14:paraId="3349EDBB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</w:tcPr>
          <w:p w14:paraId="3631E2AB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</w:t>
            </w:r>
          </w:p>
        </w:tc>
      </w:tr>
      <w:tr w:rsidR="009033CA" w:rsidRPr="00506D3D" w14:paraId="11287A97" w14:textId="77777777" w:rsidTr="008375CF">
        <w:trPr>
          <w:trHeight w:val="287"/>
        </w:trPr>
        <w:tc>
          <w:tcPr>
            <w:tcW w:w="0" w:type="auto"/>
          </w:tcPr>
          <w:p w14:paraId="2E510897" w14:textId="77777777" w:rsidR="009033CA" w:rsidRPr="00506D3D" w:rsidRDefault="009033CA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14</w:t>
            </w:r>
          </w:p>
        </w:tc>
        <w:tc>
          <w:tcPr>
            <w:tcW w:w="0" w:type="auto"/>
          </w:tcPr>
          <w:p w14:paraId="75C35BA6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</w:tcPr>
          <w:p w14:paraId="629FE47E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</w:tcPr>
          <w:p w14:paraId="2B0D92E9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</w:tcPr>
          <w:p w14:paraId="42C9C604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</w:tcPr>
          <w:p w14:paraId="51BE6B55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.25</w:t>
            </w:r>
          </w:p>
        </w:tc>
      </w:tr>
      <w:tr w:rsidR="009033CA" w:rsidRPr="00506D3D" w14:paraId="21936560" w14:textId="77777777" w:rsidTr="008375CF">
        <w:trPr>
          <w:trHeight w:val="287"/>
        </w:trPr>
        <w:tc>
          <w:tcPr>
            <w:tcW w:w="0" w:type="auto"/>
          </w:tcPr>
          <w:p w14:paraId="58F3BD1C" w14:textId="77777777" w:rsidR="009033CA" w:rsidRPr="00506D3D" w:rsidRDefault="009033CA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15</w:t>
            </w:r>
          </w:p>
        </w:tc>
        <w:tc>
          <w:tcPr>
            <w:tcW w:w="0" w:type="auto"/>
          </w:tcPr>
          <w:p w14:paraId="19AAB53D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</w:tcPr>
          <w:p w14:paraId="44F7A560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</w:tcPr>
          <w:p w14:paraId="6B9020E6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</w:tcPr>
          <w:p w14:paraId="134B0D45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</w:tcPr>
          <w:p w14:paraId="4148D154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</w:t>
            </w:r>
          </w:p>
        </w:tc>
      </w:tr>
      <w:tr w:rsidR="009033CA" w:rsidRPr="00506D3D" w14:paraId="34E61197" w14:textId="77777777" w:rsidTr="008375CF">
        <w:trPr>
          <w:trHeight w:val="287"/>
        </w:trPr>
        <w:tc>
          <w:tcPr>
            <w:tcW w:w="0" w:type="auto"/>
          </w:tcPr>
          <w:p w14:paraId="2EA4CFE5" w14:textId="77777777" w:rsidR="009033CA" w:rsidRPr="00506D3D" w:rsidRDefault="009033CA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16</w:t>
            </w:r>
          </w:p>
        </w:tc>
        <w:tc>
          <w:tcPr>
            <w:tcW w:w="0" w:type="auto"/>
          </w:tcPr>
          <w:p w14:paraId="03C84AA1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</w:tcPr>
          <w:p w14:paraId="35E3AC13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</w:tcPr>
          <w:p w14:paraId="7A4D2778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</w:tcPr>
          <w:p w14:paraId="7CF02D3D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</w:tcPr>
          <w:p w14:paraId="250466BC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.25</w:t>
            </w:r>
          </w:p>
        </w:tc>
      </w:tr>
      <w:tr w:rsidR="009033CA" w:rsidRPr="00506D3D" w14:paraId="489F550B" w14:textId="77777777" w:rsidTr="008375CF">
        <w:trPr>
          <w:trHeight w:val="287"/>
        </w:trPr>
        <w:tc>
          <w:tcPr>
            <w:tcW w:w="0" w:type="auto"/>
          </w:tcPr>
          <w:p w14:paraId="793D98C8" w14:textId="77777777" w:rsidR="009033CA" w:rsidRPr="00506D3D" w:rsidRDefault="009033CA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17</w:t>
            </w:r>
          </w:p>
        </w:tc>
        <w:tc>
          <w:tcPr>
            <w:tcW w:w="0" w:type="auto"/>
          </w:tcPr>
          <w:p w14:paraId="4B1B2312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</w:tcPr>
          <w:p w14:paraId="6B1D5176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</w:tcPr>
          <w:p w14:paraId="5ECB1998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</w:tcPr>
          <w:p w14:paraId="30A1D4A1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</w:tcPr>
          <w:p w14:paraId="4B66FA5B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.25</w:t>
            </w:r>
          </w:p>
        </w:tc>
      </w:tr>
      <w:tr w:rsidR="009033CA" w:rsidRPr="00506D3D" w14:paraId="4C601AF8" w14:textId="77777777" w:rsidTr="008375CF">
        <w:trPr>
          <w:trHeight w:val="287"/>
        </w:trPr>
        <w:tc>
          <w:tcPr>
            <w:tcW w:w="0" w:type="auto"/>
          </w:tcPr>
          <w:p w14:paraId="238E54A0" w14:textId="77777777" w:rsidR="009033CA" w:rsidRPr="00506D3D" w:rsidRDefault="009033CA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18</w:t>
            </w:r>
          </w:p>
        </w:tc>
        <w:tc>
          <w:tcPr>
            <w:tcW w:w="0" w:type="auto"/>
          </w:tcPr>
          <w:p w14:paraId="2651387F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</w:tcPr>
          <w:p w14:paraId="14F126B9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</w:tcPr>
          <w:p w14:paraId="02673EBC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</w:tcPr>
          <w:p w14:paraId="4DDE5643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</w:tcPr>
          <w:p w14:paraId="65A0295F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.25</w:t>
            </w:r>
          </w:p>
        </w:tc>
      </w:tr>
      <w:tr w:rsidR="009033CA" w:rsidRPr="00506D3D" w14:paraId="0F379F57" w14:textId="77777777" w:rsidTr="008375CF">
        <w:trPr>
          <w:trHeight w:val="287"/>
        </w:trPr>
        <w:tc>
          <w:tcPr>
            <w:tcW w:w="0" w:type="auto"/>
          </w:tcPr>
          <w:p w14:paraId="1DF786CB" w14:textId="77777777" w:rsidR="009033CA" w:rsidRPr="00506D3D" w:rsidRDefault="009033CA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19</w:t>
            </w:r>
          </w:p>
        </w:tc>
        <w:tc>
          <w:tcPr>
            <w:tcW w:w="0" w:type="auto"/>
          </w:tcPr>
          <w:p w14:paraId="3BFAE666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</w:tcPr>
          <w:p w14:paraId="2365A9ED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</w:tcPr>
          <w:p w14:paraId="0E34BEE5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</w:tcPr>
          <w:p w14:paraId="188C09D8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</w:tcPr>
          <w:p w14:paraId="4F627537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.25</w:t>
            </w:r>
          </w:p>
        </w:tc>
      </w:tr>
      <w:tr w:rsidR="009033CA" w:rsidRPr="00506D3D" w14:paraId="408F0309" w14:textId="77777777" w:rsidTr="008375CF">
        <w:trPr>
          <w:trHeight w:val="287"/>
        </w:trPr>
        <w:tc>
          <w:tcPr>
            <w:tcW w:w="0" w:type="auto"/>
          </w:tcPr>
          <w:p w14:paraId="63E896B5" w14:textId="77777777" w:rsidR="009033CA" w:rsidRPr="00506D3D" w:rsidRDefault="009033CA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lastRenderedPageBreak/>
              <w:t>A20</w:t>
            </w:r>
          </w:p>
        </w:tc>
        <w:tc>
          <w:tcPr>
            <w:tcW w:w="0" w:type="auto"/>
          </w:tcPr>
          <w:p w14:paraId="6CEA903E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</w:tcPr>
          <w:p w14:paraId="7DAC8957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</w:tcPr>
          <w:p w14:paraId="5F1DC152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</w:tcPr>
          <w:p w14:paraId="138E443A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</w:tcPr>
          <w:p w14:paraId="53DC2BF4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.25</w:t>
            </w:r>
          </w:p>
        </w:tc>
      </w:tr>
      <w:tr w:rsidR="009033CA" w:rsidRPr="00506D3D" w14:paraId="02D4D21D" w14:textId="77777777" w:rsidTr="008375CF">
        <w:trPr>
          <w:trHeight w:val="287"/>
        </w:trPr>
        <w:tc>
          <w:tcPr>
            <w:tcW w:w="0" w:type="auto"/>
          </w:tcPr>
          <w:p w14:paraId="4974507A" w14:textId="77777777" w:rsidR="009033CA" w:rsidRPr="00506D3D" w:rsidRDefault="009033CA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21</w:t>
            </w:r>
          </w:p>
        </w:tc>
        <w:tc>
          <w:tcPr>
            <w:tcW w:w="0" w:type="auto"/>
          </w:tcPr>
          <w:p w14:paraId="0E403ADB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</w:tcPr>
          <w:p w14:paraId="511E9190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</w:tcPr>
          <w:p w14:paraId="1CC32F62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</w:tcPr>
          <w:p w14:paraId="06FD95ED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</w:tcPr>
          <w:p w14:paraId="496D57F9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rtl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.25</w:t>
            </w:r>
          </w:p>
        </w:tc>
      </w:tr>
    </w:tbl>
    <w:p w14:paraId="398D502B" w14:textId="77777777" w:rsidR="009033CA" w:rsidRPr="00506D3D" w:rsidRDefault="009033CA" w:rsidP="009033CA">
      <w:pPr>
        <w:rPr>
          <w:lang w:val="en-GB"/>
        </w:rPr>
      </w:pPr>
    </w:p>
    <w:p w14:paraId="7D494CD9" w14:textId="77777777" w:rsidR="009033CA" w:rsidRPr="00506D3D" w:rsidRDefault="009033CA" w:rsidP="009033CA">
      <w:pPr>
        <w:spacing w:line="259" w:lineRule="auto"/>
        <w:rPr>
          <w:rFonts w:asciiTheme="minorHAnsi" w:eastAsiaTheme="minorEastAsia" w:hAnsiTheme="minorHAnsi" w:cstheme="minorBidi"/>
          <w:lang w:val="en-GB"/>
        </w:rPr>
      </w:pPr>
      <w:r w:rsidRPr="00506D3D">
        <w:rPr>
          <w:rFonts w:asciiTheme="minorHAnsi" w:eastAsiaTheme="minorEastAsia" w:hAnsiTheme="minorHAnsi" w:cstheme="minorBidi"/>
          <w:lang w:val="en-GB"/>
        </w:rPr>
        <w:t>Table 3.  Aesthetics of mHealth apps based on MA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92"/>
        <w:gridCol w:w="767"/>
        <w:gridCol w:w="927"/>
        <w:gridCol w:w="1262"/>
        <w:gridCol w:w="1301"/>
      </w:tblGrid>
      <w:tr w:rsidR="009033CA" w:rsidRPr="00506D3D" w14:paraId="704C7F8B" w14:textId="77777777" w:rsidTr="008375CF">
        <w:trPr>
          <w:trHeight w:val="302"/>
          <w:tblHeader/>
        </w:trPr>
        <w:tc>
          <w:tcPr>
            <w:tcW w:w="0" w:type="auto"/>
            <w:vAlign w:val="center"/>
          </w:tcPr>
          <w:p w14:paraId="00161FC4" w14:textId="77777777" w:rsidR="009033CA" w:rsidRPr="00506D3D" w:rsidRDefault="009033CA" w:rsidP="008375CF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506D3D">
              <w:rPr>
                <w:b/>
                <w:bCs/>
                <w:sz w:val="18"/>
                <w:szCs w:val="18"/>
                <w:lang w:val="en-GB"/>
              </w:rPr>
              <w:t>App ID</w:t>
            </w:r>
          </w:p>
        </w:tc>
        <w:tc>
          <w:tcPr>
            <w:tcW w:w="0" w:type="auto"/>
            <w:vAlign w:val="center"/>
          </w:tcPr>
          <w:p w14:paraId="6BCD4A4A" w14:textId="77777777" w:rsidR="009033CA" w:rsidRPr="00506D3D" w:rsidRDefault="009033CA" w:rsidP="008375CF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506D3D">
              <w:rPr>
                <w:b/>
                <w:bCs/>
                <w:sz w:val="18"/>
                <w:szCs w:val="18"/>
                <w:lang w:val="en-GB"/>
              </w:rPr>
              <w:t>Layout</w:t>
            </w:r>
          </w:p>
        </w:tc>
        <w:tc>
          <w:tcPr>
            <w:tcW w:w="0" w:type="auto"/>
            <w:vAlign w:val="center"/>
          </w:tcPr>
          <w:p w14:paraId="3DA7D98B" w14:textId="77777777" w:rsidR="009033CA" w:rsidRPr="00506D3D" w:rsidRDefault="009033CA" w:rsidP="008375CF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506D3D">
              <w:rPr>
                <w:b/>
                <w:bCs/>
                <w:sz w:val="18"/>
                <w:szCs w:val="18"/>
                <w:lang w:val="en-GB"/>
              </w:rPr>
              <w:t>Graphics</w:t>
            </w:r>
          </w:p>
        </w:tc>
        <w:tc>
          <w:tcPr>
            <w:tcW w:w="0" w:type="auto"/>
            <w:vAlign w:val="center"/>
          </w:tcPr>
          <w:p w14:paraId="6B5176E5" w14:textId="77777777" w:rsidR="009033CA" w:rsidRPr="00506D3D" w:rsidRDefault="009033CA" w:rsidP="008375CF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506D3D">
              <w:rPr>
                <w:b/>
                <w:bCs/>
                <w:sz w:val="18"/>
                <w:szCs w:val="18"/>
                <w:lang w:val="en-GB"/>
              </w:rPr>
              <w:t>Visual appeal</w:t>
            </w:r>
          </w:p>
        </w:tc>
        <w:tc>
          <w:tcPr>
            <w:tcW w:w="0" w:type="auto"/>
            <w:vAlign w:val="center"/>
          </w:tcPr>
          <w:p w14:paraId="2F4B2162" w14:textId="77777777" w:rsidR="009033CA" w:rsidRPr="00506D3D" w:rsidRDefault="009033CA" w:rsidP="008375CF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506D3D">
              <w:rPr>
                <w:b/>
                <w:bCs/>
                <w:sz w:val="18"/>
                <w:szCs w:val="18"/>
                <w:lang w:val="en-GB"/>
              </w:rPr>
              <w:t>Average score</w:t>
            </w:r>
          </w:p>
        </w:tc>
      </w:tr>
      <w:tr w:rsidR="009033CA" w:rsidRPr="00506D3D" w14:paraId="070999D0" w14:textId="77777777" w:rsidTr="008375CF">
        <w:trPr>
          <w:trHeight w:val="287"/>
        </w:trPr>
        <w:tc>
          <w:tcPr>
            <w:tcW w:w="0" w:type="auto"/>
            <w:vAlign w:val="center"/>
          </w:tcPr>
          <w:p w14:paraId="41C5FA9F" w14:textId="77777777" w:rsidR="009033CA" w:rsidRPr="00506D3D" w:rsidRDefault="009033CA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1</w:t>
            </w:r>
          </w:p>
        </w:tc>
        <w:tc>
          <w:tcPr>
            <w:tcW w:w="0" w:type="auto"/>
          </w:tcPr>
          <w:p w14:paraId="632C7ACE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</w:tcPr>
          <w:p w14:paraId="3C7010E5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</w:tcPr>
          <w:p w14:paraId="3244F5C9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</w:tcPr>
          <w:p w14:paraId="1A95FCA2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.67</w:t>
            </w:r>
          </w:p>
        </w:tc>
      </w:tr>
      <w:tr w:rsidR="009033CA" w:rsidRPr="00506D3D" w14:paraId="539F6E7A" w14:textId="77777777" w:rsidTr="008375CF">
        <w:trPr>
          <w:trHeight w:val="287"/>
        </w:trPr>
        <w:tc>
          <w:tcPr>
            <w:tcW w:w="0" w:type="auto"/>
            <w:vAlign w:val="center"/>
          </w:tcPr>
          <w:p w14:paraId="165E7491" w14:textId="77777777" w:rsidR="009033CA" w:rsidRPr="00506D3D" w:rsidRDefault="009033CA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2</w:t>
            </w:r>
          </w:p>
        </w:tc>
        <w:tc>
          <w:tcPr>
            <w:tcW w:w="0" w:type="auto"/>
          </w:tcPr>
          <w:p w14:paraId="40AA9466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</w:tcPr>
          <w:p w14:paraId="6B0BEFF5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</w:tcPr>
          <w:p w14:paraId="44018137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</w:tcPr>
          <w:p w14:paraId="08C6F486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.67</w:t>
            </w:r>
          </w:p>
        </w:tc>
      </w:tr>
      <w:tr w:rsidR="009033CA" w:rsidRPr="00506D3D" w14:paraId="56961CAE" w14:textId="77777777" w:rsidTr="008375CF">
        <w:trPr>
          <w:trHeight w:val="287"/>
        </w:trPr>
        <w:tc>
          <w:tcPr>
            <w:tcW w:w="0" w:type="auto"/>
            <w:vAlign w:val="center"/>
          </w:tcPr>
          <w:p w14:paraId="265E2832" w14:textId="77777777" w:rsidR="009033CA" w:rsidRPr="00506D3D" w:rsidRDefault="009033CA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3</w:t>
            </w:r>
          </w:p>
        </w:tc>
        <w:tc>
          <w:tcPr>
            <w:tcW w:w="0" w:type="auto"/>
          </w:tcPr>
          <w:p w14:paraId="0538D2E5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</w:tcPr>
          <w:p w14:paraId="6FFF4EAA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</w:tcPr>
          <w:p w14:paraId="3079C7CB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</w:tcPr>
          <w:p w14:paraId="4AF29049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</w:t>
            </w:r>
          </w:p>
        </w:tc>
      </w:tr>
      <w:tr w:rsidR="009033CA" w:rsidRPr="00506D3D" w14:paraId="6D7C09E8" w14:textId="77777777" w:rsidTr="008375CF">
        <w:trPr>
          <w:trHeight w:val="287"/>
        </w:trPr>
        <w:tc>
          <w:tcPr>
            <w:tcW w:w="0" w:type="auto"/>
            <w:vAlign w:val="center"/>
          </w:tcPr>
          <w:p w14:paraId="57D72915" w14:textId="77777777" w:rsidR="009033CA" w:rsidRPr="00506D3D" w:rsidRDefault="009033CA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4</w:t>
            </w:r>
          </w:p>
        </w:tc>
        <w:tc>
          <w:tcPr>
            <w:tcW w:w="0" w:type="auto"/>
          </w:tcPr>
          <w:p w14:paraId="744FFDB7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</w:tcPr>
          <w:p w14:paraId="3BC555AF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</w:tcPr>
          <w:p w14:paraId="1C74EC53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</w:tcPr>
          <w:p w14:paraId="4C9AE625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.67</w:t>
            </w:r>
          </w:p>
        </w:tc>
      </w:tr>
      <w:tr w:rsidR="009033CA" w:rsidRPr="00506D3D" w14:paraId="097AF8EE" w14:textId="77777777" w:rsidTr="008375CF">
        <w:trPr>
          <w:trHeight w:val="287"/>
        </w:trPr>
        <w:tc>
          <w:tcPr>
            <w:tcW w:w="0" w:type="auto"/>
            <w:vAlign w:val="center"/>
          </w:tcPr>
          <w:p w14:paraId="4A94FBC5" w14:textId="77777777" w:rsidR="009033CA" w:rsidRPr="00506D3D" w:rsidRDefault="009033CA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5</w:t>
            </w:r>
          </w:p>
        </w:tc>
        <w:tc>
          <w:tcPr>
            <w:tcW w:w="0" w:type="auto"/>
          </w:tcPr>
          <w:p w14:paraId="508BA362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</w:tcPr>
          <w:p w14:paraId="1807D93F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</w:tcPr>
          <w:p w14:paraId="0025F5EC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</w:tcPr>
          <w:p w14:paraId="4B57FC68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.67</w:t>
            </w:r>
          </w:p>
        </w:tc>
      </w:tr>
      <w:tr w:rsidR="009033CA" w:rsidRPr="00506D3D" w14:paraId="70A8F33F" w14:textId="77777777" w:rsidTr="008375CF">
        <w:trPr>
          <w:trHeight w:val="287"/>
        </w:trPr>
        <w:tc>
          <w:tcPr>
            <w:tcW w:w="0" w:type="auto"/>
            <w:vAlign w:val="center"/>
          </w:tcPr>
          <w:p w14:paraId="4DAC677A" w14:textId="77777777" w:rsidR="009033CA" w:rsidRPr="00506D3D" w:rsidRDefault="009033CA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6</w:t>
            </w:r>
          </w:p>
        </w:tc>
        <w:tc>
          <w:tcPr>
            <w:tcW w:w="0" w:type="auto"/>
          </w:tcPr>
          <w:p w14:paraId="6A0A82D1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</w:tcPr>
          <w:p w14:paraId="3049816A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</w:tcPr>
          <w:p w14:paraId="0EF69228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</w:tcPr>
          <w:p w14:paraId="2451C96C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.67</w:t>
            </w:r>
          </w:p>
        </w:tc>
      </w:tr>
      <w:tr w:rsidR="009033CA" w:rsidRPr="00506D3D" w14:paraId="5CA200C0" w14:textId="77777777" w:rsidTr="008375CF">
        <w:trPr>
          <w:trHeight w:val="287"/>
        </w:trPr>
        <w:tc>
          <w:tcPr>
            <w:tcW w:w="0" w:type="auto"/>
            <w:vAlign w:val="center"/>
          </w:tcPr>
          <w:p w14:paraId="1C88AEE0" w14:textId="77777777" w:rsidR="009033CA" w:rsidRPr="00506D3D" w:rsidRDefault="009033CA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7</w:t>
            </w:r>
          </w:p>
        </w:tc>
        <w:tc>
          <w:tcPr>
            <w:tcW w:w="0" w:type="auto"/>
          </w:tcPr>
          <w:p w14:paraId="42A98BEF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</w:tcPr>
          <w:p w14:paraId="7D6A3161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</w:tcPr>
          <w:p w14:paraId="6DF5431B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</w:tcPr>
          <w:p w14:paraId="751C6029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</w:t>
            </w:r>
          </w:p>
        </w:tc>
      </w:tr>
      <w:tr w:rsidR="009033CA" w:rsidRPr="00506D3D" w14:paraId="41BFFBAD" w14:textId="77777777" w:rsidTr="008375CF">
        <w:trPr>
          <w:trHeight w:val="287"/>
        </w:trPr>
        <w:tc>
          <w:tcPr>
            <w:tcW w:w="0" w:type="auto"/>
            <w:vAlign w:val="center"/>
          </w:tcPr>
          <w:p w14:paraId="4E03A954" w14:textId="77777777" w:rsidR="009033CA" w:rsidRPr="00506D3D" w:rsidRDefault="009033CA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8</w:t>
            </w:r>
          </w:p>
        </w:tc>
        <w:tc>
          <w:tcPr>
            <w:tcW w:w="0" w:type="auto"/>
          </w:tcPr>
          <w:p w14:paraId="7D83E4B6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</w:tcPr>
          <w:p w14:paraId="47EA1B38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</w:tcPr>
          <w:p w14:paraId="7B230BFB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</w:tcPr>
          <w:p w14:paraId="0A8F97D2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.67</w:t>
            </w:r>
          </w:p>
        </w:tc>
      </w:tr>
      <w:tr w:rsidR="009033CA" w:rsidRPr="00506D3D" w14:paraId="2C342ABB" w14:textId="77777777" w:rsidTr="008375CF">
        <w:trPr>
          <w:trHeight w:val="287"/>
        </w:trPr>
        <w:tc>
          <w:tcPr>
            <w:tcW w:w="0" w:type="auto"/>
            <w:vAlign w:val="center"/>
          </w:tcPr>
          <w:p w14:paraId="7D26F203" w14:textId="77777777" w:rsidR="009033CA" w:rsidRPr="00506D3D" w:rsidRDefault="009033CA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9</w:t>
            </w:r>
          </w:p>
        </w:tc>
        <w:tc>
          <w:tcPr>
            <w:tcW w:w="0" w:type="auto"/>
          </w:tcPr>
          <w:p w14:paraId="5A1F58F2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</w:tcPr>
          <w:p w14:paraId="7FA41F7D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</w:tcPr>
          <w:p w14:paraId="56590DF9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</w:tcPr>
          <w:p w14:paraId="3179E432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.33</w:t>
            </w:r>
          </w:p>
        </w:tc>
      </w:tr>
      <w:tr w:rsidR="009033CA" w:rsidRPr="00506D3D" w14:paraId="5CD061B7" w14:textId="77777777" w:rsidTr="008375CF">
        <w:trPr>
          <w:trHeight w:val="287"/>
        </w:trPr>
        <w:tc>
          <w:tcPr>
            <w:tcW w:w="0" w:type="auto"/>
            <w:vAlign w:val="center"/>
          </w:tcPr>
          <w:p w14:paraId="6858163B" w14:textId="77777777" w:rsidR="009033CA" w:rsidRPr="00506D3D" w:rsidRDefault="009033CA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10</w:t>
            </w:r>
          </w:p>
        </w:tc>
        <w:tc>
          <w:tcPr>
            <w:tcW w:w="0" w:type="auto"/>
          </w:tcPr>
          <w:p w14:paraId="1659CE85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</w:tcPr>
          <w:p w14:paraId="0E548C2D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</w:tcPr>
          <w:p w14:paraId="5C92553D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</w:tcPr>
          <w:p w14:paraId="74DCFC85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.67</w:t>
            </w:r>
          </w:p>
        </w:tc>
      </w:tr>
      <w:tr w:rsidR="009033CA" w:rsidRPr="00506D3D" w14:paraId="1EFF9C1C" w14:textId="77777777" w:rsidTr="008375CF">
        <w:trPr>
          <w:trHeight w:val="287"/>
        </w:trPr>
        <w:tc>
          <w:tcPr>
            <w:tcW w:w="0" w:type="auto"/>
            <w:vAlign w:val="center"/>
          </w:tcPr>
          <w:p w14:paraId="41419CCC" w14:textId="77777777" w:rsidR="009033CA" w:rsidRPr="00506D3D" w:rsidRDefault="009033CA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11</w:t>
            </w:r>
          </w:p>
        </w:tc>
        <w:tc>
          <w:tcPr>
            <w:tcW w:w="0" w:type="auto"/>
          </w:tcPr>
          <w:p w14:paraId="0D29067E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</w:tcPr>
          <w:p w14:paraId="79EAD514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</w:tcPr>
          <w:p w14:paraId="40FD6124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</w:tcPr>
          <w:p w14:paraId="53848C1A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</w:t>
            </w:r>
          </w:p>
        </w:tc>
      </w:tr>
      <w:tr w:rsidR="009033CA" w:rsidRPr="00506D3D" w14:paraId="03C5C427" w14:textId="77777777" w:rsidTr="008375CF">
        <w:trPr>
          <w:trHeight w:val="287"/>
        </w:trPr>
        <w:tc>
          <w:tcPr>
            <w:tcW w:w="0" w:type="auto"/>
            <w:vAlign w:val="center"/>
          </w:tcPr>
          <w:p w14:paraId="4F14AFC5" w14:textId="77777777" w:rsidR="009033CA" w:rsidRPr="00506D3D" w:rsidRDefault="009033CA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12</w:t>
            </w:r>
          </w:p>
        </w:tc>
        <w:tc>
          <w:tcPr>
            <w:tcW w:w="0" w:type="auto"/>
          </w:tcPr>
          <w:p w14:paraId="67A7EAFC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</w:tcPr>
          <w:p w14:paraId="2FEEBE42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</w:tcPr>
          <w:p w14:paraId="7505B55A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</w:tcPr>
          <w:p w14:paraId="770B338E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.67</w:t>
            </w:r>
          </w:p>
        </w:tc>
      </w:tr>
      <w:tr w:rsidR="009033CA" w:rsidRPr="00506D3D" w14:paraId="2C03C6B0" w14:textId="77777777" w:rsidTr="008375CF">
        <w:trPr>
          <w:trHeight w:val="287"/>
        </w:trPr>
        <w:tc>
          <w:tcPr>
            <w:tcW w:w="0" w:type="auto"/>
            <w:vAlign w:val="center"/>
          </w:tcPr>
          <w:p w14:paraId="5502BF7E" w14:textId="77777777" w:rsidR="009033CA" w:rsidRPr="00506D3D" w:rsidRDefault="009033CA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13</w:t>
            </w:r>
          </w:p>
        </w:tc>
        <w:tc>
          <w:tcPr>
            <w:tcW w:w="0" w:type="auto"/>
          </w:tcPr>
          <w:p w14:paraId="65792EDF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</w:tcPr>
          <w:p w14:paraId="750802A4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</w:tcPr>
          <w:p w14:paraId="4F5A416B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</w:tcPr>
          <w:p w14:paraId="548C78D1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.67</w:t>
            </w:r>
          </w:p>
        </w:tc>
      </w:tr>
      <w:tr w:rsidR="009033CA" w:rsidRPr="00506D3D" w14:paraId="2C3DAC69" w14:textId="77777777" w:rsidTr="008375CF">
        <w:trPr>
          <w:trHeight w:val="287"/>
        </w:trPr>
        <w:tc>
          <w:tcPr>
            <w:tcW w:w="0" w:type="auto"/>
            <w:vAlign w:val="center"/>
          </w:tcPr>
          <w:p w14:paraId="27EA22D5" w14:textId="77777777" w:rsidR="009033CA" w:rsidRPr="00506D3D" w:rsidRDefault="009033CA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14</w:t>
            </w:r>
          </w:p>
        </w:tc>
        <w:tc>
          <w:tcPr>
            <w:tcW w:w="0" w:type="auto"/>
          </w:tcPr>
          <w:p w14:paraId="5C471780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</w:tcPr>
          <w:p w14:paraId="2E5D6656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</w:tcPr>
          <w:p w14:paraId="502BCD1B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</w:tcPr>
          <w:p w14:paraId="3B6852CF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</w:t>
            </w:r>
          </w:p>
        </w:tc>
      </w:tr>
      <w:tr w:rsidR="009033CA" w:rsidRPr="00506D3D" w14:paraId="0408712D" w14:textId="77777777" w:rsidTr="008375CF">
        <w:trPr>
          <w:trHeight w:val="287"/>
        </w:trPr>
        <w:tc>
          <w:tcPr>
            <w:tcW w:w="0" w:type="auto"/>
            <w:vAlign w:val="center"/>
          </w:tcPr>
          <w:p w14:paraId="550C107C" w14:textId="77777777" w:rsidR="009033CA" w:rsidRPr="00506D3D" w:rsidRDefault="009033CA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15</w:t>
            </w:r>
          </w:p>
        </w:tc>
        <w:tc>
          <w:tcPr>
            <w:tcW w:w="0" w:type="auto"/>
          </w:tcPr>
          <w:p w14:paraId="4AE144CE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</w:tcPr>
          <w:p w14:paraId="3F1971EC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</w:tcPr>
          <w:p w14:paraId="4E343177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</w:tcPr>
          <w:p w14:paraId="435A8E0D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.67</w:t>
            </w:r>
          </w:p>
        </w:tc>
      </w:tr>
      <w:tr w:rsidR="009033CA" w:rsidRPr="00506D3D" w14:paraId="165DC63F" w14:textId="77777777" w:rsidTr="008375CF">
        <w:trPr>
          <w:trHeight w:val="287"/>
        </w:trPr>
        <w:tc>
          <w:tcPr>
            <w:tcW w:w="0" w:type="auto"/>
            <w:vAlign w:val="center"/>
          </w:tcPr>
          <w:p w14:paraId="52EA86C4" w14:textId="77777777" w:rsidR="009033CA" w:rsidRPr="00506D3D" w:rsidRDefault="009033CA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16</w:t>
            </w:r>
          </w:p>
        </w:tc>
        <w:tc>
          <w:tcPr>
            <w:tcW w:w="0" w:type="auto"/>
          </w:tcPr>
          <w:p w14:paraId="0A40E89F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</w:tcPr>
          <w:p w14:paraId="7728BFF3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</w:tcPr>
          <w:p w14:paraId="7158C336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</w:tcPr>
          <w:p w14:paraId="7545EB38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</w:t>
            </w:r>
          </w:p>
        </w:tc>
      </w:tr>
      <w:tr w:rsidR="009033CA" w:rsidRPr="00506D3D" w14:paraId="48EA2962" w14:textId="77777777" w:rsidTr="008375CF">
        <w:trPr>
          <w:trHeight w:val="287"/>
        </w:trPr>
        <w:tc>
          <w:tcPr>
            <w:tcW w:w="0" w:type="auto"/>
            <w:vAlign w:val="center"/>
          </w:tcPr>
          <w:p w14:paraId="268B1EF4" w14:textId="77777777" w:rsidR="009033CA" w:rsidRPr="00506D3D" w:rsidRDefault="009033CA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17</w:t>
            </w:r>
          </w:p>
        </w:tc>
        <w:tc>
          <w:tcPr>
            <w:tcW w:w="0" w:type="auto"/>
          </w:tcPr>
          <w:p w14:paraId="422F35BB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</w:tcPr>
          <w:p w14:paraId="282D1E87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</w:tcPr>
          <w:p w14:paraId="65F8E17B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</w:tcPr>
          <w:p w14:paraId="17EF0D9E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.67</w:t>
            </w:r>
          </w:p>
        </w:tc>
      </w:tr>
      <w:tr w:rsidR="009033CA" w:rsidRPr="00506D3D" w14:paraId="76DCEF17" w14:textId="77777777" w:rsidTr="008375CF">
        <w:trPr>
          <w:trHeight w:val="287"/>
        </w:trPr>
        <w:tc>
          <w:tcPr>
            <w:tcW w:w="0" w:type="auto"/>
            <w:vAlign w:val="center"/>
          </w:tcPr>
          <w:p w14:paraId="5A427D46" w14:textId="77777777" w:rsidR="009033CA" w:rsidRPr="00506D3D" w:rsidRDefault="009033CA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18</w:t>
            </w:r>
          </w:p>
        </w:tc>
        <w:tc>
          <w:tcPr>
            <w:tcW w:w="0" w:type="auto"/>
          </w:tcPr>
          <w:p w14:paraId="43CCDD1E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</w:tcPr>
          <w:p w14:paraId="254B96F3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</w:tcPr>
          <w:p w14:paraId="5FEAB3F4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</w:tcPr>
          <w:p w14:paraId="4A068303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.33</w:t>
            </w:r>
          </w:p>
        </w:tc>
      </w:tr>
      <w:tr w:rsidR="009033CA" w:rsidRPr="00506D3D" w14:paraId="7CF158DE" w14:textId="77777777" w:rsidTr="008375CF">
        <w:trPr>
          <w:trHeight w:val="287"/>
        </w:trPr>
        <w:tc>
          <w:tcPr>
            <w:tcW w:w="0" w:type="auto"/>
            <w:vAlign w:val="center"/>
          </w:tcPr>
          <w:p w14:paraId="14CD3FDE" w14:textId="77777777" w:rsidR="009033CA" w:rsidRPr="00506D3D" w:rsidRDefault="009033CA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19</w:t>
            </w:r>
          </w:p>
        </w:tc>
        <w:tc>
          <w:tcPr>
            <w:tcW w:w="0" w:type="auto"/>
          </w:tcPr>
          <w:p w14:paraId="2117DA87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</w:tcPr>
          <w:p w14:paraId="2B272D55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</w:tcPr>
          <w:p w14:paraId="1902E9E0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</w:tcPr>
          <w:p w14:paraId="1FD3019B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.67</w:t>
            </w:r>
          </w:p>
        </w:tc>
      </w:tr>
      <w:tr w:rsidR="009033CA" w:rsidRPr="00506D3D" w14:paraId="631271A6" w14:textId="77777777" w:rsidTr="008375CF">
        <w:trPr>
          <w:trHeight w:val="287"/>
        </w:trPr>
        <w:tc>
          <w:tcPr>
            <w:tcW w:w="0" w:type="auto"/>
            <w:vAlign w:val="center"/>
          </w:tcPr>
          <w:p w14:paraId="51EB3A61" w14:textId="77777777" w:rsidR="009033CA" w:rsidRPr="00506D3D" w:rsidRDefault="009033CA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20</w:t>
            </w:r>
          </w:p>
        </w:tc>
        <w:tc>
          <w:tcPr>
            <w:tcW w:w="0" w:type="auto"/>
          </w:tcPr>
          <w:p w14:paraId="482B6D49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</w:tcPr>
          <w:p w14:paraId="450C5F63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</w:tcPr>
          <w:p w14:paraId="06B438F4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</w:tcPr>
          <w:p w14:paraId="4AF98FE7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.67</w:t>
            </w:r>
          </w:p>
        </w:tc>
      </w:tr>
      <w:tr w:rsidR="009033CA" w:rsidRPr="00506D3D" w14:paraId="199F0346" w14:textId="77777777" w:rsidTr="008375CF">
        <w:trPr>
          <w:trHeight w:val="287"/>
        </w:trPr>
        <w:tc>
          <w:tcPr>
            <w:tcW w:w="0" w:type="auto"/>
            <w:vAlign w:val="center"/>
          </w:tcPr>
          <w:p w14:paraId="559EDA40" w14:textId="77777777" w:rsidR="009033CA" w:rsidRPr="00506D3D" w:rsidRDefault="009033CA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21</w:t>
            </w:r>
          </w:p>
        </w:tc>
        <w:tc>
          <w:tcPr>
            <w:tcW w:w="0" w:type="auto"/>
          </w:tcPr>
          <w:p w14:paraId="4A27A723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</w:tcPr>
          <w:p w14:paraId="6E43B40B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</w:tcPr>
          <w:p w14:paraId="365EEB07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</w:tcPr>
          <w:p w14:paraId="726B4E12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.67</w:t>
            </w:r>
          </w:p>
        </w:tc>
      </w:tr>
    </w:tbl>
    <w:p w14:paraId="044D5C4A" w14:textId="77777777" w:rsidR="009033CA" w:rsidRPr="00506D3D" w:rsidRDefault="009033CA" w:rsidP="009033CA">
      <w:pPr>
        <w:rPr>
          <w:lang w:val="en-GB"/>
        </w:rPr>
      </w:pPr>
    </w:p>
    <w:p w14:paraId="26DA3DC7" w14:textId="77777777" w:rsidR="009033CA" w:rsidRPr="00506D3D" w:rsidRDefault="009033CA" w:rsidP="009033CA">
      <w:pPr>
        <w:spacing w:line="259" w:lineRule="auto"/>
        <w:rPr>
          <w:rFonts w:asciiTheme="minorHAnsi" w:eastAsiaTheme="minorEastAsia" w:hAnsiTheme="minorHAnsi" w:cstheme="minorBidi"/>
          <w:lang w:val="en-GB"/>
        </w:rPr>
      </w:pPr>
      <w:r w:rsidRPr="00506D3D">
        <w:rPr>
          <w:rFonts w:asciiTheme="minorHAnsi" w:eastAsiaTheme="minorEastAsia" w:hAnsiTheme="minorHAnsi" w:cstheme="minorBidi"/>
          <w:lang w:val="en-GB"/>
        </w:rPr>
        <w:t>Table 4.  Information of mHealth apps based on MARS.</w:t>
      </w:r>
    </w:p>
    <w:tbl>
      <w:tblPr>
        <w:tblStyle w:val="TableGrid"/>
        <w:tblW w:w="9928" w:type="dxa"/>
        <w:tblInd w:w="-10" w:type="dxa"/>
        <w:tblLook w:val="04A0" w:firstRow="1" w:lastRow="0" w:firstColumn="1" w:lastColumn="0" w:noHBand="0" w:noVBand="1"/>
      </w:tblPr>
      <w:tblGrid>
        <w:gridCol w:w="851"/>
        <w:gridCol w:w="1139"/>
        <w:gridCol w:w="709"/>
        <w:gridCol w:w="1164"/>
        <w:gridCol w:w="1357"/>
        <w:gridCol w:w="1311"/>
        <w:gridCol w:w="1221"/>
        <w:gridCol w:w="1092"/>
        <w:gridCol w:w="1084"/>
      </w:tblGrid>
      <w:tr w:rsidR="009033CA" w:rsidRPr="00506D3D" w14:paraId="64B35950" w14:textId="77777777" w:rsidTr="008375CF">
        <w:trPr>
          <w:trHeight w:val="307"/>
          <w:tblHeader/>
        </w:trPr>
        <w:tc>
          <w:tcPr>
            <w:tcW w:w="851" w:type="dxa"/>
            <w:vAlign w:val="center"/>
          </w:tcPr>
          <w:p w14:paraId="1D80CC4B" w14:textId="77777777" w:rsidR="009033CA" w:rsidRPr="00506D3D" w:rsidRDefault="009033CA" w:rsidP="008375CF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506D3D">
              <w:rPr>
                <w:b/>
                <w:bCs/>
                <w:sz w:val="18"/>
                <w:szCs w:val="18"/>
                <w:lang w:val="en-GB"/>
              </w:rPr>
              <w:t>App ID</w:t>
            </w:r>
          </w:p>
        </w:tc>
        <w:tc>
          <w:tcPr>
            <w:tcW w:w="1139" w:type="dxa"/>
            <w:vAlign w:val="center"/>
          </w:tcPr>
          <w:p w14:paraId="712A1A48" w14:textId="77777777" w:rsidR="009033CA" w:rsidRPr="00506D3D" w:rsidRDefault="009033CA" w:rsidP="008375CF">
            <w:pPr>
              <w:jc w:val="center"/>
              <w:rPr>
                <w:b/>
                <w:bCs/>
                <w:sz w:val="18"/>
                <w:szCs w:val="18"/>
                <w:vertAlign w:val="superscript"/>
                <w:lang w:val="en-GB"/>
              </w:rPr>
            </w:pPr>
            <w:r w:rsidRPr="00506D3D">
              <w:rPr>
                <w:b/>
                <w:bCs/>
                <w:sz w:val="18"/>
                <w:szCs w:val="18"/>
                <w:lang w:val="en-GB"/>
              </w:rPr>
              <w:t xml:space="preserve">Accuracy </w:t>
            </w:r>
            <w:bookmarkStart w:id="0" w:name="OLE_LINK80"/>
            <w:bookmarkStart w:id="1" w:name="OLE_LINK81"/>
            <w:r w:rsidRPr="00506D3D">
              <w:rPr>
                <w:b/>
                <w:bCs/>
                <w:sz w:val="18"/>
                <w:szCs w:val="18"/>
                <w:vertAlign w:val="superscript"/>
                <w:lang w:val="en-GB"/>
              </w:rPr>
              <w:t>a</w:t>
            </w:r>
            <w:bookmarkEnd w:id="0"/>
            <w:bookmarkEnd w:id="1"/>
          </w:p>
        </w:tc>
        <w:tc>
          <w:tcPr>
            <w:tcW w:w="709" w:type="dxa"/>
            <w:vAlign w:val="center"/>
          </w:tcPr>
          <w:p w14:paraId="773F2F78" w14:textId="77777777" w:rsidR="009033CA" w:rsidRPr="00506D3D" w:rsidRDefault="009033CA" w:rsidP="008375CF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506D3D">
              <w:rPr>
                <w:b/>
                <w:bCs/>
                <w:sz w:val="18"/>
                <w:szCs w:val="18"/>
                <w:lang w:val="en-GB"/>
              </w:rPr>
              <w:t>Goals</w:t>
            </w:r>
          </w:p>
        </w:tc>
        <w:tc>
          <w:tcPr>
            <w:tcW w:w="1164" w:type="dxa"/>
            <w:vAlign w:val="center"/>
          </w:tcPr>
          <w:p w14:paraId="4E0CFD6A" w14:textId="77777777" w:rsidR="009033CA" w:rsidRPr="00506D3D" w:rsidRDefault="009033CA" w:rsidP="008375CF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506D3D">
              <w:rPr>
                <w:b/>
                <w:bCs/>
                <w:sz w:val="18"/>
                <w:szCs w:val="18"/>
                <w:lang w:val="en-GB"/>
              </w:rPr>
              <w:t>Quality of information</w:t>
            </w:r>
          </w:p>
        </w:tc>
        <w:tc>
          <w:tcPr>
            <w:tcW w:w="1357" w:type="dxa"/>
            <w:vAlign w:val="center"/>
          </w:tcPr>
          <w:p w14:paraId="636297DC" w14:textId="77777777" w:rsidR="009033CA" w:rsidRPr="00506D3D" w:rsidRDefault="009033CA" w:rsidP="008375CF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506D3D">
              <w:rPr>
                <w:b/>
                <w:bCs/>
                <w:sz w:val="18"/>
                <w:szCs w:val="18"/>
                <w:lang w:val="en-GB"/>
              </w:rPr>
              <w:t>Quantity of information</w:t>
            </w:r>
          </w:p>
        </w:tc>
        <w:tc>
          <w:tcPr>
            <w:tcW w:w="1311" w:type="dxa"/>
            <w:vAlign w:val="center"/>
          </w:tcPr>
          <w:p w14:paraId="5868B048" w14:textId="77777777" w:rsidR="009033CA" w:rsidRPr="00506D3D" w:rsidRDefault="009033CA" w:rsidP="008375CF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506D3D">
              <w:rPr>
                <w:b/>
                <w:bCs/>
                <w:sz w:val="18"/>
                <w:szCs w:val="18"/>
                <w:lang w:val="en-GB"/>
              </w:rPr>
              <w:t>Visual information</w:t>
            </w:r>
          </w:p>
        </w:tc>
        <w:tc>
          <w:tcPr>
            <w:tcW w:w="1221" w:type="dxa"/>
            <w:vAlign w:val="center"/>
          </w:tcPr>
          <w:p w14:paraId="433FA06F" w14:textId="77777777" w:rsidR="009033CA" w:rsidRPr="00506D3D" w:rsidRDefault="009033CA" w:rsidP="008375CF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506D3D">
              <w:rPr>
                <w:b/>
                <w:bCs/>
                <w:sz w:val="18"/>
                <w:szCs w:val="18"/>
                <w:lang w:val="en-GB"/>
              </w:rPr>
              <w:t>Credibility</w:t>
            </w:r>
          </w:p>
        </w:tc>
        <w:tc>
          <w:tcPr>
            <w:tcW w:w="1092" w:type="dxa"/>
            <w:vAlign w:val="center"/>
          </w:tcPr>
          <w:p w14:paraId="7AFA99D6" w14:textId="77777777" w:rsidR="009033CA" w:rsidRPr="00506D3D" w:rsidRDefault="009033CA" w:rsidP="008375CF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506D3D">
              <w:rPr>
                <w:b/>
                <w:bCs/>
                <w:sz w:val="18"/>
                <w:szCs w:val="18"/>
                <w:lang w:val="en-GB"/>
              </w:rPr>
              <w:t>Evidence base</w:t>
            </w:r>
          </w:p>
        </w:tc>
        <w:tc>
          <w:tcPr>
            <w:tcW w:w="1084" w:type="dxa"/>
            <w:vAlign w:val="center"/>
          </w:tcPr>
          <w:p w14:paraId="7AECACEF" w14:textId="77777777" w:rsidR="009033CA" w:rsidRPr="00506D3D" w:rsidRDefault="009033CA" w:rsidP="008375CF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506D3D">
              <w:rPr>
                <w:b/>
                <w:bCs/>
                <w:sz w:val="18"/>
                <w:szCs w:val="18"/>
                <w:lang w:val="en-GB"/>
              </w:rPr>
              <w:t>Average score</w:t>
            </w:r>
          </w:p>
        </w:tc>
      </w:tr>
      <w:tr w:rsidR="009033CA" w:rsidRPr="00506D3D" w14:paraId="5A345930" w14:textId="77777777" w:rsidTr="008375CF">
        <w:trPr>
          <w:trHeight w:val="292"/>
        </w:trPr>
        <w:tc>
          <w:tcPr>
            <w:tcW w:w="851" w:type="dxa"/>
            <w:vAlign w:val="center"/>
          </w:tcPr>
          <w:p w14:paraId="4F764214" w14:textId="77777777" w:rsidR="009033CA" w:rsidRPr="00506D3D" w:rsidRDefault="009033CA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1</w:t>
            </w:r>
          </w:p>
        </w:tc>
        <w:tc>
          <w:tcPr>
            <w:tcW w:w="1139" w:type="dxa"/>
          </w:tcPr>
          <w:p w14:paraId="06D1E850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</w:t>
            </w:r>
          </w:p>
        </w:tc>
        <w:tc>
          <w:tcPr>
            <w:tcW w:w="709" w:type="dxa"/>
          </w:tcPr>
          <w:p w14:paraId="3DC9FFE2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</w:t>
            </w:r>
          </w:p>
        </w:tc>
        <w:tc>
          <w:tcPr>
            <w:tcW w:w="1164" w:type="dxa"/>
          </w:tcPr>
          <w:p w14:paraId="096A4B22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</w:t>
            </w:r>
          </w:p>
        </w:tc>
        <w:tc>
          <w:tcPr>
            <w:tcW w:w="1357" w:type="dxa"/>
          </w:tcPr>
          <w:p w14:paraId="4DD11C83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</w:t>
            </w:r>
          </w:p>
        </w:tc>
        <w:tc>
          <w:tcPr>
            <w:tcW w:w="1311" w:type="dxa"/>
          </w:tcPr>
          <w:p w14:paraId="6A3F9A2A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</w:t>
            </w:r>
          </w:p>
        </w:tc>
        <w:tc>
          <w:tcPr>
            <w:tcW w:w="1221" w:type="dxa"/>
          </w:tcPr>
          <w:p w14:paraId="250A2F87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</w:t>
            </w:r>
          </w:p>
        </w:tc>
        <w:tc>
          <w:tcPr>
            <w:tcW w:w="1092" w:type="dxa"/>
          </w:tcPr>
          <w:p w14:paraId="12CE0199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</w:t>
            </w:r>
          </w:p>
        </w:tc>
        <w:tc>
          <w:tcPr>
            <w:tcW w:w="1084" w:type="dxa"/>
          </w:tcPr>
          <w:p w14:paraId="041FFCDD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.71</w:t>
            </w:r>
          </w:p>
        </w:tc>
      </w:tr>
      <w:tr w:rsidR="009033CA" w:rsidRPr="00506D3D" w14:paraId="4AA9A371" w14:textId="77777777" w:rsidTr="008375CF">
        <w:trPr>
          <w:trHeight w:val="292"/>
        </w:trPr>
        <w:tc>
          <w:tcPr>
            <w:tcW w:w="851" w:type="dxa"/>
            <w:vAlign w:val="center"/>
          </w:tcPr>
          <w:p w14:paraId="254E7B67" w14:textId="77777777" w:rsidR="009033CA" w:rsidRPr="00506D3D" w:rsidRDefault="009033CA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2</w:t>
            </w:r>
          </w:p>
        </w:tc>
        <w:tc>
          <w:tcPr>
            <w:tcW w:w="1139" w:type="dxa"/>
          </w:tcPr>
          <w:p w14:paraId="4EE0E6A6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</w:t>
            </w:r>
          </w:p>
        </w:tc>
        <w:tc>
          <w:tcPr>
            <w:tcW w:w="709" w:type="dxa"/>
          </w:tcPr>
          <w:p w14:paraId="24FD4C0B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</w:t>
            </w:r>
          </w:p>
        </w:tc>
        <w:tc>
          <w:tcPr>
            <w:tcW w:w="1164" w:type="dxa"/>
          </w:tcPr>
          <w:p w14:paraId="245AFE64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</w:t>
            </w:r>
          </w:p>
        </w:tc>
        <w:tc>
          <w:tcPr>
            <w:tcW w:w="1357" w:type="dxa"/>
          </w:tcPr>
          <w:p w14:paraId="51DE053D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</w:t>
            </w:r>
          </w:p>
        </w:tc>
        <w:tc>
          <w:tcPr>
            <w:tcW w:w="1311" w:type="dxa"/>
          </w:tcPr>
          <w:p w14:paraId="4D7BD6DE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</w:t>
            </w:r>
          </w:p>
        </w:tc>
        <w:tc>
          <w:tcPr>
            <w:tcW w:w="1221" w:type="dxa"/>
          </w:tcPr>
          <w:p w14:paraId="22EED718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</w:t>
            </w:r>
          </w:p>
        </w:tc>
        <w:tc>
          <w:tcPr>
            <w:tcW w:w="1092" w:type="dxa"/>
          </w:tcPr>
          <w:p w14:paraId="3FBE8265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</w:t>
            </w:r>
          </w:p>
        </w:tc>
        <w:tc>
          <w:tcPr>
            <w:tcW w:w="1084" w:type="dxa"/>
          </w:tcPr>
          <w:p w14:paraId="0A9D2BE5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.71</w:t>
            </w:r>
          </w:p>
        </w:tc>
      </w:tr>
      <w:tr w:rsidR="009033CA" w:rsidRPr="00506D3D" w14:paraId="7780B1F4" w14:textId="77777777" w:rsidTr="008375CF">
        <w:trPr>
          <w:trHeight w:val="292"/>
        </w:trPr>
        <w:tc>
          <w:tcPr>
            <w:tcW w:w="851" w:type="dxa"/>
            <w:vAlign w:val="center"/>
          </w:tcPr>
          <w:p w14:paraId="68F0092E" w14:textId="77777777" w:rsidR="009033CA" w:rsidRPr="00506D3D" w:rsidRDefault="009033CA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3</w:t>
            </w:r>
          </w:p>
        </w:tc>
        <w:tc>
          <w:tcPr>
            <w:tcW w:w="1139" w:type="dxa"/>
          </w:tcPr>
          <w:p w14:paraId="5B9D0F76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</w:t>
            </w:r>
          </w:p>
        </w:tc>
        <w:tc>
          <w:tcPr>
            <w:tcW w:w="709" w:type="dxa"/>
          </w:tcPr>
          <w:p w14:paraId="33671555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</w:t>
            </w:r>
          </w:p>
        </w:tc>
        <w:tc>
          <w:tcPr>
            <w:tcW w:w="1164" w:type="dxa"/>
          </w:tcPr>
          <w:p w14:paraId="14AA3433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</w:t>
            </w:r>
          </w:p>
        </w:tc>
        <w:tc>
          <w:tcPr>
            <w:tcW w:w="1357" w:type="dxa"/>
          </w:tcPr>
          <w:p w14:paraId="60A14598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</w:t>
            </w:r>
          </w:p>
        </w:tc>
        <w:tc>
          <w:tcPr>
            <w:tcW w:w="1311" w:type="dxa"/>
          </w:tcPr>
          <w:p w14:paraId="25F7B37C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</w:t>
            </w:r>
          </w:p>
        </w:tc>
        <w:tc>
          <w:tcPr>
            <w:tcW w:w="1221" w:type="dxa"/>
          </w:tcPr>
          <w:p w14:paraId="2AAD58AA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</w:t>
            </w:r>
          </w:p>
        </w:tc>
        <w:tc>
          <w:tcPr>
            <w:tcW w:w="1092" w:type="dxa"/>
          </w:tcPr>
          <w:p w14:paraId="572F4993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</w:t>
            </w:r>
          </w:p>
        </w:tc>
        <w:tc>
          <w:tcPr>
            <w:tcW w:w="1084" w:type="dxa"/>
          </w:tcPr>
          <w:p w14:paraId="4C2661BF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.86</w:t>
            </w:r>
          </w:p>
        </w:tc>
      </w:tr>
      <w:tr w:rsidR="009033CA" w:rsidRPr="00506D3D" w14:paraId="0557E52C" w14:textId="77777777" w:rsidTr="008375CF">
        <w:trPr>
          <w:trHeight w:val="292"/>
        </w:trPr>
        <w:tc>
          <w:tcPr>
            <w:tcW w:w="851" w:type="dxa"/>
            <w:vAlign w:val="center"/>
          </w:tcPr>
          <w:p w14:paraId="1F37C81E" w14:textId="77777777" w:rsidR="009033CA" w:rsidRPr="00506D3D" w:rsidRDefault="009033CA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4</w:t>
            </w:r>
          </w:p>
        </w:tc>
        <w:tc>
          <w:tcPr>
            <w:tcW w:w="1139" w:type="dxa"/>
          </w:tcPr>
          <w:p w14:paraId="3A04DEB9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</w:t>
            </w:r>
          </w:p>
        </w:tc>
        <w:tc>
          <w:tcPr>
            <w:tcW w:w="709" w:type="dxa"/>
          </w:tcPr>
          <w:p w14:paraId="67E11F0B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</w:t>
            </w:r>
          </w:p>
        </w:tc>
        <w:tc>
          <w:tcPr>
            <w:tcW w:w="1164" w:type="dxa"/>
          </w:tcPr>
          <w:p w14:paraId="4270DFE8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</w:t>
            </w:r>
          </w:p>
        </w:tc>
        <w:tc>
          <w:tcPr>
            <w:tcW w:w="1357" w:type="dxa"/>
          </w:tcPr>
          <w:p w14:paraId="7F4AAB3B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</w:t>
            </w:r>
          </w:p>
        </w:tc>
        <w:tc>
          <w:tcPr>
            <w:tcW w:w="1311" w:type="dxa"/>
          </w:tcPr>
          <w:p w14:paraId="6E980279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</w:t>
            </w:r>
          </w:p>
        </w:tc>
        <w:tc>
          <w:tcPr>
            <w:tcW w:w="1221" w:type="dxa"/>
          </w:tcPr>
          <w:p w14:paraId="58A3C887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</w:t>
            </w:r>
          </w:p>
        </w:tc>
        <w:tc>
          <w:tcPr>
            <w:tcW w:w="1092" w:type="dxa"/>
          </w:tcPr>
          <w:p w14:paraId="1E50C487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</w:t>
            </w:r>
          </w:p>
        </w:tc>
        <w:tc>
          <w:tcPr>
            <w:tcW w:w="1084" w:type="dxa"/>
          </w:tcPr>
          <w:p w14:paraId="1B902E96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.71</w:t>
            </w:r>
          </w:p>
        </w:tc>
      </w:tr>
      <w:tr w:rsidR="009033CA" w:rsidRPr="00506D3D" w14:paraId="1ECB7265" w14:textId="77777777" w:rsidTr="008375CF">
        <w:trPr>
          <w:trHeight w:val="292"/>
        </w:trPr>
        <w:tc>
          <w:tcPr>
            <w:tcW w:w="851" w:type="dxa"/>
            <w:vAlign w:val="center"/>
          </w:tcPr>
          <w:p w14:paraId="17FF70B3" w14:textId="77777777" w:rsidR="009033CA" w:rsidRPr="00506D3D" w:rsidRDefault="009033CA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5</w:t>
            </w:r>
          </w:p>
        </w:tc>
        <w:tc>
          <w:tcPr>
            <w:tcW w:w="1139" w:type="dxa"/>
          </w:tcPr>
          <w:p w14:paraId="3D9340D8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</w:t>
            </w:r>
          </w:p>
        </w:tc>
        <w:tc>
          <w:tcPr>
            <w:tcW w:w="709" w:type="dxa"/>
          </w:tcPr>
          <w:p w14:paraId="552B72B0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</w:t>
            </w:r>
          </w:p>
        </w:tc>
        <w:tc>
          <w:tcPr>
            <w:tcW w:w="1164" w:type="dxa"/>
          </w:tcPr>
          <w:p w14:paraId="7EDBAA11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</w:t>
            </w:r>
          </w:p>
        </w:tc>
        <w:tc>
          <w:tcPr>
            <w:tcW w:w="1357" w:type="dxa"/>
          </w:tcPr>
          <w:p w14:paraId="4C18501A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</w:t>
            </w:r>
          </w:p>
        </w:tc>
        <w:tc>
          <w:tcPr>
            <w:tcW w:w="1311" w:type="dxa"/>
          </w:tcPr>
          <w:p w14:paraId="5BC5CE16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</w:t>
            </w:r>
          </w:p>
        </w:tc>
        <w:tc>
          <w:tcPr>
            <w:tcW w:w="1221" w:type="dxa"/>
          </w:tcPr>
          <w:p w14:paraId="4E7FF743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</w:t>
            </w:r>
          </w:p>
        </w:tc>
        <w:tc>
          <w:tcPr>
            <w:tcW w:w="1092" w:type="dxa"/>
          </w:tcPr>
          <w:p w14:paraId="1E3D93F1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</w:t>
            </w:r>
          </w:p>
        </w:tc>
        <w:tc>
          <w:tcPr>
            <w:tcW w:w="1084" w:type="dxa"/>
          </w:tcPr>
          <w:p w14:paraId="3B614CC8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.71</w:t>
            </w:r>
          </w:p>
        </w:tc>
      </w:tr>
      <w:tr w:rsidR="009033CA" w:rsidRPr="00506D3D" w14:paraId="447CC28A" w14:textId="77777777" w:rsidTr="008375CF">
        <w:trPr>
          <w:trHeight w:val="292"/>
        </w:trPr>
        <w:tc>
          <w:tcPr>
            <w:tcW w:w="851" w:type="dxa"/>
            <w:vAlign w:val="center"/>
          </w:tcPr>
          <w:p w14:paraId="7DF04915" w14:textId="77777777" w:rsidR="009033CA" w:rsidRPr="00506D3D" w:rsidRDefault="009033CA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6</w:t>
            </w:r>
          </w:p>
        </w:tc>
        <w:tc>
          <w:tcPr>
            <w:tcW w:w="1139" w:type="dxa"/>
          </w:tcPr>
          <w:p w14:paraId="063093E8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</w:t>
            </w:r>
          </w:p>
        </w:tc>
        <w:tc>
          <w:tcPr>
            <w:tcW w:w="709" w:type="dxa"/>
          </w:tcPr>
          <w:p w14:paraId="10A6E6B4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</w:t>
            </w:r>
          </w:p>
        </w:tc>
        <w:tc>
          <w:tcPr>
            <w:tcW w:w="1164" w:type="dxa"/>
          </w:tcPr>
          <w:p w14:paraId="6DED3C70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</w:t>
            </w:r>
          </w:p>
        </w:tc>
        <w:tc>
          <w:tcPr>
            <w:tcW w:w="1357" w:type="dxa"/>
          </w:tcPr>
          <w:p w14:paraId="4134859B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</w:t>
            </w:r>
          </w:p>
        </w:tc>
        <w:tc>
          <w:tcPr>
            <w:tcW w:w="1311" w:type="dxa"/>
          </w:tcPr>
          <w:p w14:paraId="16F65AF6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</w:t>
            </w:r>
          </w:p>
        </w:tc>
        <w:tc>
          <w:tcPr>
            <w:tcW w:w="1221" w:type="dxa"/>
          </w:tcPr>
          <w:p w14:paraId="040C4612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</w:t>
            </w:r>
          </w:p>
        </w:tc>
        <w:tc>
          <w:tcPr>
            <w:tcW w:w="1092" w:type="dxa"/>
          </w:tcPr>
          <w:p w14:paraId="65E8C494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</w:t>
            </w:r>
          </w:p>
        </w:tc>
        <w:tc>
          <w:tcPr>
            <w:tcW w:w="1084" w:type="dxa"/>
          </w:tcPr>
          <w:p w14:paraId="2DCA49C4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.71</w:t>
            </w:r>
          </w:p>
        </w:tc>
      </w:tr>
      <w:tr w:rsidR="009033CA" w:rsidRPr="00506D3D" w14:paraId="4E59EA87" w14:textId="77777777" w:rsidTr="008375CF">
        <w:trPr>
          <w:trHeight w:val="292"/>
        </w:trPr>
        <w:tc>
          <w:tcPr>
            <w:tcW w:w="851" w:type="dxa"/>
            <w:vAlign w:val="center"/>
          </w:tcPr>
          <w:p w14:paraId="013FF5EA" w14:textId="77777777" w:rsidR="009033CA" w:rsidRPr="00506D3D" w:rsidRDefault="009033CA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7</w:t>
            </w:r>
          </w:p>
        </w:tc>
        <w:tc>
          <w:tcPr>
            <w:tcW w:w="1139" w:type="dxa"/>
          </w:tcPr>
          <w:p w14:paraId="0DC9B3F4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</w:t>
            </w:r>
          </w:p>
        </w:tc>
        <w:tc>
          <w:tcPr>
            <w:tcW w:w="709" w:type="dxa"/>
          </w:tcPr>
          <w:p w14:paraId="0E0955FC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</w:t>
            </w:r>
          </w:p>
        </w:tc>
        <w:tc>
          <w:tcPr>
            <w:tcW w:w="1164" w:type="dxa"/>
          </w:tcPr>
          <w:p w14:paraId="17346853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</w:t>
            </w:r>
          </w:p>
        </w:tc>
        <w:tc>
          <w:tcPr>
            <w:tcW w:w="1357" w:type="dxa"/>
          </w:tcPr>
          <w:p w14:paraId="5092E3B9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</w:t>
            </w:r>
          </w:p>
        </w:tc>
        <w:tc>
          <w:tcPr>
            <w:tcW w:w="1311" w:type="dxa"/>
          </w:tcPr>
          <w:p w14:paraId="2E370ECE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</w:t>
            </w:r>
          </w:p>
        </w:tc>
        <w:tc>
          <w:tcPr>
            <w:tcW w:w="1221" w:type="dxa"/>
          </w:tcPr>
          <w:p w14:paraId="113FC7DC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</w:t>
            </w:r>
          </w:p>
        </w:tc>
        <w:tc>
          <w:tcPr>
            <w:tcW w:w="1092" w:type="dxa"/>
          </w:tcPr>
          <w:p w14:paraId="56E30049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</w:t>
            </w:r>
          </w:p>
        </w:tc>
        <w:tc>
          <w:tcPr>
            <w:tcW w:w="1084" w:type="dxa"/>
          </w:tcPr>
          <w:p w14:paraId="5D8EE7A7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.71</w:t>
            </w:r>
          </w:p>
        </w:tc>
      </w:tr>
      <w:tr w:rsidR="009033CA" w:rsidRPr="00506D3D" w14:paraId="63E0F991" w14:textId="77777777" w:rsidTr="008375CF">
        <w:trPr>
          <w:trHeight w:val="292"/>
        </w:trPr>
        <w:tc>
          <w:tcPr>
            <w:tcW w:w="851" w:type="dxa"/>
            <w:vAlign w:val="center"/>
          </w:tcPr>
          <w:p w14:paraId="6A87165B" w14:textId="77777777" w:rsidR="009033CA" w:rsidRPr="00506D3D" w:rsidRDefault="009033CA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8</w:t>
            </w:r>
          </w:p>
        </w:tc>
        <w:tc>
          <w:tcPr>
            <w:tcW w:w="1139" w:type="dxa"/>
          </w:tcPr>
          <w:p w14:paraId="5B718EAD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</w:t>
            </w:r>
          </w:p>
        </w:tc>
        <w:tc>
          <w:tcPr>
            <w:tcW w:w="709" w:type="dxa"/>
          </w:tcPr>
          <w:p w14:paraId="2E7B7916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</w:t>
            </w:r>
          </w:p>
        </w:tc>
        <w:tc>
          <w:tcPr>
            <w:tcW w:w="1164" w:type="dxa"/>
          </w:tcPr>
          <w:p w14:paraId="51E10C98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</w:t>
            </w:r>
          </w:p>
        </w:tc>
        <w:tc>
          <w:tcPr>
            <w:tcW w:w="1357" w:type="dxa"/>
          </w:tcPr>
          <w:p w14:paraId="41AD079F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</w:t>
            </w:r>
          </w:p>
        </w:tc>
        <w:tc>
          <w:tcPr>
            <w:tcW w:w="1311" w:type="dxa"/>
          </w:tcPr>
          <w:p w14:paraId="260A47E3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</w:t>
            </w:r>
          </w:p>
        </w:tc>
        <w:tc>
          <w:tcPr>
            <w:tcW w:w="1221" w:type="dxa"/>
          </w:tcPr>
          <w:p w14:paraId="7374A33B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</w:t>
            </w:r>
          </w:p>
        </w:tc>
        <w:tc>
          <w:tcPr>
            <w:tcW w:w="1092" w:type="dxa"/>
          </w:tcPr>
          <w:p w14:paraId="5CA7117B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</w:t>
            </w:r>
          </w:p>
        </w:tc>
        <w:tc>
          <w:tcPr>
            <w:tcW w:w="1084" w:type="dxa"/>
          </w:tcPr>
          <w:p w14:paraId="1056900D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.71</w:t>
            </w:r>
          </w:p>
        </w:tc>
      </w:tr>
      <w:tr w:rsidR="009033CA" w:rsidRPr="00506D3D" w14:paraId="6461893A" w14:textId="77777777" w:rsidTr="008375CF">
        <w:trPr>
          <w:trHeight w:val="292"/>
        </w:trPr>
        <w:tc>
          <w:tcPr>
            <w:tcW w:w="851" w:type="dxa"/>
            <w:vAlign w:val="center"/>
          </w:tcPr>
          <w:p w14:paraId="48D32E61" w14:textId="77777777" w:rsidR="009033CA" w:rsidRPr="00506D3D" w:rsidRDefault="009033CA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9</w:t>
            </w:r>
          </w:p>
        </w:tc>
        <w:tc>
          <w:tcPr>
            <w:tcW w:w="1139" w:type="dxa"/>
          </w:tcPr>
          <w:p w14:paraId="68A71EFF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</w:t>
            </w:r>
          </w:p>
        </w:tc>
        <w:tc>
          <w:tcPr>
            <w:tcW w:w="709" w:type="dxa"/>
          </w:tcPr>
          <w:p w14:paraId="6E5CFBB8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</w:t>
            </w:r>
          </w:p>
        </w:tc>
        <w:tc>
          <w:tcPr>
            <w:tcW w:w="1164" w:type="dxa"/>
          </w:tcPr>
          <w:p w14:paraId="0031AEF2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</w:t>
            </w:r>
          </w:p>
        </w:tc>
        <w:tc>
          <w:tcPr>
            <w:tcW w:w="1357" w:type="dxa"/>
          </w:tcPr>
          <w:p w14:paraId="0D111903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</w:t>
            </w:r>
          </w:p>
        </w:tc>
        <w:tc>
          <w:tcPr>
            <w:tcW w:w="1311" w:type="dxa"/>
          </w:tcPr>
          <w:p w14:paraId="63F94A2D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</w:t>
            </w:r>
          </w:p>
        </w:tc>
        <w:tc>
          <w:tcPr>
            <w:tcW w:w="1221" w:type="dxa"/>
          </w:tcPr>
          <w:p w14:paraId="6D9F9081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</w:t>
            </w:r>
          </w:p>
        </w:tc>
        <w:tc>
          <w:tcPr>
            <w:tcW w:w="1092" w:type="dxa"/>
          </w:tcPr>
          <w:p w14:paraId="1D779290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</w:t>
            </w:r>
          </w:p>
        </w:tc>
        <w:tc>
          <w:tcPr>
            <w:tcW w:w="1084" w:type="dxa"/>
          </w:tcPr>
          <w:p w14:paraId="0F3E4ECB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.71</w:t>
            </w:r>
          </w:p>
        </w:tc>
      </w:tr>
      <w:tr w:rsidR="009033CA" w:rsidRPr="00506D3D" w14:paraId="46474EDB" w14:textId="77777777" w:rsidTr="008375CF">
        <w:trPr>
          <w:trHeight w:val="292"/>
        </w:trPr>
        <w:tc>
          <w:tcPr>
            <w:tcW w:w="851" w:type="dxa"/>
            <w:vAlign w:val="center"/>
          </w:tcPr>
          <w:p w14:paraId="0CDA5ADA" w14:textId="77777777" w:rsidR="009033CA" w:rsidRPr="00506D3D" w:rsidRDefault="009033CA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10</w:t>
            </w:r>
          </w:p>
        </w:tc>
        <w:tc>
          <w:tcPr>
            <w:tcW w:w="1139" w:type="dxa"/>
          </w:tcPr>
          <w:p w14:paraId="2FDC1C70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</w:t>
            </w:r>
          </w:p>
        </w:tc>
        <w:tc>
          <w:tcPr>
            <w:tcW w:w="709" w:type="dxa"/>
          </w:tcPr>
          <w:p w14:paraId="2A3BB3DB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</w:t>
            </w:r>
          </w:p>
        </w:tc>
        <w:tc>
          <w:tcPr>
            <w:tcW w:w="1164" w:type="dxa"/>
          </w:tcPr>
          <w:p w14:paraId="4F6F90C1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</w:t>
            </w:r>
          </w:p>
        </w:tc>
        <w:tc>
          <w:tcPr>
            <w:tcW w:w="1357" w:type="dxa"/>
          </w:tcPr>
          <w:p w14:paraId="06111ECC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</w:t>
            </w:r>
          </w:p>
        </w:tc>
        <w:tc>
          <w:tcPr>
            <w:tcW w:w="1311" w:type="dxa"/>
          </w:tcPr>
          <w:p w14:paraId="59D7340D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</w:t>
            </w:r>
          </w:p>
        </w:tc>
        <w:tc>
          <w:tcPr>
            <w:tcW w:w="1221" w:type="dxa"/>
          </w:tcPr>
          <w:p w14:paraId="2FF4BC8D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</w:t>
            </w:r>
          </w:p>
        </w:tc>
        <w:tc>
          <w:tcPr>
            <w:tcW w:w="1092" w:type="dxa"/>
          </w:tcPr>
          <w:p w14:paraId="5AF2414A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</w:t>
            </w:r>
          </w:p>
        </w:tc>
        <w:tc>
          <w:tcPr>
            <w:tcW w:w="1084" w:type="dxa"/>
          </w:tcPr>
          <w:p w14:paraId="1ABFAC72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.71</w:t>
            </w:r>
          </w:p>
        </w:tc>
      </w:tr>
      <w:tr w:rsidR="009033CA" w:rsidRPr="00506D3D" w14:paraId="1750363F" w14:textId="77777777" w:rsidTr="008375CF">
        <w:trPr>
          <w:trHeight w:val="292"/>
        </w:trPr>
        <w:tc>
          <w:tcPr>
            <w:tcW w:w="851" w:type="dxa"/>
            <w:vAlign w:val="center"/>
          </w:tcPr>
          <w:p w14:paraId="38A8FF4D" w14:textId="77777777" w:rsidR="009033CA" w:rsidRPr="00506D3D" w:rsidRDefault="009033CA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11</w:t>
            </w:r>
          </w:p>
        </w:tc>
        <w:tc>
          <w:tcPr>
            <w:tcW w:w="1139" w:type="dxa"/>
          </w:tcPr>
          <w:p w14:paraId="4656FB59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</w:t>
            </w:r>
          </w:p>
        </w:tc>
        <w:tc>
          <w:tcPr>
            <w:tcW w:w="709" w:type="dxa"/>
          </w:tcPr>
          <w:p w14:paraId="11F55F06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</w:t>
            </w:r>
          </w:p>
        </w:tc>
        <w:tc>
          <w:tcPr>
            <w:tcW w:w="1164" w:type="dxa"/>
          </w:tcPr>
          <w:p w14:paraId="0D4B2CEB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</w:t>
            </w:r>
          </w:p>
        </w:tc>
        <w:tc>
          <w:tcPr>
            <w:tcW w:w="1357" w:type="dxa"/>
          </w:tcPr>
          <w:p w14:paraId="1806EEA4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</w:t>
            </w:r>
          </w:p>
        </w:tc>
        <w:tc>
          <w:tcPr>
            <w:tcW w:w="1311" w:type="dxa"/>
          </w:tcPr>
          <w:p w14:paraId="5CFDD70D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</w:t>
            </w:r>
          </w:p>
        </w:tc>
        <w:tc>
          <w:tcPr>
            <w:tcW w:w="1221" w:type="dxa"/>
          </w:tcPr>
          <w:p w14:paraId="113006E3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</w:t>
            </w:r>
          </w:p>
        </w:tc>
        <w:tc>
          <w:tcPr>
            <w:tcW w:w="1092" w:type="dxa"/>
          </w:tcPr>
          <w:p w14:paraId="7A84DAEC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</w:t>
            </w:r>
          </w:p>
        </w:tc>
        <w:tc>
          <w:tcPr>
            <w:tcW w:w="1084" w:type="dxa"/>
          </w:tcPr>
          <w:p w14:paraId="55CF933C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.71</w:t>
            </w:r>
          </w:p>
        </w:tc>
      </w:tr>
      <w:tr w:rsidR="009033CA" w:rsidRPr="00506D3D" w14:paraId="7903484B" w14:textId="77777777" w:rsidTr="008375CF">
        <w:trPr>
          <w:trHeight w:val="292"/>
        </w:trPr>
        <w:tc>
          <w:tcPr>
            <w:tcW w:w="851" w:type="dxa"/>
            <w:vAlign w:val="center"/>
          </w:tcPr>
          <w:p w14:paraId="7B3DD35E" w14:textId="77777777" w:rsidR="009033CA" w:rsidRPr="00506D3D" w:rsidRDefault="009033CA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12</w:t>
            </w:r>
          </w:p>
        </w:tc>
        <w:tc>
          <w:tcPr>
            <w:tcW w:w="1139" w:type="dxa"/>
          </w:tcPr>
          <w:p w14:paraId="0DE2BE1A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</w:t>
            </w:r>
          </w:p>
        </w:tc>
        <w:tc>
          <w:tcPr>
            <w:tcW w:w="709" w:type="dxa"/>
          </w:tcPr>
          <w:p w14:paraId="4EA3B626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</w:t>
            </w:r>
          </w:p>
        </w:tc>
        <w:tc>
          <w:tcPr>
            <w:tcW w:w="1164" w:type="dxa"/>
          </w:tcPr>
          <w:p w14:paraId="798FAD50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</w:t>
            </w:r>
          </w:p>
        </w:tc>
        <w:tc>
          <w:tcPr>
            <w:tcW w:w="1357" w:type="dxa"/>
          </w:tcPr>
          <w:p w14:paraId="17F8CA47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</w:t>
            </w:r>
          </w:p>
        </w:tc>
        <w:tc>
          <w:tcPr>
            <w:tcW w:w="1311" w:type="dxa"/>
          </w:tcPr>
          <w:p w14:paraId="3E74D524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</w:t>
            </w:r>
          </w:p>
        </w:tc>
        <w:tc>
          <w:tcPr>
            <w:tcW w:w="1221" w:type="dxa"/>
          </w:tcPr>
          <w:p w14:paraId="2321ADA2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</w:t>
            </w:r>
          </w:p>
        </w:tc>
        <w:tc>
          <w:tcPr>
            <w:tcW w:w="1092" w:type="dxa"/>
          </w:tcPr>
          <w:p w14:paraId="5E0ED460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</w:t>
            </w:r>
          </w:p>
        </w:tc>
        <w:tc>
          <w:tcPr>
            <w:tcW w:w="1084" w:type="dxa"/>
          </w:tcPr>
          <w:p w14:paraId="79F64D60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.71</w:t>
            </w:r>
          </w:p>
        </w:tc>
      </w:tr>
      <w:tr w:rsidR="009033CA" w:rsidRPr="00506D3D" w14:paraId="768FF3B0" w14:textId="77777777" w:rsidTr="008375CF">
        <w:trPr>
          <w:trHeight w:val="292"/>
        </w:trPr>
        <w:tc>
          <w:tcPr>
            <w:tcW w:w="851" w:type="dxa"/>
            <w:vAlign w:val="center"/>
          </w:tcPr>
          <w:p w14:paraId="0DF95F28" w14:textId="77777777" w:rsidR="009033CA" w:rsidRPr="00506D3D" w:rsidRDefault="009033CA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13</w:t>
            </w:r>
          </w:p>
        </w:tc>
        <w:tc>
          <w:tcPr>
            <w:tcW w:w="1139" w:type="dxa"/>
          </w:tcPr>
          <w:p w14:paraId="32C44963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</w:t>
            </w:r>
          </w:p>
        </w:tc>
        <w:tc>
          <w:tcPr>
            <w:tcW w:w="709" w:type="dxa"/>
          </w:tcPr>
          <w:p w14:paraId="2F403C39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</w:t>
            </w:r>
          </w:p>
        </w:tc>
        <w:tc>
          <w:tcPr>
            <w:tcW w:w="1164" w:type="dxa"/>
          </w:tcPr>
          <w:p w14:paraId="4E5327B4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</w:t>
            </w:r>
          </w:p>
        </w:tc>
        <w:tc>
          <w:tcPr>
            <w:tcW w:w="1357" w:type="dxa"/>
          </w:tcPr>
          <w:p w14:paraId="67270BCA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</w:t>
            </w:r>
          </w:p>
        </w:tc>
        <w:tc>
          <w:tcPr>
            <w:tcW w:w="1311" w:type="dxa"/>
          </w:tcPr>
          <w:p w14:paraId="5FFC37B2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</w:t>
            </w:r>
          </w:p>
        </w:tc>
        <w:tc>
          <w:tcPr>
            <w:tcW w:w="1221" w:type="dxa"/>
          </w:tcPr>
          <w:p w14:paraId="69F19668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</w:t>
            </w:r>
          </w:p>
        </w:tc>
        <w:tc>
          <w:tcPr>
            <w:tcW w:w="1092" w:type="dxa"/>
          </w:tcPr>
          <w:p w14:paraId="7423FF73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</w:t>
            </w:r>
          </w:p>
        </w:tc>
        <w:tc>
          <w:tcPr>
            <w:tcW w:w="1084" w:type="dxa"/>
          </w:tcPr>
          <w:p w14:paraId="240BDFA8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.71</w:t>
            </w:r>
          </w:p>
        </w:tc>
      </w:tr>
      <w:tr w:rsidR="009033CA" w:rsidRPr="00506D3D" w14:paraId="1868A94C" w14:textId="77777777" w:rsidTr="008375CF">
        <w:trPr>
          <w:trHeight w:val="292"/>
        </w:trPr>
        <w:tc>
          <w:tcPr>
            <w:tcW w:w="851" w:type="dxa"/>
            <w:vAlign w:val="center"/>
          </w:tcPr>
          <w:p w14:paraId="0B84A7F8" w14:textId="77777777" w:rsidR="009033CA" w:rsidRPr="00506D3D" w:rsidRDefault="009033CA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14</w:t>
            </w:r>
          </w:p>
        </w:tc>
        <w:tc>
          <w:tcPr>
            <w:tcW w:w="1139" w:type="dxa"/>
          </w:tcPr>
          <w:p w14:paraId="7B2C8079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</w:t>
            </w:r>
          </w:p>
        </w:tc>
        <w:tc>
          <w:tcPr>
            <w:tcW w:w="709" w:type="dxa"/>
          </w:tcPr>
          <w:p w14:paraId="7549A8AD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</w:t>
            </w:r>
          </w:p>
        </w:tc>
        <w:tc>
          <w:tcPr>
            <w:tcW w:w="1164" w:type="dxa"/>
          </w:tcPr>
          <w:p w14:paraId="25D8E578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</w:t>
            </w:r>
          </w:p>
        </w:tc>
        <w:tc>
          <w:tcPr>
            <w:tcW w:w="1357" w:type="dxa"/>
          </w:tcPr>
          <w:p w14:paraId="0CE7E05F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</w:t>
            </w:r>
          </w:p>
        </w:tc>
        <w:tc>
          <w:tcPr>
            <w:tcW w:w="1311" w:type="dxa"/>
          </w:tcPr>
          <w:p w14:paraId="369763B2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</w:t>
            </w:r>
          </w:p>
        </w:tc>
        <w:tc>
          <w:tcPr>
            <w:tcW w:w="1221" w:type="dxa"/>
          </w:tcPr>
          <w:p w14:paraId="68D86C91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</w:t>
            </w:r>
          </w:p>
        </w:tc>
        <w:tc>
          <w:tcPr>
            <w:tcW w:w="1092" w:type="dxa"/>
          </w:tcPr>
          <w:p w14:paraId="51C9ECC3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</w:t>
            </w:r>
          </w:p>
        </w:tc>
        <w:tc>
          <w:tcPr>
            <w:tcW w:w="1084" w:type="dxa"/>
          </w:tcPr>
          <w:p w14:paraId="4A8CD8DE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.71</w:t>
            </w:r>
          </w:p>
        </w:tc>
      </w:tr>
      <w:tr w:rsidR="009033CA" w:rsidRPr="00506D3D" w14:paraId="64D73EEF" w14:textId="77777777" w:rsidTr="008375CF">
        <w:trPr>
          <w:trHeight w:val="292"/>
        </w:trPr>
        <w:tc>
          <w:tcPr>
            <w:tcW w:w="851" w:type="dxa"/>
            <w:vAlign w:val="center"/>
          </w:tcPr>
          <w:p w14:paraId="02338AA0" w14:textId="77777777" w:rsidR="009033CA" w:rsidRPr="00506D3D" w:rsidRDefault="009033CA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15</w:t>
            </w:r>
          </w:p>
        </w:tc>
        <w:tc>
          <w:tcPr>
            <w:tcW w:w="1139" w:type="dxa"/>
          </w:tcPr>
          <w:p w14:paraId="0E59D094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</w:t>
            </w:r>
          </w:p>
        </w:tc>
        <w:tc>
          <w:tcPr>
            <w:tcW w:w="709" w:type="dxa"/>
          </w:tcPr>
          <w:p w14:paraId="26A376F1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</w:t>
            </w:r>
          </w:p>
        </w:tc>
        <w:tc>
          <w:tcPr>
            <w:tcW w:w="1164" w:type="dxa"/>
          </w:tcPr>
          <w:p w14:paraId="6816B65E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</w:t>
            </w:r>
          </w:p>
        </w:tc>
        <w:tc>
          <w:tcPr>
            <w:tcW w:w="1357" w:type="dxa"/>
          </w:tcPr>
          <w:p w14:paraId="4A5F248A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</w:t>
            </w:r>
          </w:p>
        </w:tc>
        <w:tc>
          <w:tcPr>
            <w:tcW w:w="1311" w:type="dxa"/>
          </w:tcPr>
          <w:p w14:paraId="3F09ADA8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</w:t>
            </w:r>
          </w:p>
        </w:tc>
        <w:tc>
          <w:tcPr>
            <w:tcW w:w="1221" w:type="dxa"/>
          </w:tcPr>
          <w:p w14:paraId="7157D29B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</w:t>
            </w:r>
          </w:p>
        </w:tc>
        <w:tc>
          <w:tcPr>
            <w:tcW w:w="1092" w:type="dxa"/>
          </w:tcPr>
          <w:p w14:paraId="51377693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</w:t>
            </w:r>
          </w:p>
        </w:tc>
        <w:tc>
          <w:tcPr>
            <w:tcW w:w="1084" w:type="dxa"/>
          </w:tcPr>
          <w:p w14:paraId="57CCBF64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.86</w:t>
            </w:r>
          </w:p>
        </w:tc>
      </w:tr>
      <w:tr w:rsidR="009033CA" w:rsidRPr="00506D3D" w14:paraId="7D2753F1" w14:textId="77777777" w:rsidTr="008375CF">
        <w:trPr>
          <w:trHeight w:val="292"/>
        </w:trPr>
        <w:tc>
          <w:tcPr>
            <w:tcW w:w="851" w:type="dxa"/>
            <w:vAlign w:val="center"/>
          </w:tcPr>
          <w:p w14:paraId="30964E56" w14:textId="77777777" w:rsidR="009033CA" w:rsidRPr="00506D3D" w:rsidRDefault="009033CA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16</w:t>
            </w:r>
          </w:p>
        </w:tc>
        <w:tc>
          <w:tcPr>
            <w:tcW w:w="1139" w:type="dxa"/>
          </w:tcPr>
          <w:p w14:paraId="11480838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</w:t>
            </w:r>
          </w:p>
        </w:tc>
        <w:tc>
          <w:tcPr>
            <w:tcW w:w="709" w:type="dxa"/>
          </w:tcPr>
          <w:p w14:paraId="1370110E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</w:t>
            </w:r>
          </w:p>
        </w:tc>
        <w:tc>
          <w:tcPr>
            <w:tcW w:w="1164" w:type="dxa"/>
          </w:tcPr>
          <w:p w14:paraId="4D4B0F37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</w:t>
            </w:r>
          </w:p>
        </w:tc>
        <w:tc>
          <w:tcPr>
            <w:tcW w:w="1357" w:type="dxa"/>
          </w:tcPr>
          <w:p w14:paraId="5393959C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</w:t>
            </w:r>
          </w:p>
        </w:tc>
        <w:tc>
          <w:tcPr>
            <w:tcW w:w="1311" w:type="dxa"/>
          </w:tcPr>
          <w:p w14:paraId="5FDF5956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</w:t>
            </w:r>
          </w:p>
        </w:tc>
        <w:tc>
          <w:tcPr>
            <w:tcW w:w="1221" w:type="dxa"/>
          </w:tcPr>
          <w:p w14:paraId="16732604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</w:t>
            </w:r>
          </w:p>
        </w:tc>
        <w:tc>
          <w:tcPr>
            <w:tcW w:w="1092" w:type="dxa"/>
          </w:tcPr>
          <w:p w14:paraId="5A861EE6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</w:t>
            </w:r>
          </w:p>
        </w:tc>
        <w:tc>
          <w:tcPr>
            <w:tcW w:w="1084" w:type="dxa"/>
          </w:tcPr>
          <w:p w14:paraId="665C4747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.71</w:t>
            </w:r>
          </w:p>
        </w:tc>
      </w:tr>
      <w:tr w:rsidR="009033CA" w:rsidRPr="00506D3D" w14:paraId="66A63DC4" w14:textId="77777777" w:rsidTr="008375CF">
        <w:trPr>
          <w:trHeight w:val="292"/>
        </w:trPr>
        <w:tc>
          <w:tcPr>
            <w:tcW w:w="851" w:type="dxa"/>
            <w:vAlign w:val="center"/>
          </w:tcPr>
          <w:p w14:paraId="68CC4CFE" w14:textId="77777777" w:rsidR="009033CA" w:rsidRPr="00506D3D" w:rsidRDefault="009033CA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lastRenderedPageBreak/>
              <w:t>A17</w:t>
            </w:r>
          </w:p>
        </w:tc>
        <w:tc>
          <w:tcPr>
            <w:tcW w:w="1139" w:type="dxa"/>
          </w:tcPr>
          <w:p w14:paraId="00B2A3A3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</w:t>
            </w:r>
          </w:p>
        </w:tc>
        <w:tc>
          <w:tcPr>
            <w:tcW w:w="709" w:type="dxa"/>
          </w:tcPr>
          <w:p w14:paraId="603C6540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</w:t>
            </w:r>
          </w:p>
        </w:tc>
        <w:tc>
          <w:tcPr>
            <w:tcW w:w="1164" w:type="dxa"/>
          </w:tcPr>
          <w:p w14:paraId="08053B92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</w:t>
            </w:r>
          </w:p>
        </w:tc>
        <w:tc>
          <w:tcPr>
            <w:tcW w:w="1357" w:type="dxa"/>
          </w:tcPr>
          <w:p w14:paraId="4BCAFD85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</w:t>
            </w:r>
          </w:p>
        </w:tc>
        <w:tc>
          <w:tcPr>
            <w:tcW w:w="1311" w:type="dxa"/>
          </w:tcPr>
          <w:p w14:paraId="456CBAF9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</w:t>
            </w:r>
          </w:p>
        </w:tc>
        <w:tc>
          <w:tcPr>
            <w:tcW w:w="1221" w:type="dxa"/>
          </w:tcPr>
          <w:p w14:paraId="774DAC42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</w:t>
            </w:r>
          </w:p>
        </w:tc>
        <w:tc>
          <w:tcPr>
            <w:tcW w:w="1092" w:type="dxa"/>
          </w:tcPr>
          <w:p w14:paraId="79D65CF4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</w:t>
            </w:r>
          </w:p>
        </w:tc>
        <w:tc>
          <w:tcPr>
            <w:tcW w:w="1084" w:type="dxa"/>
          </w:tcPr>
          <w:p w14:paraId="2FB8FBF2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.71</w:t>
            </w:r>
          </w:p>
        </w:tc>
      </w:tr>
      <w:tr w:rsidR="009033CA" w:rsidRPr="00506D3D" w14:paraId="0394B2AE" w14:textId="77777777" w:rsidTr="008375CF">
        <w:trPr>
          <w:trHeight w:val="292"/>
        </w:trPr>
        <w:tc>
          <w:tcPr>
            <w:tcW w:w="851" w:type="dxa"/>
            <w:vAlign w:val="center"/>
          </w:tcPr>
          <w:p w14:paraId="129C73A7" w14:textId="77777777" w:rsidR="009033CA" w:rsidRPr="00506D3D" w:rsidRDefault="009033CA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18</w:t>
            </w:r>
          </w:p>
        </w:tc>
        <w:tc>
          <w:tcPr>
            <w:tcW w:w="1139" w:type="dxa"/>
          </w:tcPr>
          <w:p w14:paraId="170D9347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</w:t>
            </w:r>
          </w:p>
        </w:tc>
        <w:tc>
          <w:tcPr>
            <w:tcW w:w="709" w:type="dxa"/>
          </w:tcPr>
          <w:p w14:paraId="7ED7DAD0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</w:t>
            </w:r>
          </w:p>
        </w:tc>
        <w:tc>
          <w:tcPr>
            <w:tcW w:w="1164" w:type="dxa"/>
          </w:tcPr>
          <w:p w14:paraId="39F25D77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</w:t>
            </w:r>
          </w:p>
        </w:tc>
        <w:tc>
          <w:tcPr>
            <w:tcW w:w="1357" w:type="dxa"/>
          </w:tcPr>
          <w:p w14:paraId="21F87A78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</w:t>
            </w:r>
          </w:p>
        </w:tc>
        <w:tc>
          <w:tcPr>
            <w:tcW w:w="1311" w:type="dxa"/>
          </w:tcPr>
          <w:p w14:paraId="547F1812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</w:t>
            </w:r>
          </w:p>
        </w:tc>
        <w:tc>
          <w:tcPr>
            <w:tcW w:w="1221" w:type="dxa"/>
          </w:tcPr>
          <w:p w14:paraId="2ACB5982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</w:t>
            </w:r>
          </w:p>
        </w:tc>
        <w:tc>
          <w:tcPr>
            <w:tcW w:w="1092" w:type="dxa"/>
          </w:tcPr>
          <w:p w14:paraId="5635AA70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</w:t>
            </w:r>
          </w:p>
        </w:tc>
        <w:tc>
          <w:tcPr>
            <w:tcW w:w="1084" w:type="dxa"/>
          </w:tcPr>
          <w:p w14:paraId="63D87F33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.71</w:t>
            </w:r>
          </w:p>
        </w:tc>
      </w:tr>
      <w:tr w:rsidR="009033CA" w:rsidRPr="00506D3D" w14:paraId="518EBC20" w14:textId="77777777" w:rsidTr="008375CF">
        <w:trPr>
          <w:trHeight w:val="292"/>
        </w:trPr>
        <w:tc>
          <w:tcPr>
            <w:tcW w:w="851" w:type="dxa"/>
            <w:vAlign w:val="center"/>
          </w:tcPr>
          <w:p w14:paraId="7A9766F1" w14:textId="77777777" w:rsidR="009033CA" w:rsidRPr="00506D3D" w:rsidRDefault="009033CA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19</w:t>
            </w:r>
          </w:p>
        </w:tc>
        <w:tc>
          <w:tcPr>
            <w:tcW w:w="1139" w:type="dxa"/>
          </w:tcPr>
          <w:p w14:paraId="1D55326D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</w:t>
            </w:r>
          </w:p>
        </w:tc>
        <w:tc>
          <w:tcPr>
            <w:tcW w:w="709" w:type="dxa"/>
          </w:tcPr>
          <w:p w14:paraId="687C3146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</w:t>
            </w:r>
          </w:p>
        </w:tc>
        <w:tc>
          <w:tcPr>
            <w:tcW w:w="1164" w:type="dxa"/>
          </w:tcPr>
          <w:p w14:paraId="7F7B34AD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</w:t>
            </w:r>
          </w:p>
        </w:tc>
        <w:tc>
          <w:tcPr>
            <w:tcW w:w="1357" w:type="dxa"/>
          </w:tcPr>
          <w:p w14:paraId="34A0C06B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</w:t>
            </w:r>
          </w:p>
        </w:tc>
        <w:tc>
          <w:tcPr>
            <w:tcW w:w="1311" w:type="dxa"/>
          </w:tcPr>
          <w:p w14:paraId="16028E2F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</w:t>
            </w:r>
          </w:p>
        </w:tc>
        <w:tc>
          <w:tcPr>
            <w:tcW w:w="1221" w:type="dxa"/>
          </w:tcPr>
          <w:p w14:paraId="7B155539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</w:t>
            </w:r>
          </w:p>
        </w:tc>
        <w:tc>
          <w:tcPr>
            <w:tcW w:w="1092" w:type="dxa"/>
          </w:tcPr>
          <w:p w14:paraId="7C7355BA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</w:t>
            </w:r>
          </w:p>
        </w:tc>
        <w:tc>
          <w:tcPr>
            <w:tcW w:w="1084" w:type="dxa"/>
          </w:tcPr>
          <w:p w14:paraId="6FACC1AB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.71</w:t>
            </w:r>
          </w:p>
        </w:tc>
      </w:tr>
      <w:tr w:rsidR="009033CA" w:rsidRPr="00506D3D" w14:paraId="52F2511A" w14:textId="77777777" w:rsidTr="008375CF">
        <w:trPr>
          <w:trHeight w:val="292"/>
        </w:trPr>
        <w:tc>
          <w:tcPr>
            <w:tcW w:w="851" w:type="dxa"/>
            <w:vAlign w:val="center"/>
          </w:tcPr>
          <w:p w14:paraId="6BD3ECF7" w14:textId="77777777" w:rsidR="009033CA" w:rsidRPr="00506D3D" w:rsidRDefault="009033CA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20</w:t>
            </w:r>
          </w:p>
        </w:tc>
        <w:tc>
          <w:tcPr>
            <w:tcW w:w="1139" w:type="dxa"/>
          </w:tcPr>
          <w:p w14:paraId="3C36BBAA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</w:t>
            </w:r>
          </w:p>
        </w:tc>
        <w:tc>
          <w:tcPr>
            <w:tcW w:w="709" w:type="dxa"/>
          </w:tcPr>
          <w:p w14:paraId="1ACA2D05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</w:t>
            </w:r>
          </w:p>
        </w:tc>
        <w:tc>
          <w:tcPr>
            <w:tcW w:w="1164" w:type="dxa"/>
          </w:tcPr>
          <w:p w14:paraId="592DDE80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</w:t>
            </w:r>
          </w:p>
        </w:tc>
        <w:tc>
          <w:tcPr>
            <w:tcW w:w="1357" w:type="dxa"/>
          </w:tcPr>
          <w:p w14:paraId="4FBDAB7E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</w:t>
            </w:r>
          </w:p>
        </w:tc>
        <w:tc>
          <w:tcPr>
            <w:tcW w:w="1311" w:type="dxa"/>
          </w:tcPr>
          <w:p w14:paraId="3A68D631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</w:t>
            </w:r>
          </w:p>
        </w:tc>
        <w:tc>
          <w:tcPr>
            <w:tcW w:w="1221" w:type="dxa"/>
          </w:tcPr>
          <w:p w14:paraId="62EDF256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</w:t>
            </w:r>
          </w:p>
        </w:tc>
        <w:tc>
          <w:tcPr>
            <w:tcW w:w="1092" w:type="dxa"/>
          </w:tcPr>
          <w:p w14:paraId="5D76B398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</w:t>
            </w:r>
          </w:p>
        </w:tc>
        <w:tc>
          <w:tcPr>
            <w:tcW w:w="1084" w:type="dxa"/>
          </w:tcPr>
          <w:p w14:paraId="2DD4ACB4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.71</w:t>
            </w:r>
          </w:p>
        </w:tc>
      </w:tr>
      <w:tr w:rsidR="009033CA" w:rsidRPr="00506D3D" w14:paraId="575BC576" w14:textId="77777777" w:rsidTr="008375CF">
        <w:trPr>
          <w:trHeight w:val="292"/>
        </w:trPr>
        <w:tc>
          <w:tcPr>
            <w:tcW w:w="851" w:type="dxa"/>
            <w:vAlign w:val="center"/>
          </w:tcPr>
          <w:p w14:paraId="351E38E0" w14:textId="77777777" w:rsidR="009033CA" w:rsidRPr="00506D3D" w:rsidRDefault="009033CA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21</w:t>
            </w:r>
          </w:p>
        </w:tc>
        <w:tc>
          <w:tcPr>
            <w:tcW w:w="1139" w:type="dxa"/>
          </w:tcPr>
          <w:p w14:paraId="6378A876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</w:t>
            </w:r>
          </w:p>
        </w:tc>
        <w:tc>
          <w:tcPr>
            <w:tcW w:w="709" w:type="dxa"/>
          </w:tcPr>
          <w:p w14:paraId="26E3B4D3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</w:t>
            </w:r>
          </w:p>
        </w:tc>
        <w:tc>
          <w:tcPr>
            <w:tcW w:w="1164" w:type="dxa"/>
          </w:tcPr>
          <w:p w14:paraId="089CC318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</w:t>
            </w:r>
          </w:p>
        </w:tc>
        <w:tc>
          <w:tcPr>
            <w:tcW w:w="1357" w:type="dxa"/>
          </w:tcPr>
          <w:p w14:paraId="00F52B4A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</w:t>
            </w:r>
          </w:p>
        </w:tc>
        <w:tc>
          <w:tcPr>
            <w:tcW w:w="1311" w:type="dxa"/>
          </w:tcPr>
          <w:p w14:paraId="588A78DE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</w:t>
            </w:r>
          </w:p>
        </w:tc>
        <w:tc>
          <w:tcPr>
            <w:tcW w:w="1221" w:type="dxa"/>
          </w:tcPr>
          <w:p w14:paraId="534BC553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</w:t>
            </w:r>
          </w:p>
        </w:tc>
        <w:tc>
          <w:tcPr>
            <w:tcW w:w="1092" w:type="dxa"/>
          </w:tcPr>
          <w:p w14:paraId="1CDDDCF1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</w:t>
            </w:r>
          </w:p>
        </w:tc>
        <w:tc>
          <w:tcPr>
            <w:tcW w:w="1084" w:type="dxa"/>
          </w:tcPr>
          <w:p w14:paraId="0671D096" w14:textId="77777777" w:rsidR="009033CA" w:rsidRPr="00506D3D" w:rsidRDefault="009033C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.71</w:t>
            </w:r>
          </w:p>
        </w:tc>
      </w:tr>
    </w:tbl>
    <w:p w14:paraId="76B317D4" w14:textId="77777777" w:rsidR="009033CA" w:rsidRPr="00506D3D" w:rsidRDefault="009033CA" w:rsidP="009033CA">
      <w:pPr>
        <w:rPr>
          <w:sz w:val="16"/>
          <w:szCs w:val="16"/>
          <w:lang w:val="en-GB"/>
        </w:rPr>
      </w:pPr>
      <w:r w:rsidRPr="00506D3D">
        <w:rPr>
          <w:sz w:val="16"/>
          <w:szCs w:val="16"/>
          <w:vertAlign w:val="superscript"/>
          <w:lang w:val="en-GB"/>
        </w:rPr>
        <w:t xml:space="preserve">a </w:t>
      </w:r>
      <w:r w:rsidRPr="00506D3D">
        <w:rPr>
          <w:sz w:val="16"/>
          <w:szCs w:val="16"/>
          <w:lang w:val="en-GB"/>
        </w:rPr>
        <w:t>Accuracy of the app in description of app store</w:t>
      </w:r>
    </w:p>
    <w:p w14:paraId="4FA629A9" w14:textId="77777777" w:rsidR="009033CA" w:rsidRPr="00506D3D" w:rsidRDefault="009033CA" w:rsidP="009033CA">
      <w:pPr>
        <w:rPr>
          <w:lang w:val="en-GB"/>
        </w:rPr>
      </w:pPr>
    </w:p>
    <w:p w14:paraId="349905CC" w14:textId="77777777" w:rsidR="009033CA" w:rsidRPr="00506D3D" w:rsidRDefault="009033CA" w:rsidP="009033CA">
      <w:pPr>
        <w:spacing w:line="259" w:lineRule="auto"/>
        <w:rPr>
          <w:rFonts w:asciiTheme="minorHAnsi" w:eastAsiaTheme="minorEastAsia" w:hAnsiTheme="minorHAnsi" w:cstheme="minorBidi"/>
          <w:lang w:val="en-GB"/>
        </w:rPr>
      </w:pPr>
      <w:r w:rsidRPr="00506D3D">
        <w:rPr>
          <w:rFonts w:asciiTheme="minorHAnsi" w:eastAsiaTheme="minorEastAsia" w:hAnsiTheme="minorHAnsi" w:cstheme="minorBidi"/>
          <w:lang w:val="en-GB"/>
        </w:rPr>
        <w:t>Table 5.  Subjective quality of mHealth apps based on MA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92"/>
        <w:gridCol w:w="1671"/>
        <w:gridCol w:w="788"/>
        <w:gridCol w:w="995"/>
        <w:gridCol w:w="1423"/>
        <w:gridCol w:w="1301"/>
      </w:tblGrid>
      <w:tr w:rsidR="009033CA" w:rsidRPr="00506D3D" w14:paraId="7B95E675" w14:textId="77777777" w:rsidTr="008375CF">
        <w:trPr>
          <w:trHeight w:val="302"/>
          <w:tblHeader/>
        </w:trPr>
        <w:tc>
          <w:tcPr>
            <w:tcW w:w="0" w:type="auto"/>
            <w:vAlign w:val="center"/>
          </w:tcPr>
          <w:p w14:paraId="6D802EEF" w14:textId="77777777" w:rsidR="009033CA" w:rsidRPr="00506D3D" w:rsidRDefault="009033CA" w:rsidP="008375CF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506D3D">
              <w:rPr>
                <w:b/>
                <w:bCs/>
                <w:sz w:val="18"/>
                <w:szCs w:val="18"/>
                <w:lang w:val="en-GB"/>
              </w:rPr>
              <w:t>App ID</w:t>
            </w:r>
          </w:p>
        </w:tc>
        <w:tc>
          <w:tcPr>
            <w:tcW w:w="0" w:type="auto"/>
            <w:vAlign w:val="center"/>
          </w:tcPr>
          <w:p w14:paraId="69958022" w14:textId="77777777" w:rsidR="009033CA" w:rsidRPr="00506D3D" w:rsidRDefault="009033CA" w:rsidP="008375CF">
            <w:pPr>
              <w:jc w:val="center"/>
              <w:rPr>
                <w:b/>
                <w:bCs/>
                <w:sz w:val="18"/>
                <w:szCs w:val="18"/>
                <w:vertAlign w:val="superscript"/>
                <w:lang w:val="en-GB"/>
              </w:rPr>
            </w:pPr>
            <w:r w:rsidRPr="00506D3D">
              <w:rPr>
                <w:b/>
                <w:bCs/>
                <w:sz w:val="18"/>
                <w:szCs w:val="18"/>
                <w:lang w:val="en-GB"/>
              </w:rPr>
              <w:t xml:space="preserve">Recommendation </w:t>
            </w:r>
            <w:r w:rsidRPr="00506D3D">
              <w:rPr>
                <w:b/>
                <w:bCs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vAlign w:val="center"/>
          </w:tcPr>
          <w:p w14:paraId="27617531" w14:textId="77777777" w:rsidR="009033CA" w:rsidRPr="00506D3D" w:rsidRDefault="009033CA" w:rsidP="008375CF">
            <w:pPr>
              <w:jc w:val="center"/>
              <w:rPr>
                <w:b/>
                <w:bCs/>
                <w:sz w:val="18"/>
                <w:szCs w:val="18"/>
                <w:vertAlign w:val="superscript"/>
                <w:lang w:val="en-GB"/>
              </w:rPr>
            </w:pPr>
            <w:r w:rsidRPr="00506D3D">
              <w:rPr>
                <w:b/>
                <w:bCs/>
                <w:sz w:val="18"/>
                <w:szCs w:val="18"/>
                <w:lang w:val="en-GB"/>
              </w:rPr>
              <w:t xml:space="preserve">Usage </w:t>
            </w:r>
            <w:r w:rsidRPr="00506D3D">
              <w:rPr>
                <w:b/>
                <w:bCs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0" w:type="auto"/>
            <w:vAlign w:val="center"/>
          </w:tcPr>
          <w:p w14:paraId="60D98E4C" w14:textId="77777777" w:rsidR="009033CA" w:rsidRPr="00506D3D" w:rsidRDefault="009033CA" w:rsidP="008375CF">
            <w:pPr>
              <w:jc w:val="center"/>
              <w:rPr>
                <w:b/>
                <w:bCs/>
                <w:sz w:val="18"/>
                <w:szCs w:val="18"/>
                <w:vertAlign w:val="superscript"/>
                <w:lang w:val="en-GB"/>
              </w:rPr>
            </w:pPr>
            <w:r w:rsidRPr="00506D3D">
              <w:rPr>
                <w:b/>
                <w:bCs/>
                <w:sz w:val="18"/>
                <w:szCs w:val="18"/>
                <w:lang w:val="en-GB"/>
              </w:rPr>
              <w:t xml:space="preserve">Payment </w:t>
            </w:r>
            <w:r w:rsidRPr="00506D3D">
              <w:rPr>
                <w:b/>
                <w:bCs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0" w:type="auto"/>
            <w:vAlign w:val="center"/>
          </w:tcPr>
          <w:p w14:paraId="1534EDFA" w14:textId="77777777" w:rsidR="009033CA" w:rsidRPr="00506D3D" w:rsidRDefault="009033CA" w:rsidP="008375CF">
            <w:pPr>
              <w:jc w:val="center"/>
              <w:rPr>
                <w:b/>
                <w:bCs/>
                <w:sz w:val="18"/>
                <w:szCs w:val="18"/>
                <w:vertAlign w:val="superscript"/>
                <w:lang w:val="en-GB"/>
              </w:rPr>
            </w:pPr>
            <w:r w:rsidRPr="00506D3D">
              <w:rPr>
                <w:b/>
                <w:bCs/>
                <w:sz w:val="18"/>
                <w:szCs w:val="18"/>
                <w:lang w:val="en-GB"/>
              </w:rPr>
              <w:t xml:space="preserve">Overall rating </w:t>
            </w:r>
            <w:r w:rsidRPr="00506D3D">
              <w:rPr>
                <w:b/>
                <w:bCs/>
                <w:sz w:val="18"/>
                <w:szCs w:val="18"/>
                <w:vertAlign w:val="superscript"/>
                <w:lang w:val="en-GB"/>
              </w:rPr>
              <w:t>d</w:t>
            </w:r>
          </w:p>
        </w:tc>
        <w:tc>
          <w:tcPr>
            <w:tcW w:w="0" w:type="auto"/>
            <w:vAlign w:val="center"/>
          </w:tcPr>
          <w:p w14:paraId="2A9A46AB" w14:textId="77777777" w:rsidR="009033CA" w:rsidRPr="00506D3D" w:rsidRDefault="009033CA" w:rsidP="008375CF">
            <w:pPr>
              <w:jc w:val="center"/>
              <w:rPr>
                <w:b/>
                <w:bCs/>
                <w:sz w:val="18"/>
                <w:szCs w:val="18"/>
                <w:vertAlign w:val="superscript"/>
                <w:lang w:val="en-GB"/>
              </w:rPr>
            </w:pPr>
            <w:r w:rsidRPr="00506D3D">
              <w:rPr>
                <w:b/>
                <w:bCs/>
                <w:sz w:val="18"/>
                <w:szCs w:val="18"/>
                <w:lang w:val="en-GB"/>
              </w:rPr>
              <w:t>Average score</w:t>
            </w:r>
          </w:p>
        </w:tc>
      </w:tr>
      <w:tr w:rsidR="009033CA" w:rsidRPr="00506D3D" w14:paraId="546421EF" w14:textId="77777777" w:rsidTr="008375CF">
        <w:trPr>
          <w:trHeight w:val="287"/>
        </w:trPr>
        <w:tc>
          <w:tcPr>
            <w:tcW w:w="0" w:type="auto"/>
            <w:vAlign w:val="center"/>
          </w:tcPr>
          <w:p w14:paraId="40B71CA0" w14:textId="77777777" w:rsidR="009033CA" w:rsidRPr="00506D3D" w:rsidRDefault="009033CA" w:rsidP="008375CF">
            <w:pPr>
              <w:jc w:val="center"/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A1</w:t>
            </w:r>
          </w:p>
        </w:tc>
        <w:tc>
          <w:tcPr>
            <w:tcW w:w="0" w:type="auto"/>
          </w:tcPr>
          <w:p w14:paraId="4BD2055C" w14:textId="77777777" w:rsidR="009033CA" w:rsidRPr="00506D3D" w:rsidRDefault="009033CA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</w:tcPr>
          <w:p w14:paraId="53246F17" w14:textId="77777777" w:rsidR="009033CA" w:rsidRPr="00506D3D" w:rsidRDefault="009033CA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</w:tcPr>
          <w:p w14:paraId="37C6A8F0" w14:textId="77777777" w:rsidR="009033CA" w:rsidRPr="00506D3D" w:rsidRDefault="009033CA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</w:tcPr>
          <w:p w14:paraId="5B4BC206" w14:textId="77777777" w:rsidR="009033CA" w:rsidRPr="00506D3D" w:rsidRDefault="009033CA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</w:tcPr>
          <w:p w14:paraId="045F3AEC" w14:textId="77777777" w:rsidR="009033CA" w:rsidRPr="00506D3D" w:rsidRDefault="009033CA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3.75</w:t>
            </w:r>
          </w:p>
        </w:tc>
      </w:tr>
      <w:tr w:rsidR="009033CA" w:rsidRPr="00506D3D" w14:paraId="71FD1F03" w14:textId="77777777" w:rsidTr="008375CF">
        <w:trPr>
          <w:trHeight w:val="287"/>
        </w:trPr>
        <w:tc>
          <w:tcPr>
            <w:tcW w:w="0" w:type="auto"/>
            <w:vAlign w:val="center"/>
          </w:tcPr>
          <w:p w14:paraId="2076C27D" w14:textId="77777777" w:rsidR="009033CA" w:rsidRPr="00506D3D" w:rsidRDefault="009033CA" w:rsidP="008375CF">
            <w:pPr>
              <w:jc w:val="center"/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A2</w:t>
            </w:r>
          </w:p>
        </w:tc>
        <w:tc>
          <w:tcPr>
            <w:tcW w:w="0" w:type="auto"/>
          </w:tcPr>
          <w:p w14:paraId="07100823" w14:textId="77777777" w:rsidR="009033CA" w:rsidRPr="00506D3D" w:rsidRDefault="009033CA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</w:tcPr>
          <w:p w14:paraId="0D14C836" w14:textId="77777777" w:rsidR="009033CA" w:rsidRPr="00506D3D" w:rsidRDefault="009033CA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</w:tcPr>
          <w:p w14:paraId="71517A82" w14:textId="77777777" w:rsidR="009033CA" w:rsidRPr="00506D3D" w:rsidRDefault="009033CA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</w:tcPr>
          <w:p w14:paraId="5DD5C496" w14:textId="77777777" w:rsidR="009033CA" w:rsidRPr="00506D3D" w:rsidRDefault="009033CA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</w:tcPr>
          <w:p w14:paraId="6CE395F7" w14:textId="77777777" w:rsidR="009033CA" w:rsidRPr="00506D3D" w:rsidRDefault="009033CA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4</w:t>
            </w:r>
          </w:p>
        </w:tc>
      </w:tr>
      <w:tr w:rsidR="009033CA" w:rsidRPr="00506D3D" w14:paraId="2408E64A" w14:textId="77777777" w:rsidTr="008375CF">
        <w:trPr>
          <w:trHeight w:val="287"/>
        </w:trPr>
        <w:tc>
          <w:tcPr>
            <w:tcW w:w="0" w:type="auto"/>
            <w:vAlign w:val="center"/>
          </w:tcPr>
          <w:p w14:paraId="169BA0B7" w14:textId="77777777" w:rsidR="009033CA" w:rsidRPr="00506D3D" w:rsidRDefault="009033CA" w:rsidP="008375CF">
            <w:pPr>
              <w:jc w:val="center"/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A3</w:t>
            </w:r>
          </w:p>
        </w:tc>
        <w:tc>
          <w:tcPr>
            <w:tcW w:w="0" w:type="auto"/>
          </w:tcPr>
          <w:p w14:paraId="6B71523D" w14:textId="77777777" w:rsidR="009033CA" w:rsidRPr="00506D3D" w:rsidRDefault="009033CA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</w:tcPr>
          <w:p w14:paraId="756CCC1E" w14:textId="77777777" w:rsidR="009033CA" w:rsidRPr="00506D3D" w:rsidRDefault="009033CA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</w:tcPr>
          <w:p w14:paraId="69DF92B5" w14:textId="77777777" w:rsidR="009033CA" w:rsidRPr="00506D3D" w:rsidRDefault="009033CA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</w:tcPr>
          <w:p w14:paraId="410C14AD" w14:textId="77777777" w:rsidR="009033CA" w:rsidRPr="00506D3D" w:rsidRDefault="009033CA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</w:tcPr>
          <w:p w14:paraId="07821268" w14:textId="77777777" w:rsidR="009033CA" w:rsidRPr="00506D3D" w:rsidRDefault="009033CA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2.75</w:t>
            </w:r>
          </w:p>
        </w:tc>
      </w:tr>
      <w:tr w:rsidR="009033CA" w:rsidRPr="00506D3D" w14:paraId="29477C96" w14:textId="77777777" w:rsidTr="008375CF">
        <w:trPr>
          <w:trHeight w:val="287"/>
        </w:trPr>
        <w:tc>
          <w:tcPr>
            <w:tcW w:w="0" w:type="auto"/>
            <w:vAlign w:val="center"/>
          </w:tcPr>
          <w:p w14:paraId="04777BCE" w14:textId="77777777" w:rsidR="009033CA" w:rsidRPr="00506D3D" w:rsidRDefault="009033CA" w:rsidP="008375CF">
            <w:pPr>
              <w:jc w:val="center"/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A4</w:t>
            </w:r>
          </w:p>
        </w:tc>
        <w:tc>
          <w:tcPr>
            <w:tcW w:w="0" w:type="auto"/>
          </w:tcPr>
          <w:p w14:paraId="76D535EB" w14:textId="77777777" w:rsidR="009033CA" w:rsidRPr="00506D3D" w:rsidRDefault="009033CA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</w:tcPr>
          <w:p w14:paraId="6C827F64" w14:textId="77777777" w:rsidR="009033CA" w:rsidRPr="00506D3D" w:rsidRDefault="009033CA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</w:tcPr>
          <w:p w14:paraId="655E0574" w14:textId="77777777" w:rsidR="009033CA" w:rsidRPr="00506D3D" w:rsidRDefault="009033CA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</w:tcPr>
          <w:p w14:paraId="63042328" w14:textId="77777777" w:rsidR="009033CA" w:rsidRPr="00506D3D" w:rsidRDefault="009033CA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</w:tcPr>
          <w:p w14:paraId="30C5A494" w14:textId="77777777" w:rsidR="009033CA" w:rsidRPr="00506D3D" w:rsidRDefault="009033CA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2.75</w:t>
            </w:r>
          </w:p>
        </w:tc>
      </w:tr>
      <w:tr w:rsidR="009033CA" w:rsidRPr="00506D3D" w14:paraId="12FB1FF5" w14:textId="77777777" w:rsidTr="008375CF">
        <w:trPr>
          <w:trHeight w:val="287"/>
        </w:trPr>
        <w:tc>
          <w:tcPr>
            <w:tcW w:w="0" w:type="auto"/>
            <w:vAlign w:val="center"/>
          </w:tcPr>
          <w:p w14:paraId="36835086" w14:textId="77777777" w:rsidR="009033CA" w:rsidRPr="00506D3D" w:rsidRDefault="009033CA" w:rsidP="008375CF">
            <w:pPr>
              <w:jc w:val="center"/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A5</w:t>
            </w:r>
          </w:p>
        </w:tc>
        <w:tc>
          <w:tcPr>
            <w:tcW w:w="0" w:type="auto"/>
          </w:tcPr>
          <w:p w14:paraId="66B4E9D6" w14:textId="77777777" w:rsidR="009033CA" w:rsidRPr="00506D3D" w:rsidRDefault="009033CA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</w:tcPr>
          <w:p w14:paraId="457BA9AF" w14:textId="77777777" w:rsidR="009033CA" w:rsidRPr="00506D3D" w:rsidRDefault="009033CA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</w:tcPr>
          <w:p w14:paraId="34296A7A" w14:textId="77777777" w:rsidR="009033CA" w:rsidRPr="00506D3D" w:rsidRDefault="009033CA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</w:tcPr>
          <w:p w14:paraId="33E6A43C" w14:textId="77777777" w:rsidR="009033CA" w:rsidRPr="00506D3D" w:rsidRDefault="009033CA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</w:tcPr>
          <w:p w14:paraId="32376A70" w14:textId="77777777" w:rsidR="009033CA" w:rsidRPr="00506D3D" w:rsidRDefault="009033CA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4</w:t>
            </w:r>
          </w:p>
        </w:tc>
      </w:tr>
      <w:tr w:rsidR="009033CA" w:rsidRPr="00506D3D" w14:paraId="6893A12B" w14:textId="77777777" w:rsidTr="008375CF">
        <w:trPr>
          <w:trHeight w:val="287"/>
        </w:trPr>
        <w:tc>
          <w:tcPr>
            <w:tcW w:w="0" w:type="auto"/>
            <w:vAlign w:val="center"/>
          </w:tcPr>
          <w:p w14:paraId="4705C89B" w14:textId="77777777" w:rsidR="009033CA" w:rsidRPr="00506D3D" w:rsidRDefault="009033CA" w:rsidP="008375CF">
            <w:pPr>
              <w:jc w:val="center"/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A6</w:t>
            </w:r>
          </w:p>
        </w:tc>
        <w:tc>
          <w:tcPr>
            <w:tcW w:w="0" w:type="auto"/>
          </w:tcPr>
          <w:p w14:paraId="43EDAA8A" w14:textId="77777777" w:rsidR="009033CA" w:rsidRPr="00506D3D" w:rsidRDefault="009033CA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</w:tcPr>
          <w:p w14:paraId="0FB44DDF" w14:textId="77777777" w:rsidR="009033CA" w:rsidRPr="00506D3D" w:rsidRDefault="009033CA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</w:tcPr>
          <w:p w14:paraId="131C2068" w14:textId="77777777" w:rsidR="009033CA" w:rsidRPr="00506D3D" w:rsidRDefault="009033CA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</w:tcPr>
          <w:p w14:paraId="3913F8B1" w14:textId="77777777" w:rsidR="009033CA" w:rsidRPr="00506D3D" w:rsidRDefault="009033CA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</w:tcPr>
          <w:p w14:paraId="4E388002" w14:textId="77777777" w:rsidR="009033CA" w:rsidRPr="00506D3D" w:rsidRDefault="009033CA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4.25</w:t>
            </w:r>
          </w:p>
        </w:tc>
      </w:tr>
      <w:tr w:rsidR="009033CA" w:rsidRPr="00506D3D" w14:paraId="5E4B305A" w14:textId="77777777" w:rsidTr="008375CF">
        <w:trPr>
          <w:trHeight w:val="287"/>
        </w:trPr>
        <w:tc>
          <w:tcPr>
            <w:tcW w:w="0" w:type="auto"/>
            <w:vAlign w:val="center"/>
          </w:tcPr>
          <w:p w14:paraId="029AE3AA" w14:textId="77777777" w:rsidR="009033CA" w:rsidRPr="00506D3D" w:rsidRDefault="009033CA" w:rsidP="008375CF">
            <w:pPr>
              <w:jc w:val="center"/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A7</w:t>
            </w:r>
          </w:p>
        </w:tc>
        <w:tc>
          <w:tcPr>
            <w:tcW w:w="0" w:type="auto"/>
          </w:tcPr>
          <w:p w14:paraId="0B1C9999" w14:textId="77777777" w:rsidR="009033CA" w:rsidRPr="00506D3D" w:rsidRDefault="009033CA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</w:tcPr>
          <w:p w14:paraId="633D35D5" w14:textId="77777777" w:rsidR="009033CA" w:rsidRPr="00506D3D" w:rsidRDefault="009033CA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</w:tcPr>
          <w:p w14:paraId="3E472681" w14:textId="77777777" w:rsidR="009033CA" w:rsidRPr="00506D3D" w:rsidRDefault="009033CA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</w:tcPr>
          <w:p w14:paraId="4A9CF044" w14:textId="77777777" w:rsidR="009033CA" w:rsidRPr="00506D3D" w:rsidRDefault="009033CA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</w:tcPr>
          <w:p w14:paraId="01BA2C89" w14:textId="77777777" w:rsidR="009033CA" w:rsidRPr="00506D3D" w:rsidRDefault="009033CA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2.25</w:t>
            </w:r>
          </w:p>
        </w:tc>
      </w:tr>
      <w:tr w:rsidR="009033CA" w:rsidRPr="00506D3D" w14:paraId="5BA83DED" w14:textId="77777777" w:rsidTr="008375CF">
        <w:trPr>
          <w:trHeight w:val="287"/>
        </w:trPr>
        <w:tc>
          <w:tcPr>
            <w:tcW w:w="0" w:type="auto"/>
            <w:vAlign w:val="center"/>
          </w:tcPr>
          <w:p w14:paraId="058AC976" w14:textId="77777777" w:rsidR="009033CA" w:rsidRPr="00506D3D" w:rsidRDefault="009033CA" w:rsidP="008375CF">
            <w:pPr>
              <w:jc w:val="center"/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A8</w:t>
            </w:r>
          </w:p>
        </w:tc>
        <w:tc>
          <w:tcPr>
            <w:tcW w:w="0" w:type="auto"/>
          </w:tcPr>
          <w:p w14:paraId="385F7967" w14:textId="77777777" w:rsidR="009033CA" w:rsidRPr="00506D3D" w:rsidRDefault="009033CA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</w:tcPr>
          <w:p w14:paraId="41C12D79" w14:textId="77777777" w:rsidR="009033CA" w:rsidRPr="00506D3D" w:rsidRDefault="009033CA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</w:tcPr>
          <w:p w14:paraId="2AFA589E" w14:textId="77777777" w:rsidR="009033CA" w:rsidRPr="00506D3D" w:rsidRDefault="009033CA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</w:tcPr>
          <w:p w14:paraId="6126812F" w14:textId="77777777" w:rsidR="009033CA" w:rsidRPr="00506D3D" w:rsidRDefault="009033CA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</w:tcPr>
          <w:p w14:paraId="1D36D579" w14:textId="77777777" w:rsidR="009033CA" w:rsidRPr="00506D3D" w:rsidRDefault="009033CA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3.25</w:t>
            </w:r>
          </w:p>
        </w:tc>
      </w:tr>
      <w:tr w:rsidR="009033CA" w:rsidRPr="00506D3D" w14:paraId="182871D3" w14:textId="77777777" w:rsidTr="008375CF">
        <w:trPr>
          <w:trHeight w:val="287"/>
        </w:trPr>
        <w:tc>
          <w:tcPr>
            <w:tcW w:w="0" w:type="auto"/>
            <w:vAlign w:val="center"/>
          </w:tcPr>
          <w:p w14:paraId="605C8510" w14:textId="77777777" w:rsidR="009033CA" w:rsidRPr="00506D3D" w:rsidRDefault="009033CA" w:rsidP="008375CF">
            <w:pPr>
              <w:jc w:val="center"/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A9</w:t>
            </w:r>
          </w:p>
        </w:tc>
        <w:tc>
          <w:tcPr>
            <w:tcW w:w="0" w:type="auto"/>
          </w:tcPr>
          <w:p w14:paraId="58699A17" w14:textId="77777777" w:rsidR="009033CA" w:rsidRPr="00506D3D" w:rsidRDefault="009033CA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</w:tcPr>
          <w:p w14:paraId="6649580B" w14:textId="77777777" w:rsidR="009033CA" w:rsidRPr="00506D3D" w:rsidRDefault="009033CA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</w:tcPr>
          <w:p w14:paraId="26C38938" w14:textId="77777777" w:rsidR="009033CA" w:rsidRPr="00506D3D" w:rsidRDefault="009033CA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</w:tcPr>
          <w:p w14:paraId="36740069" w14:textId="77777777" w:rsidR="009033CA" w:rsidRPr="00506D3D" w:rsidRDefault="009033CA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</w:tcPr>
          <w:p w14:paraId="1B409889" w14:textId="77777777" w:rsidR="009033CA" w:rsidRPr="00506D3D" w:rsidRDefault="009033CA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2.75</w:t>
            </w:r>
          </w:p>
        </w:tc>
      </w:tr>
      <w:tr w:rsidR="009033CA" w:rsidRPr="00506D3D" w14:paraId="75283D08" w14:textId="77777777" w:rsidTr="008375CF">
        <w:trPr>
          <w:trHeight w:val="287"/>
        </w:trPr>
        <w:tc>
          <w:tcPr>
            <w:tcW w:w="0" w:type="auto"/>
            <w:vAlign w:val="center"/>
          </w:tcPr>
          <w:p w14:paraId="62A36C04" w14:textId="77777777" w:rsidR="009033CA" w:rsidRPr="00506D3D" w:rsidRDefault="009033CA" w:rsidP="008375CF">
            <w:pPr>
              <w:jc w:val="center"/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A10</w:t>
            </w:r>
          </w:p>
        </w:tc>
        <w:tc>
          <w:tcPr>
            <w:tcW w:w="0" w:type="auto"/>
          </w:tcPr>
          <w:p w14:paraId="3273B06B" w14:textId="77777777" w:rsidR="009033CA" w:rsidRPr="00506D3D" w:rsidRDefault="009033CA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</w:tcPr>
          <w:p w14:paraId="1B43BFFB" w14:textId="77777777" w:rsidR="009033CA" w:rsidRPr="00506D3D" w:rsidRDefault="009033CA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</w:tcPr>
          <w:p w14:paraId="1128C220" w14:textId="77777777" w:rsidR="009033CA" w:rsidRPr="00506D3D" w:rsidRDefault="009033CA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</w:tcPr>
          <w:p w14:paraId="63ABF31B" w14:textId="77777777" w:rsidR="009033CA" w:rsidRPr="00506D3D" w:rsidRDefault="009033CA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</w:tcPr>
          <w:p w14:paraId="569A3676" w14:textId="77777777" w:rsidR="009033CA" w:rsidRPr="00506D3D" w:rsidRDefault="009033CA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2.25</w:t>
            </w:r>
          </w:p>
        </w:tc>
      </w:tr>
      <w:tr w:rsidR="009033CA" w:rsidRPr="00506D3D" w14:paraId="11EC8057" w14:textId="77777777" w:rsidTr="008375CF">
        <w:trPr>
          <w:trHeight w:val="287"/>
        </w:trPr>
        <w:tc>
          <w:tcPr>
            <w:tcW w:w="0" w:type="auto"/>
            <w:vAlign w:val="center"/>
          </w:tcPr>
          <w:p w14:paraId="23BA58E4" w14:textId="77777777" w:rsidR="009033CA" w:rsidRPr="00506D3D" w:rsidRDefault="009033CA" w:rsidP="008375CF">
            <w:pPr>
              <w:jc w:val="center"/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A11</w:t>
            </w:r>
          </w:p>
        </w:tc>
        <w:tc>
          <w:tcPr>
            <w:tcW w:w="0" w:type="auto"/>
          </w:tcPr>
          <w:p w14:paraId="3EF0D568" w14:textId="77777777" w:rsidR="009033CA" w:rsidRPr="00506D3D" w:rsidRDefault="009033CA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</w:tcPr>
          <w:p w14:paraId="3837C18F" w14:textId="77777777" w:rsidR="009033CA" w:rsidRPr="00506D3D" w:rsidRDefault="009033CA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</w:tcPr>
          <w:p w14:paraId="4E096F6D" w14:textId="77777777" w:rsidR="009033CA" w:rsidRPr="00506D3D" w:rsidRDefault="009033CA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</w:tcPr>
          <w:p w14:paraId="5B0498B0" w14:textId="77777777" w:rsidR="009033CA" w:rsidRPr="00506D3D" w:rsidRDefault="009033CA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</w:tcPr>
          <w:p w14:paraId="5A628DF3" w14:textId="77777777" w:rsidR="009033CA" w:rsidRPr="00506D3D" w:rsidRDefault="009033CA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2.25</w:t>
            </w:r>
          </w:p>
        </w:tc>
      </w:tr>
      <w:tr w:rsidR="009033CA" w:rsidRPr="00506D3D" w14:paraId="48E10ED6" w14:textId="77777777" w:rsidTr="008375CF">
        <w:trPr>
          <w:trHeight w:val="287"/>
        </w:trPr>
        <w:tc>
          <w:tcPr>
            <w:tcW w:w="0" w:type="auto"/>
            <w:vAlign w:val="center"/>
          </w:tcPr>
          <w:p w14:paraId="39045403" w14:textId="77777777" w:rsidR="009033CA" w:rsidRPr="00506D3D" w:rsidRDefault="009033CA" w:rsidP="008375CF">
            <w:pPr>
              <w:jc w:val="center"/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A12</w:t>
            </w:r>
          </w:p>
        </w:tc>
        <w:tc>
          <w:tcPr>
            <w:tcW w:w="0" w:type="auto"/>
          </w:tcPr>
          <w:p w14:paraId="7617B8B9" w14:textId="77777777" w:rsidR="009033CA" w:rsidRPr="00506D3D" w:rsidRDefault="009033CA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</w:tcPr>
          <w:p w14:paraId="071695E9" w14:textId="77777777" w:rsidR="009033CA" w:rsidRPr="00506D3D" w:rsidRDefault="009033CA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</w:tcPr>
          <w:p w14:paraId="0881B323" w14:textId="77777777" w:rsidR="009033CA" w:rsidRPr="00506D3D" w:rsidRDefault="009033CA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</w:tcPr>
          <w:p w14:paraId="72C1EE9F" w14:textId="77777777" w:rsidR="009033CA" w:rsidRPr="00506D3D" w:rsidRDefault="009033CA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</w:tcPr>
          <w:p w14:paraId="14EC50B6" w14:textId="77777777" w:rsidR="009033CA" w:rsidRPr="00506D3D" w:rsidRDefault="009033CA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3.25</w:t>
            </w:r>
          </w:p>
        </w:tc>
      </w:tr>
      <w:tr w:rsidR="009033CA" w:rsidRPr="00506D3D" w14:paraId="7C4A1B6C" w14:textId="77777777" w:rsidTr="008375CF">
        <w:trPr>
          <w:trHeight w:val="287"/>
        </w:trPr>
        <w:tc>
          <w:tcPr>
            <w:tcW w:w="0" w:type="auto"/>
            <w:vAlign w:val="center"/>
          </w:tcPr>
          <w:p w14:paraId="7D0314D6" w14:textId="77777777" w:rsidR="009033CA" w:rsidRPr="00506D3D" w:rsidRDefault="009033CA" w:rsidP="008375CF">
            <w:pPr>
              <w:jc w:val="center"/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A13</w:t>
            </w:r>
          </w:p>
        </w:tc>
        <w:tc>
          <w:tcPr>
            <w:tcW w:w="0" w:type="auto"/>
          </w:tcPr>
          <w:p w14:paraId="7A434190" w14:textId="77777777" w:rsidR="009033CA" w:rsidRPr="00506D3D" w:rsidRDefault="009033CA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</w:tcPr>
          <w:p w14:paraId="013719D7" w14:textId="77777777" w:rsidR="009033CA" w:rsidRPr="00506D3D" w:rsidRDefault="009033CA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</w:tcPr>
          <w:p w14:paraId="39E70F91" w14:textId="77777777" w:rsidR="009033CA" w:rsidRPr="00506D3D" w:rsidRDefault="009033CA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</w:tcPr>
          <w:p w14:paraId="704D0BEF" w14:textId="77777777" w:rsidR="009033CA" w:rsidRPr="00506D3D" w:rsidRDefault="009033CA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</w:tcPr>
          <w:p w14:paraId="56CFC875" w14:textId="77777777" w:rsidR="009033CA" w:rsidRPr="00506D3D" w:rsidRDefault="009033CA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2</w:t>
            </w:r>
          </w:p>
        </w:tc>
      </w:tr>
      <w:tr w:rsidR="009033CA" w:rsidRPr="00506D3D" w14:paraId="13F6B6E8" w14:textId="77777777" w:rsidTr="008375CF">
        <w:trPr>
          <w:trHeight w:val="287"/>
        </w:trPr>
        <w:tc>
          <w:tcPr>
            <w:tcW w:w="0" w:type="auto"/>
            <w:vAlign w:val="center"/>
          </w:tcPr>
          <w:p w14:paraId="420B0628" w14:textId="77777777" w:rsidR="009033CA" w:rsidRPr="00506D3D" w:rsidRDefault="009033CA" w:rsidP="008375CF">
            <w:pPr>
              <w:jc w:val="center"/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A14</w:t>
            </w:r>
          </w:p>
        </w:tc>
        <w:tc>
          <w:tcPr>
            <w:tcW w:w="0" w:type="auto"/>
          </w:tcPr>
          <w:p w14:paraId="3BF7F330" w14:textId="77777777" w:rsidR="009033CA" w:rsidRPr="00506D3D" w:rsidRDefault="009033CA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</w:tcPr>
          <w:p w14:paraId="32395D4B" w14:textId="77777777" w:rsidR="009033CA" w:rsidRPr="00506D3D" w:rsidRDefault="009033CA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</w:tcPr>
          <w:p w14:paraId="5DBCCC74" w14:textId="77777777" w:rsidR="009033CA" w:rsidRPr="00506D3D" w:rsidRDefault="009033CA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</w:tcPr>
          <w:p w14:paraId="2EFC5F8C" w14:textId="77777777" w:rsidR="009033CA" w:rsidRPr="00506D3D" w:rsidRDefault="009033CA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</w:tcPr>
          <w:p w14:paraId="22EA5CCC" w14:textId="77777777" w:rsidR="009033CA" w:rsidRPr="00506D3D" w:rsidRDefault="009033CA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2.25</w:t>
            </w:r>
          </w:p>
        </w:tc>
      </w:tr>
      <w:tr w:rsidR="009033CA" w:rsidRPr="00506D3D" w14:paraId="4052FE40" w14:textId="77777777" w:rsidTr="008375CF">
        <w:trPr>
          <w:trHeight w:val="287"/>
        </w:trPr>
        <w:tc>
          <w:tcPr>
            <w:tcW w:w="0" w:type="auto"/>
            <w:vAlign w:val="center"/>
          </w:tcPr>
          <w:p w14:paraId="7AD3AFFB" w14:textId="77777777" w:rsidR="009033CA" w:rsidRPr="00506D3D" w:rsidRDefault="009033CA" w:rsidP="008375CF">
            <w:pPr>
              <w:jc w:val="center"/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A15</w:t>
            </w:r>
          </w:p>
        </w:tc>
        <w:tc>
          <w:tcPr>
            <w:tcW w:w="0" w:type="auto"/>
          </w:tcPr>
          <w:p w14:paraId="261317E3" w14:textId="77777777" w:rsidR="009033CA" w:rsidRPr="00506D3D" w:rsidRDefault="009033CA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</w:tcPr>
          <w:p w14:paraId="458821ED" w14:textId="77777777" w:rsidR="009033CA" w:rsidRPr="00506D3D" w:rsidRDefault="009033CA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</w:tcPr>
          <w:p w14:paraId="128A5F5C" w14:textId="77777777" w:rsidR="009033CA" w:rsidRPr="00506D3D" w:rsidRDefault="009033CA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</w:tcPr>
          <w:p w14:paraId="6179133A" w14:textId="77777777" w:rsidR="009033CA" w:rsidRPr="00506D3D" w:rsidRDefault="009033CA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</w:tcPr>
          <w:p w14:paraId="7CE38ADB" w14:textId="77777777" w:rsidR="009033CA" w:rsidRPr="00506D3D" w:rsidRDefault="009033CA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3.25</w:t>
            </w:r>
          </w:p>
        </w:tc>
      </w:tr>
      <w:tr w:rsidR="009033CA" w:rsidRPr="00506D3D" w14:paraId="5E1EAACA" w14:textId="77777777" w:rsidTr="008375CF">
        <w:trPr>
          <w:trHeight w:val="287"/>
        </w:trPr>
        <w:tc>
          <w:tcPr>
            <w:tcW w:w="0" w:type="auto"/>
            <w:vAlign w:val="center"/>
          </w:tcPr>
          <w:p w14:paraId="4AF0BF7B" w14:textId="77777777" w:rsidR="009033CA" w:rsidRPr="00506D3D" w:rsidRDefault="009033CA" w:rsidP="008375CF">
            <w:pPr>
              <w:jc w:val="center"/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A16</w:t>
            </w:r>
          </w:p>
        </w:tc>
        <w:tc>
          <w:tcPr>
            <w:tcW w:w="0" w:type="auto"/>
          </w:tcPr>
          <w:p w14:paraId="10EEB08C" w14:textId="77777777" w:rsidR="009033CA" w:rsidRPr="00506D3D" w:rsidRDefault="009033CA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</w:tcPr>
          <w:p w14:paraId="2FF79CB0" w14:textId="77777777" w:rsidR="009033CA" w:rsidRPr="00506D3D" w:rsidRDefault="009033CA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</w:tcPr>
          <w:p w14:paraId="4942DDC2" w14:textId="77777777" w:rsidR="009033CA" w:rsidRPr="00506D3D" w:rsidRDefault="009033CA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</w:tcPr>
          <w:p w14:paraId="254242CE" w14:textId="77777777" w:rsidR="009033CA" w:rsidRPr="00506D3D" w:rsidRDefault="009033CA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</w:tcPr>
          <w:p w14:paraId="7A099ED1" w14:textId="77777777" w:rsidR="009033CA" w:rsidRPr="00506D3D" w:rsidRDefault="009033CA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3</w:t>
            </w:r>
          </w:p>
        </w:tc>
      </w:tr>
      <w:tr w:rsidR="009033CA" w:rsidRPr="00506D3D" w14:paraId="30F5FAF5" w14:textId="77777777" w:rsidTr="008375CF">
        <w:trPr>
          <w:trHeight w:val="287"/>
        </w:trPr>
        <w:tc>
          <w:tcPr>
            <w:tcW w:w="0" w:type="auto"/>
            <w:vAlign w:val="center"/>
          </w:tcPr>
          <w:p w14:paraId="598AF2C1" w14:textId="77777777" w:rsidR="009033CA" w:rsidRPr="00506D3D" w:rsidRDefault="009033CA" w:rsidP="008375CF">
            <w:pPr>
              <w:jc w:val="center"/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A17</w:t>
            </w:r>
          </w:p>
        </w:tc>
        <w:tc>
          <w:tcPr>
            <w:tcW w:w="0" w:type="auto"/>
          </w:tcPr>
          <w:p w14:paraId="428FBB1E" w14:textId="77777777" w:rsidR="009033CA" w:rsidRPr="00506D3D" w:rsidRDefault="009033CA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</w:tcPr>
          <w:p w14:paraId="1F0A420C" w14:textId="77777777" w:rsidR="009033CA" w:rsidRPr="00506D3D" w:rsidRDefault="009033CA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</w:tcPr>
          <w:p w14:paraId="67947929" w14:textId="77777777" w:rsidR="009033CA" w:rsidRPr="00506D3D" w:rsidRDefault="009033CA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</w:tcPr>
          <w:p w14:paraId="45F8F994" w14:textId="77777777" w:rsidR="009033CA" w:rsidRPr="00506D3D" w:rsidRDefault="009033CA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</w:tcPr>
          <w:p w14:paraId="7B8B7AE1" w14:textId="77777777" w:rsidR="009033CA" w:rsidRPr="00506D3D" w:rsidRDefault="009033CA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4.25</w:t>
            </w:r>
          </w:p>
        </w:tc>
      </w:tr>
      <w:tr w:rsidR="009033CA" w:rsidRPr="00506D3D" w14:paraId="338604B6" w14:textId="77777777" w:rsidTr="008375CF">
        <w:trPr>
          <w:trHeight w:val="287"/>
        </w:trPr>
        <w:tc>
          <w:tcPr>
            <w:tcW w:w="0" w:type="auto"/>
            <w:vAlign w:val="center"/>
          </w:tcPr>
          <w:p w14:paraId="67A94E29" w14:textId="77777777" w:rsidR="009033CA" w:rsidRPr="00506D3D" w:rsidRDefault="009033CA" w:rsidP="008375CF">
            <w:pPr>
              <w:jc w:val="center"/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A18</w:t>
            </w:r>
          </w:p>
        </w:tc>
        <w:tc>
          <w:tcPr>
            <w:tcW w:w="0" w:type="auto"/>
          </w:tcPr>
          <w:p w14:paraId="65286DD5" w14:textId="77777777" w:rsidR="009033CA" w:rsidRPr="00506D3D" w:rsidRDefault="009033CA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</w:tcPr>
          <w:p w14:paraId="5B0A76A5" w14:textId="77777777" w:rsidR="009033CA" w:rsidRPr="00506D3D" w:rsidRDefault="009033CA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</w:tcPr>
          <w:p w14:paraId="3B7671DB" w14:textId="77777777" w:rsidR="009033CA" w:rsidRPr="00506D3D" w:rsidRDefault="009033CA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</w:tcPr>
          <w:p w14:paraId="49FAB733" w14:textId="77777777" w:rsidR="009033CA" w:rsidRPr="00506D3D" w:rsidRDefault="009033CA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</w:tcPr>
          <w:p w14:paraId="3252F4CC" w14:textId="77777777" w:rsidR="009033CA" w:rsidRPr="00506D3D" w:rsidRDefault="009033CA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2.5</w:t>
            </w:r>
          </w:p>
        </w:tc>
      </w:tr>
      <w:tr w:rsidR="009033CA" w:rsidRPr="00506D3D" w14:paraId="5C2C26DF" w14:textId="77777777" w:rsidTr="008375CF">
        <w:trPr>
          <w:trHeight w:val="287"/>
        </w:trPr>
        <w:tc>
          <w:tcPr>
            <w:tcW w:w="0" w:type="auto"/>
            <w:vAlign w:val="center"/>
          </w:tcPr>
          <w:p w14:paraId="376F8259" w14:textId="77777777" w:rsidR="009033CA" w:rsidRPr="00506D3D" w:rsidRDefault="009033CA" w:rsidP="008375CF">
            <w:pPr>
              <w:jc w:val="center"/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A19</w:t>
            </w:r>
          </w:p>
        </w:tc>
        <w:tc>
          <w:tcPr>
            <w:tcW w:w="0" w:type="auto"/>
          </w:tcPr>
          <w:p w14:paraId="4BE86E11" w14:textId="77777777" w:rsidR="009033CA" w:rsidRPr="00506D3D" w:rsidRDefault="009033CA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</w:tcPr>
          <w:p w14:paraId="2ED364EF" w14:textId="77777777" w:rsidR="009033CA" w:rsidRPr="00506D3D" w:rsidRDefault="009033CA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</w:tcPr>
          <w:p w14:paraId="7ED3E7BB" w14:textId="77777777" w:rsidR="009033CA" w:rsidRPr="00506D3D" w:rsidRDefault="009033CA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</w:tcPr>
          <w:p w14:paraId="226DF901" w14:textId="77777777" w:rsidR="009033CA" w:rsidRPr="00506D3D" w:rsidRDefault="009033CA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</w:tcPr>
          <w:p w14:paraId="6FF66FCE" w14:textId="77777777" w:rsidR="009033CA" w:rsidRPr="00506D3D" w:rsidRDefault="009033CA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4</w:t>
            </w:r>
          </w:p>
        </w:tc>
      </w:tr>
      <w:tr w:rsidR="009033CA" w:rsidRPr="00506D3D" w14:paraId="720B38FD" w14:textId="77777777" w:rsidTr="008375CF">
        <w:trPr>
          <w:trHeight w:val="287"/>
        </w:trPr>
        <w:tc>
          <w:tcPr>
            <w:tcW w:w="0" w:type="auto"/>
            <w:vAlign w:val="center"/>
          </w:tcPr>
          <w:p w14:paraId="24DC2EBA" w14:textId="77777777" w:rsidR="009033CA" w:rsidRPr="00506D3D" w:rsidRDefault="009033CA" w:rsidP="008375CF">
            <w:pPr>
              <w:jc w:val="center"/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A20</w:t>
            </w:r>
          </w:p>
        </w:tc>
        <w:tc>
          <w:tcPr>
            <w:tcW w:w="0" w:type="auto"/>
          </w:tcPr>
          <w:p w14:paraId="2DF956C2" w14:textId="77777777" w:rsidR="009033CA" w:rsidRPr="00506D3D" w:rsidRDefault="009033CA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</w:tcPr>
          <w:p w14:paraId="51822B5D" w14:textId="77777777" w:rsidR="009033CA" w:rsidRPr="00506D3D" w:rsidRDefault="009033CA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</w:tcPr>
          <w:p w14:paraId="09C6754A" w14:textId="77777777" w:rsidR="009033CA" w:rsidRPr="00506D3D" w:rsidRDefault="009033CA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</w:tcPr>
          <w:p w14:paraId="1D8E5DF1" w14:textId="77777777" w:rsidR="009033CA" w:rsidRPr="00506D3D" w:rsidRDefault="009033CA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</w:tcPr>
          <w:p w14:paraId="79B6BA05" w14:textId="77777777" w:rsidR="009033CA" w:rsidRPr="00506D3D" w:rsidRDefault="009033CA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2.75</w:t>
            </w:r>
          </w:p>
        </w:tc>
      </w:tr>
      <w:tr w:rsidR="009033CA" w:rsidRPr="00506D3D" w14:paraId="57B4D98F" w14:textId="77777777" w:rsidTr="008375CF">
        <w:trPr>
          <w:trHeight w:val="287"/>
        </w:trPr>
        <w:tc>
          <w:tcPr>
            <w:tcW w:w="0" w:type="auto"/>
            <w:vAlign w:val="center"/>
          </w:tcPr>
          <w:p w14:paraId="339646C2" w14:textId="77777777" w:rsidR="009033CA" w:rsidRPr="00506D3D" w:rsidRDefault="009033CA" w:rsidP="008375CF">
            <w:pPr>
              <w:jc w:val="center"/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A21</w:t>
            </w:r>
          </w:p>
        </w:tc>
        <w:tc>
          <w:tcPr>
            <w:tcW w:w="0" w:type="auto"/>
          </w:tcPr>
          <w:p w14:paraId="27255C44" w14:textId="77777777" w:rsidR="009033CA" w:rsidRPr="00506D3D" w:rsidRDefault="009033CA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</w:tcPr>
          <w:p w14:paraId="5F5163BC" w14:textId="77777777" w:rsidR="009033CA" w:rsidRPr="00506D3D" w:rsidRDefault="009033CA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</w:tcPr>
          <w:p w14:paraId="506C04A1" w14:textId="77777777" w:rsidR="009033CA" w:rsidRPr="00506D3D" w:rsidRDefault="009033CA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</w:tcPr>
          <w:p w14:paraId="5AFA6C74" w14:textId="77777777" w:rsidR="009033CA" w:rsidRPr="00506D3D" w:rsidRDefault="009033CA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</w:tcPr>
          <w:p w14:paraId="541F816B" w14:textId="77777777" w:rsidR="009033CA" w:rsidRPr="00506D3D" w:rsidRDefault="009033CA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2,75</w:t>
            </w:r>
          </w:p>
        </w:tc>
      </w:tr>
    </w:tbl>
    <w:p w14:paraId="500B2E2C" w14:textId="77777777" w:rsidR="009033CA" w:rsidRPr="00506D3D" w:rsidRDefault="009033CA" w:rsidP="009033CA">
      <w:pPr>
        <w:rPr>
          <w:sz w:val="16"/>
          <w:szCs w:val="16"/>
          <w:lang w:val="en-GB"/>
        </w:rPr>
      </w:pPr>
      <w:r w:rsidRPr="00506D3D">
        <w:rPr>
          <w:sz w:val="16"/>
          <w:szCs w:val="16"/>
          <w:vertAlign w:val="superscript"/>
          <w:lang w:val="en-GB"/>
        </w:rPr>
        <w:t xml:space="preserve">a </w:t>
      </w:r>
      <w:r w:rsidRPr="00506D3D">
        <w:rPr>
          <w:sz w:val="16"/>
          <w:szCs w:val="16"/>
          <w:lang w:val="en-GB"/>
        </w:rPr>
        <w:t>Would you recommend this app to people who might benefit from it?</w:t>
      </w:r>
    </w:p>
    <w:p w14:paraId="57F7250D" w14:textId="77777777" w:rsidR="009033CA" w:rsidRPr="00506D3D" w:rsidRDefault="009033CA" w:rsidP="009033CA">
      <w:pPr>
        <w:rPr>
          <w:sz w:val="16"/>
          <w:szCs w:val="16"/>
          <w:lang w:val="en-GB"/>
        </w:rPr>
      </w:pPr>
      <w:r w:rsidRPr="00506D3D">
        <w:rPr>
          <w:sz w:val="16"/>
          <w:szCs w:val="16"/>
          <w:vertAlign w:val="superscript"/>
          <w:lang w:val="en-GB"/>
        </w:rPr>
        <w:t xml:space="preserve">b </w:t>
      </w:r>
      <w:r w:rsidRPr="00506D3D">
        <w:rPr>
          <w:sz w:val="16"/>
          <w:szCs w:val="16"/>
          <w:lang w:val="en-GB"/>
        </w:rPr>
        <w:t>How many times do you think you would use this app in the next 12 months if it was relevant to you?</w:t>
      </w:r>
    </w:p>
    <w:p w14:paraId="3F55401C" w14:textId="77777777" w:rsidR="009033CA" w:rsidRPr="00506D3D" w:rsidRDefault="009033CA" w:rsidP="009033CA">
      <w:pPr>
        <w:rPr>
          <w:sz w:val="16"/>
          <w:szCs w:val="16"/>
          <w:lang w:val="en-GB"/>
        </w:rPr>
      </w:pPr>
      <w:r w:rsidRPr="00506D3D">
        <w:rPr>
          <w:sz w:val="16"/>
          <w:szCs w:val="16"/>
          <w:vertAlign w:val="superscript"/>
          <w:lang w:val="en-GB"/>
        </w:rPr>
        <w:t xml:space="preserve">c </w:t>
      </w:r>
      <w:r w:rsidRPr="00506D3D">
        <w:rPr>
          <w:sz w:val="16"/>
          <w:szCs w:val="16"/>
          <w:lang w:val="en-GB"/>
        </w:rPr>
        <w:t>Would you pay for this app?</w:t>
      </w:r>
    </w:p>
    <w:p w14:paraId="44894A96" w14:textId="77777777" w:rsidR="009033CA" w:rsidRPr="00506D3D" w:rsidRDefault="009033CA" w:rsidP="009033CA">
      <w:pPr>
        <w:rPr>
          <w:sz w:val="16"/>
          <w:szCs w:val="16"/>
          <w:lang w:val="en-GB"/>
        </w:rPr>
      </w:pPr>
      <w:r w:rsidRPr="00506D3D">
        <w:rPr>
          <w:sz w:val="16"/>
          <w:szCs w:val="16"/>
          <w:vertAlign w:val="superscript"/>
          <w:lang w:val="en-GB"/>
        </w:rPr>
        <w:t xml:space="preserve">d </w:t>
      </w:r>
      <w:r w:rsidRPr="00506D3D">
        <w:rPr>
          <w:sz w:val="16"/>
          <w:szCs w:val="16"/>
          <w:lang w:val="en-GB"/>
        </w:rPr>
        <w:t>What is your overall star rating of the app?</w:t>
      </w:r>
    </w:p>
    <w:p w14:paraId="61FF4338" w14:textId="77777777" w:rsidR="009033CA" w:rsidRPr="00506D3D" w:rsidRDefault="009033CA" w:rsidP="009033CA">
      <w:pPr>
        <w:rPr>
          <w:sz w:val="20"/>
          <w:szCs w:val="20"/>
          <w:lang w:val="en-GB"/>
        </w:rPr>
      </w:pPr>
    </w:p>
    <w:p w14:paraId="0507499D" w14:textId="77777777" w:rsidR="00826E0A" w:rsidRPr="009033CA" w:rsidRDefault="00826E0A">
      <w:pPr>
        <w:rPr>
          <w:lang w:val="en-GB"/>
        </w:rPr>
      </w:pPr>
    </w:p>
    <w:sectPr w:rsidR="00826E0A" w:rsidRPr="009033CA" w:rsidSect="00BE2EE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60755B"/>
    <w:multiLevelType w:val="hybridMultilevel"/>
    <w:tmpl w:val="51B88C4A"/>
    <w:lvl w:ilvl="0" w:tplc="5380D4D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461A8C"/>
    <w:multiLevelType w:val="multilevel"/>
    <w:tmpl w:val="281067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D119CA"/>
    <w:multiLevelType w:val="hybridMultilevel"/>
    <w:tmpl w:val="CE80BDE0"/>
    <w:lvl w:ilvl="0" w:tplc="FFFFFFFF">
      <w:start w:val="1"/>
      <w:numFmt w:val="lowerRoman"/>
      <w:lvlText w:val="%1."/>
      <w:lvlJc w:val="right"/>
      <w:pPr>
        <w:ind w:left="720" w:hanging="360"/>
      </w:pPr>
      <w:rPr>
        <w:b/>
        <w:bCs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4B193A"/>
    <w:multiLevelType w:val="hybridMultilevel"/>
    <w:tmpl w:val="CE80BDE0"/>
    <w:lvl w:ilvl="0" w:tplc="B12088F8">
      <w:start w:val="1"/>
      <w:numFmt w:val="lowerRoman"/>
      <w:lvlText w:val="%1."/>
      <w:lvlJc w:val="right"/>
      <w:pPr>
        <w:ind w:left="720" w:hanging="360"/>
      </w:pPr>
      <w:rPr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EE05AC5"/>
    <w:multiLevelType w:val="hybridMultilevel"/>
    <w:tmpl w:val="27BCB59E"/>
    <w:lvl w:ilvl="0" w:tplc="B12088F8">
      <w:start w:val="1"/>
      <w:numFmt w:val="lowerRoman"/>
      <w:lvlText w:val="%1."/>
      <w:lvlJc w:val="right"/>
      <w:pPr>
        <w:ind w:left="720" w:hanging="360"/>
      </w:pPr>
      <w:rPr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611053"/>
    <w:multiLevelType w:val="hybridMultilevel"/>
    <w:tmpl w:val="DA4421FA"/>
    <w:lvl w:ilvl="0" w:tplc="B88EC720">
      <w:start w:val="1"/>
      <w:numFmt w:val="lowerRoman"/>
      <w:lvlText w:val="%1."/>
      <w:lvlJc w:val="right"/>
      <w:pPr>
        <w:ind w:left="720" w:hanging="360"/>
      </w:pPr>
      <w:rPr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7D443BA"/>
    <w:multiLevelType w:val="hybridMultilevel"/>
    <w:tmpl w:val="DBA29702"/>
    <w:lvl w:ilvl="0" w:tplc="0409001B">
      <w:start w:val="1"/>
      <w:numFmt w:val="lowerRoman"/>
      <w:lvlText w:val="%1."/>
      <w:lvlJc w:val="righ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D144B15"/>
    <w:multiLevelType w:val="hybridMultilevel"/>
    <w:tmpl w:val="3A72AFA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E8E63CE"/>
    <w:multiLevelType w:val="hybridMultilevel"/>
    <w:tmpl w:val="6A4A0818"/>
    <w:lvl w:ilvl="0" w:tplc="B88EC720">
      <w:start w:val="1"/>
      <w:numFmt w:val="lowerRoman"/>
      <w:lvlText w:val="%1."/>
      <w:lvlJc w:val="right"/>
      <w:pPr>
        <w:ind w:left="720" w:hanging="360"/>
      </w:pPr>
      <w:rPr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2426EA3"/>
    <w:multiLevelType w:val="multilevel"/>
    <w:tmpl w:val="51A0E9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6BD4EBF"/>
    <w:multiLevelType w:val="hybridMultilevel"/>
    <w:tmpl w:val="294A6FAC"/>
    <w:lvl w:ilvl="0" w:tplc="D8166A52">
      <w:start w:val="8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8772568"/>
    <w:multiLevelType w:val="hybridMultilevel"/>
    <w:tmpl w:val="8CCE65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A036AC8"/>
    <w:multiLevelType w:val="hybridMultilevel"/>
    <w:tmpl w:val="B2D2C94A"/>
    <w:lvl w:ilvl="0" w:tplc="0409001B">
      <w:start w:val="1"/>
      <w:numFmt w:val="lowerRoman"/>
      <w:lvlText w:val="%1."/>
      <w:lvlJc w:val="righ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D3A3DFE"/>
    <w:multiLevelType w:val="multilevel"/>
    <w:tmpl w:val="EBBE8F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2DBC3AD7"/>
    <w:multiLevelType w:val="hybridMultilevel"/>
    <w:tmpl w:val="128277D0"/>
    <w:lvl w:ilvl="0" w:tplc="FFFFFFFF">
      <w:start w:val="1"/>
      <w:numFmt w:val="lowerRoman"/>
      <w:lvlText w:val="%1."/>
      <w:lvlJc w:val="right"/>
      <w:pPr>
        <w:ind w:left="720" w:hanging="360"/>
      </w:pPr>
      <w:rPr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C4056E"/>
    <w:multiLevelType w:val="hybridMultilevel"/>
    <w:tmpl w:val="A5B4567A"/>
    <w:lvl w:ilvl="0" w:tplc="FE047882">
      <w:start w:val="1"/>
      <w:numFmt w:val="lowerRoman"/>
      <w:lvlText w:val="%1."/>
      <w:lvlJc w:val="left"/>
      <w:pPr>
        <w:ind w:left="108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8B47D7B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426" w:hanging="360"/>
      </w:pPr>
    </w:lvl>
    <w:lvl w:ilvl="1" w:tplc="04090019" w:tentative="1">
      <w:start w:val="1"/>
      <w:numFmt w:val="lowerLetter"/>
      <w:lvlText w:val="%2."/>
      <w:lvlJc w:val="left"/>
      <w:pPr>
        <w:ind w:left="1146" w:hanging="360"/>
      </w:pPr>
    </w:lvl>
    <w:lvl w:ilvl="2" w:tplc="0409001B" w:tentative="1">
      <w:start w:val="1"/>
      <w:numFmt w:val="lowerRoman"/>
      <w:lvlText w:val="%3."/>
      <w:lvlJc w:val="right"/>
      <w:pPr>
        <w:ind w:left="1866" w:hanging="180"/>
      </w:pPr>
    </w:lvl>
    <w:lvl w:ilvl="3" w:tplc="0409000F" w:tentative="1">
      <w:start w:val="1"/>
      <w:numFmt w:val="decimal"/>
      <w:lvlText w:val="%4."/>
      <w:lvlJc w:val="left"/>
      <w:pPr>
        <w:ind w:left="2586" w:hanging="360"/>
      </w:pPr>
    </w:lvl>
    <w:lvl w:ilvl="4" w:tplc="04090019" w:tentative="1">
      <w:start w:val="1"/>
      <w:numFmt w:val="lowerLetter"/>
      <w:lvlText w:val="%5."/>
      <w:lvlJc w:val="left"/>
      <w:pPr>
        <w:ind w:left="3306" w:hanging="360"/>
      </w:pPr>
    </w:lvl>
    <w:lvl w:ilvl="5" w:tplc="0409001B" w:tentative="1">
      <w:start w:val="1"/>
      <w:numFmt w:val="lowerRoman"/>
      <w:lvlText w:val="%6."/>
      <w:lvlJc w:val="right"/>
      <w:pPr>
        <w:ind w:left="4026" w:hanging="180"/>
      </w:pPr>
    </w:lvl>
    <w:lvl w:ilvl="6" w:tplc="0409000F" w:tentative="1">
      <w:start w:val="1"/>
      <w:numFmt w:val="decimal"/>
      <w:lvlText w:val="%7."/>
      <w:lvlJc w:val="left"/>
      <w:pPr>
        <w:ind w:left="4746" w:hanging="360"/>
      </w:pPr>
    </w:lvl>
    <w:lvl w:ilvl="7" w:tplc="04090019" w:tentative="1">
      <w:start w:val="1"/>
      <w:numFmt w:val="lowerLetter"/>
      <w:lvlText w:val="%8."/>
      <w:lvlJc w:val="left"/>
      <w:pPr>
        <w:ind w:left="5466" w:hanging="360"/>
      </w:pPr>
    </w:lvl>
    <w:lvl w:ilvl="8" w:tplc="0409001B" w:tentative="1">
      <w:start w:val="1"/>
      <w:numFmt w:val="lowerRoman"/>
      <w:lvlText w:val="%9."/>
      <w:lvlJc w:val="right"/>
      <w:pPr>
        <w:ind w:left="6186" w:hanging="180"/>
      </w:pPr>
    </w:lvl>
  </w:abstractNum>
  <w:abstractNum w:abstractNumId="18" w15:restartNumberingAfterBreak="0">
    <w:nsid w:val="41AB7243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426" w:hanging="360"/>
      </w:pPr>
    </w:lvl>
    <w:lvl w:ilvl="1" w:tplc="04090019" w:tentative="1">
      <w:start w:val="1"/>
      <w:numFmt w:val="lowerLetter"/>
      <w:lvlText w:val="%2."/>
      <w:lvlJc w:val="left"/>
      <w:pPr>
        <w:ind w:left="1146" w:hanging="360"/>
      </w:pPr>
    </w:lvl>
    <w:lvl w:ilvl="2" w:tplc="0409001B" w:tentative="1">
      <w:start w:val="1"/>
      <w:numFmt w:val="lowerRoman"/>
      <w:lvlText w:val="%3."/>
      <w:lvlJc w:val="right"/>
      <w:pPr>
        <w:ind w:left="1866" w:hanging="180"/>
      </w:pPr>
    </w:lvl>
    <w:lvl w:ilvl="3" w:tplc="0409000F" w:tentative="1">
      <w:start w:val="1"/>
      <w:numFmt w:val="decimal"/>
      <w:lvlText w:val="%4."/>
      <w:lvlJc w:val="left"/>
      <w:pPr>
        <w:ind w:left="2586" w:hanging="360"/>
      </w:pPr>
    </w:lvl>
    <w:lvl w:ilvl="4" w:tplc="04090019" w:tentative="1">
      <w:start w:val="1"/>
      <w:numFmt w:val="lowerLetter"/>
      <w:lvlText w:val="%5."/>
      <w:lvlJc w:val="left"/>
      <w:pPr>
        <w:ind w:left="3306" w:hanging="360"/>
      </w:pPr>
    </w:lvl>
    <w:lvl w:ilvl="5" w:tplc="0409001B" w:tentative="1">
      <w:start w:val="1"/>
      <w:numFmt w:val="lowerRoman"/>
      <w:lvlText w:val="%6."/>
      <w:lvlJc w:val="right"/>
      <w:pPr>
        <w:ind w:left="4026" w:hanging="180"/>
      </w:pPr>
    </w:lvl>
    <w:lvl w:ilvl="6" w:tplc="0409000F" w:tentative="1">
      <w:start w:val="1"/>
      <w:numFmt w:val="decimal"/>
      <w:lvlText w:val="%7."/>
      <w:lvlJc w:val="left"/>
      <w:pPr>
        <w:ind w:left="4746" w:hanging="360"/>
      </w:pPr>
    </w:lvl>
    <w:lvl w:ilvl="7" w:tplc="04090019" w:tentative="1">
      <w:start w:val="1"/>
      <w:numFmt w:val="lowerLetter"/>
      <w:lvlText w:val="%8."/>
      <w:lvlJc w:val="left"/>
      <w:pPr>
        <w:ind w:left="5466" w:hanging="360"/>
      </w:pPr>
    </w:lvl>
    <w:lvl w:ilvl="8" w:tplc="0409001B" w:tentative="1">
      <w:start w:val="1"/>
      <w:numFmt w:val="lowerRoman"/>
      <w:lvlText w:val="%9."/>
      <w:lvlJc w:val="right"/>
      <w:pPr>
        <w:ind w:left="6186" w:hanging="180"/>
      </w:pPr>
    </w:lvl>
  </w:abstractNum>
  <w:abstractNum w:abstractNumId="19" w15:restartNumberingAfterBreak="0">
    <w:nsid w:val="49A05035"/>
    <w:multiLevelType w:val="hybridMultilevel"/>
    <w:tmpl w:val="D81EAE0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9CC6544"/>
    <w:multiLevelType w:val="hybridMultilevel"/>
    <w:tmpl w:val="517EDFEA"/>
    <w:lvl w:ilvl="0" w:tplc="D2B4C77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A74B98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1A2B4A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E4CB3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AFAC70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0547CD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F7AA4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2464D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744770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1" w15:restartNumberingAfterBreak="0">
    <w:nsid w:val="4BE25BE6"/>
    <w:multiLevelType w:val="hybridMultilevel"/>
    <w:tmpl w:val="69B007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3A81B15"/>
    <w:multiLevelType w:val="hybridMultilevel"/>
    <w:tmpl w:val="34E0E65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577C7CC5"/>
    <w:multiLevelType w:val="hybridMultilevel"/>
    <w:tmpl w:val="C58C387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5B0E7B78"/>
    <w:multiLevelType w:val="hybridMultilevel"/>
    <w:tmpl w:val="69B007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CC069C7"/>
    <w:multiLevelType w:val="hybridMultilevel"/>
    <w:tmpl w:val="820A428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5FA054B3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FAE4EFE"/>
    <w:multiLevelType w:val="hybridMultilevel"/>
    <w:tmpl w:val="7E46DBD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60822390"/>
    <w:multiLevelType w:val="hybridMultilevel"/>
    <w:tmpl w:val="51B88C4A"/>
    <w:lvl w:ilvl="0" w:tplc="FFFFFFFF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58A196F"/>
    <w:multiLevelType w:val="multilevel"/>
    <w:tmpl w:val="EDE070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0" w15:restartNumberingAfterBreak="0">
    <w:nsid w:val="674D3506"/>
    <w:multiLevelType w:val="hybridMultilevel"/>
    <w:tmpl w:val="52B20AD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67D63FEE"/>
    <w:multiLevelType w:val="hybridMultilevel"/>
    <w:tmpl w:val="77EAC61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680017DB"/>
    <w:multiLevelType w:val="hybridMultilevel"/>
    <w:tmpl w:val="5B54115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6AC725CD"/>
    <w:multiLevelType w:val="hybridMultilevel"/>
    <w:tmpl w:val="A9629088"/>
    <w:lvl w:ilvl="0" w:tplc="B88EC720">
      <w:start w:val="1"/>
      <w:numFmt w:val="lowerRoman"/>
      <w:lvlText w:val="%1."/>
      <w:lvlJc w:val="right"/>
      <w:pPr>
        <w:ind w:left="720" w:hanging="360"/>
      </w:pPr>
      <w:rPr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B3651A4"/>
    <w:multiLevelType w:val="hybridMultilevel"/>
    <w:tmpl w:val="70B687E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6B8E057C"/>
    <w:multiLevelType w:val="hybridMultilevel"/>
    <w:tmpl w:val="9A30AB78"/>
    <w:lvl w:ilvl="0" w:tplc="04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D9F4027"/>
    <w:multiLevelType w:val="hybridMultilevel"/>
    <w:tmpl w:val="B2D2C94A"/>
    <w:lvl w:ilvl="0" w:tplc="FFFFFFFF">
      <w:start w:val="1"/>
      <w:numFmt w:val="lowerRoman"/>
      <w:lvlText w:val="%1."/>
      <w:lvlJc w:val="righ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A2C4220"/>
    <w:multiLevelType w:val="hybridMultilevel"/>
    <w:tmpl w:val="344CCF2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2"/>
  </w:num>
  <w:num w:numId="3">
    <w:abstractNumId w:val="25"/>
  </w:num>
  <w:num w:numId="4">
    <w:abstractNumId w:val="22"/>
  </w:num>
  <w:num w:numId="5">
    <w:abstractNumId w:val="19"/>
  </w:num>
  <w:num w:numId="6">
    <w:abstractNumId w:val="12"/>
  </w:num>
  <w:num w:numId="7">
    <w:abstractNumId w:val="35"/>
  </w:num>
  <w:num w:numId="8">
    <w:abstractNumId w:val="6"/>
  </w:num>
  <w:num w:numId="9">
    <w:abstractNumId w:val="7"/>
  </w:num>
  <w:num w:numId="10">
    <w:abstractNumId w:val="4"/>
  </w:num>
  <w:num w:numId="11">
    <w:abstractNumId w:val="5"/>
  </w:num>
  <w:num w:numId="12">
    <w:abstractNumId w:val="37"/>
  </w:num>
  <w:num w:numId="13">
    <w:abstractNumId w:val="11"/>
  </w:num>
  <w:num w:numId="14">
    <w:abstractNumId w:val="14"/>
  </w:num>
  <w:num w:numId="15">
    <w:abstractNumId w:val="26"/>
  </w:num>
  <w:num w:numId="16">
    <w:abstractNumId w:val="1"/>
  </w:num>
  <w:num w:numId="17">
    <w:abstractNumId w:val="10"/>
  </w:num>
  <w:num w:numId="18">
    <w:abstractNumId w:val="27"/>
  </w:num>
  <w:num w:numId="19">
    <w:abstractNumId w:val="30"/>
  </w:num>
  <w:num w:numId="20">
    <w:abstractNumId w:val="24"/>
  </w:num>
  <w:num w:numId="21">
    <w:abstractNumId w:val="29"/>
  </w:num>
  <w:num w:numId="22">
    <w:abstractNumId w:val="17"/>
  </w:num>
  <w:num w:numId="23">
    <w:abstractNumId w:val="18"/>
  </w:num>
  <w:num w:numId="24">
    <w:abstractNumId w:val="8"/>
  </w:num>
  <w:num w:numId="25">
    <w:abstractNumId w:val="0"/>
  </w:num>
  <w:num w:numId="26">
    <w:abstractNumId w:val="34"/>
  </w:num>
  <w:num w:numId="27">
    <w:abstractNumId w:val="32"/>
  </w:num>
  <w:num w:numId="28">
    <w:abstractNumId w:val="23"/>
  </w:num>
  <w:num w:numId="29">
    <w:abstractNumId w:val="31"/>
  </w:num>
  <w:num w:numId="30">
    <w:abstractNumId w:val="20"/>
  </w:num>
  <w:num w:numId="31">
    <w:abstractNumId w:val="3"/>
  </w:num>
  <w:num w:numId="32">
    <w:abstractNumId w:val="15"/>
  </w:num>
  <w:num w:numId="33">
    <w:abstractNumId w:val="33"/>
  </w:num>
  <w:num w:numId="34">
    <w:abstractNumId w:val="9"/>
  </w:num>
  <w:num w:numId="35">
    <w:abstractNumId w:val="16"/>
  </w:num>
  <w:num w:numId="36">
    <w:abstractNumId w:val="28"/>
  </w:num>
  <w:num w:numId="37">
    <w:abstractNumId w:val="13"/>
  </w:num>
  <w:num w:numId="38">
    <w:abstractNumId w:val="3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0D1B"/>
    <w:rsid w:val="00080C82"/>
    <w:rsid w:val="000A512F"/>
    <w:rsid w:val="000C70F3"/>
    <w:rsid w:val="000F0D1B"/>
    <w:rsid w:val="001939E6"/>
    <w:rsid w:val="001F6692"/>
    <w:rsid w:val="0021781D"/>
    <w:rsid w:val="002C5AE5"/>
    <w:rsid w:val="002D44AD"/>
    <w:rsid w:val="00314D2C"/>
    <w:rsid w:val="00346E29"/>
    <w:rsid w:val="003606E8"/>
    <w:rsid w:val="003B2943"/>
    <w:rsid w:val="003D1C03"/>
    <w:rsid w:val="004772E8"/>
    <w:rsid w:val="00506152"/>
    <w:rsid w:val="00567589"/>
    <w:rsid w:val="00576697"/>
    <w:rsid w:val="005D179D"/>
    <w:rsid w:val="00630B44"/>
    <w:rsid w:val="006C1D78"/>
    <w:rsid w:val="0075160F"/>
    <w:rsid w:val="00771681"/>
    <w:rsid w:val="007C2B28"/>
    <w:rsid w:val="007C4B4F"/>
    <w:rsid w:val="007C4DDE"/>
    <w:rsid w:val="00826E0A"/>
    <w:rsid w:val="00856B02"/>
    <w:rsid w:val="008A718B"/>
    <w:rsid w:val="008D520C"/>
    <w:rsid w:val="009033CA"/>
    <w:rsid w:val="009941CA"/>
    <w:rsid w:val="009A75A1"/>
    <w:rsid w:val="00A601E8"/>
    <w:rsid w:val="00A766AC"/>
    <w:rsid w:val="00A91A74"/>
    <w:rsid w:val="00AB4466"/>
    <w:rsid w:val="00B239F9"/>
    <w:rsid w:val="00B275F8"/>
    <w:rsid w:val="00B3604F"/>
    <w:rsid w:val="00B369A7"/>
    <w:rsid w:val="00BE02E9"/>
    <w:rsid w:val="00BE2EE9"/>
    <w:rsid w:val="00C36981"/>
    <w:rsid w:val="00D51DDB"/>
    <w:rsid w:val="00D661BC"/>
    <w:rsid w:val="00D67C23"/>
    <w:rsid w:val="00D849B7"/>
    <w:rsid w:val="00DE2E4C"/>
    <w:rsid w:val="00E21CCA"/>
    <w:rsid w:val="00E5113B"/>
    <w:rsid w:val="00E65C4D"/>
    <w:rsid w:val="00EE39A0"/>
    <w:rsid w:val="00EF0672"/>
    <w:rsid w:val="00F776D3"/>
    <w:rsid w:val="00F85DB4"/>
    <w:rsid w:val="00FA231A"/>
    <w:rsid w:val="00FD047D"/>
    <w:rsid w:val="00FE412E"/>
    <w:rsid w:val="00FF0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65EC0C"/>
  <w15:chartTrackingRefBased/>
  <w15:docId w15:val="{D4B74E3E-4576-A347-BB87-C7BD275E77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33CA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33C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033C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033CA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033C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33CA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033CA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033CA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9033CA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styleId="CommentReference">
    <w:name w:val="annotation reference"/>
    <w:basedOn w:val="DefaultParagraphFont"/>
    <w:uiPriority w:val="99"/>
    <w:semiHidden/>
    <w:unhideWhenUsed/>
    <w:rsid w:val="009033C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33C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33CA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33C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33C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33C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33CA"/>
    <w:rPr>
      <w:rFonts w:ascii="Lucida Grande" w:eastAsia="Times New Roman" w:hAnsi="Lucida Grande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9033C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033CA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033CA"/>
    <w:rPr>
      <w:color w:val="954F72" w:themeColor="followedHyperlink"/>
      <w:u w:val="single"/>
    </w:rPr>
  </w:style>
  <w:style w:type="table" w:styleId="TableGrid">
    <w:name w:val="Table Grid"/>
    <w:basedOn w:val="TableNormal"/>
    <w:uiPriority w:val="59"/>
    <w:rsid w:val="009033CA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9033CA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033CA"/>
    <w:rPr>
      <w:rFonts w:ascii="Lucida Grande" w:eastAsia="Times New Roman" w:hAnsi="Lucida Grande" w:cs="Lucida Grande"/>
    </w:rPr>
  </w:style>
  <w:style w:type="paragraph" w:styleId="NormalWeb">
    <w:name w:val="Normal (Web)"/>
    <w:basedOn w:val="Normal"/>
    <w:uiPriority w:val="99"/>
    <w:unhideWhenUsed/>
    <w:rsid w:val="009033CA"/>
    <w:pPr>
      <w:spacing w:before="100" w:beforeAutospacing="1" w:after="100" w:afterAutospacing="1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033CA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9033CA"/>
  </w:style>
  <w:style w:type="paragraph" w:customStyle="1" w:styleId="c-author-listitem">
    <w:name w:val="c-author-list__item"/>
    <w:basedOn w:val="Normal"/>
    <w:rsid w:val="009033CA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9033CA"/>
    <w:rPr>
      <w:i/>
      <w:iCs/>
    </w:rPr>
  </w:style>
  <w:style w:type="paragraph" w:customStyle="1" w:styleId="c-bibliographic-informationcitation">
    <w:name w:val="c-bibliographic-information__citation"/>
    <w:basedOn w:val="Normal"/>
    <w:rsid w:val="009033CA"/>
    <w:pPr>
      <w:spacing w:before="100" w:beforeAutospacing="1" w:after="100" w:afterAutospacing="1"/>
    </w:pPr>
  </w:style>
  <w:style w:type="character" w:customStyle="1" w:styleId="harvardtitle">
    <w:name w:val="harvard_title"/>
    <w:basedOn w:val="DefaultParagraphFont"/>
    <w:rsid w:val="009033CA"/>
  </w:style>
  <w:style w:type="paragraph" w:styleId="Caption">
    <w:name w:val="caption"/>
    <w:basedOn w:val="Normal"/>
    <w:next w:val="Normal"/>
    <w:uiPriority w:val="35"/>
    <w:unhideWhenUsed/>
    <w:qFormat/>
    <w:rsid w:val="009033CA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033CA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9033CA"/>
    <w:rPr>
      <w:b/>
      <w:bCs/>
    </w:rPr>
  </w:style>
  <w:style w:type="paragraph" w:customStyle="1" w:styleId="p">
    <w:name w:val="p"/>
    <w:basedOn w:val="Normal"/>
    <w:rsid w:val="009033CA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9033C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033CA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9033C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033CA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39</Words>
  <Characters>2504</Characters>
  <Application>Microsoft Office Word</Application>
  <DocSecurity>0</DocSecurity>
  <Lines>20</Lines>
  <Paragraphs>5</Paragraphs>
  <ScaleCrop>false</ScaleCrop>
  <Company/>
  <LinksUpToDate>false</LinksUpToDate>
  <CharactersWithSpaces>2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wakeel, Lyan</dc:creator>
  <cp:keywords/>
  <dc:description/>
  <cp:lastModifiedBy>Alwakeel, Lyan</cp:lastModifiedBy>
  <cp:revision>2</cp:revision>
  <dcterms:created xsi:type="dcterms:W3CDTF">2022-01-21T19:26:00Z</dcterms:created>
  <dcterms:modified xsi:type="dcterms:W3CDTF">2022-01-21T19:33:00Z</dcterms:modified>
</cp:coreProperties>
</file>